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197AE" w14:textId="50EACF6D" w:rsidR="00197039" w:rsidRDefault="0097320C" w:rsidP="00197039">
      <w:pPr>
        <w:overflowPunct/>
        <w:autoSpaceDE/>
        <w:autoSpaceDN/>
        <w:adjustRightInd/>
        <w:spacing w:line="480" w:lineRule="auto"/>
        <w:textAlignment w:val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Hlk163925338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Materials</w:t>
      </w:r>
    </w:p>
    <w:p w14:paraId="5B2479BD" w14:textId="77777777" w:rsidR="0097320C" w:rsidRPr="00197039" w:rsidRDefault="0097320C" w:rsidP="00197039">
      <w:pPr>
        <w:overflowPunct/>
        <w:autoSpaceDE/>
        <w:autoSpaceDN/>
        <w:adjustRightInd/>
        <w:spacing w:line="480" w:lineRule="auto"/>
        <w:textAlignment w:val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B60F81C" w14:textId="7C76AA7F" w:rsidR="00681559" w:rsidRPr="008C2FFD" w:rsidRDefault="00681559" w:rsidP="00681559">
      <w:pPr>
        <w:pStyle w:val="Paragraph"/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970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Pr="00197039">
        <w:rPr>
          <w:rFonts w:ascii="Arial" w:hAnsi="Arial" w:cs="Arial"/>
          <w:b/>
          <w:bCs/>
          <w:sz w:val="22"/>
          <w:szCs w:val="22"/>
        </w:rPr>
        <w:t>1</w:t>
      </w:r>
      <w:r w:rsidRPr="008C2F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EC1157">
        <w:rPr>
          <w:rFonts w:ascii="Arial" w:hAnsi="Arial" w:cs="Arial"/>
          <w:color w:val="000000" w:themeColor="text1"/>
          <w:sz w:val="22"/>
          <w:szCs w:val="22"/>
        </w:rPr>
        <w:t xml:space="preserve">Arterial function measurements by HIV status among participants in </w:t>
      </w:r>
      <w:r>
        <w:rPr>
          <w:rFonts w:ascii="Arial" w:hAnsi="Arial" w:cs="Arial"/>
          <w:color w:val="000000" w:themeColor="text1"/>
          <w:sz w:val="22"/>
          <w:szCs w:val="22"/>
        </w:rPr>
        <w:t>Rakai, South Western Uganda</w:t>
      </w:r>
    </w:p>
    <w:tbl>
      <w:tblPr>
        <w:tblW w:w="10047" w:type="dxa"/>
        <w:tblLook w:val="04A0" w:firstRow="1" w:lastRow="0" w:firstColumn="1" w:lastColumn="0" w:noHBand="0" w:noVBand="1"/>
      </w:tblPr>
      <w:tblGrid>
        <w:gridCol w:w="4253"/>
        <w:gridCol w:w="1701"/>
        <w:gridCol w:w="1984"/>
        <w:gridCol w:w="2109"/>
      </w:tblGrid>
      <w:tr w:rsidR="00681559" w:rsidRPr="008C2FFD" w14:paraId="0FB18870" w14:textId="77777777" w:rsidTr="00E653E3">
        <w:trPr>
          <w:trHeight w:val="19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1B206A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5B75EF9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Total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06C32F7B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PLWH N (%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013DEE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HIV Negative N (%)</w:t>
            </w:r>
          </w:p>
        </w:tc>
      </w:tr>
      <w:tr w:rsidR="00681559" w:rsidRPr="008C2FFD" w14:paraId="12EB5B53" w14:textId="77777777" w:rsidTr="00E653E3">
        <w:trPr>
          <w:trHeight w:val="19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8CBF446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Pulse wave velocity, m/s (mean ± 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66F520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8.5 (1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0FD6A259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8.6 (1.4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1EDC04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8.4 (1.2)</w:t>
            </w:r>
          </w:p>
        </w:tc>
      </w:tr>
      <w:tr w:rsidR="00681559" w:rsidRPr="008C2FFD" w14:paraId="0E0C678D" w14:textId="77777777" w:rsidTr="00E653E3">
        <w:trPr>
          <w:trHeight w:val="19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A1B38C5" w14:textId="2B249132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 xml:space="preserve">Arterial stiffness, PWV ≥ </w:t>
            </w:r>
            <w:r w:rsidR="0044642A">
              <w:rPr>
                <w:rFonts w:ascii="Arial" w:hAnsi="Arial" w:cs="Arial"/>
                <w:sz w:val="22"/>
                <w:szCs w:val="22"/>
              </w:rPr>
              <w:t>10</w:t>
            </w:r>
            <w:r w:rsidRPr="008C2FFD">
              <w:rPr>
                <w:rFonts w:ascii="Arial" w:hAnsi="Arial" w:cs="Arial"/>
                <w:sz w:val="22"/>
                <w:szCs w:val="22"/>
              </w:rPr>
              <w:t>m/s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5DD18E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</w:t>
            </w:r>
            <w:r w:rsidRPr="008C2FFD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5.4</w:t>
            </w:r>
            <w:r w:rsidRPr="008C2FFD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773D1551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  <w:r w:rsidRPr="008C2FFD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7.4</w:t>
            </w:r>
            <w:r w:rsidRPr="008C2FFD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D67B15E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  <w:r w:rsidRPr="008C2FFD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8C2FFD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5</w:t>
            </w:r>
            <w:r w:rsidRPr="008C2FFD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681559" w:rsidRPr="008C2FFD" w14:paraId="35F58175" w14:textId="77777777" w:rsidTr="00E653E3">
        <w:trPr>
          <w:trHeight w:val="19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ED3E34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Aortic augmentation index,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780A4A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27.1 (13.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0C2F719B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26.9 (13.3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260E0B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27.2 (13.2)</w:t>
            </w:r>
          </w:p>
        </w:tc>
      </w:tr>
      <w:tr w:rsidR="00681559" w:rsidRPr="008C2FFD" w14:paraId="6C8DBD91" w14:textId="77777777" w:rsidTr="00E653E3">
        <w:trPr>
          <w:trHeight w:val="19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742798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 xml:space="preserve">Return time, </w:t>
            </w:r>
            <w:proofErr w:type="spellStart"/>
            <w:r w:rsidRPr="008C2FFD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11FADA3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114.7 (16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475521A1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114.5 (17.3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F7E80B" w14:textId="77777777" w:rsidR="00681559" w:rsidRPr="008C2FFD" w:rsidRDefault="00681559" w:rsidP="00E653E3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</w:rPr>
            </w:pPr>
            <w:r w:rsidRPr="008C2FFD">
              <w:rPr>
                <w:rFonts w:ascii="Arial" w:hAnsi="Arial" w:cs="Arial"/>
                <w:sz w:val="22"/>
                <w:szCs w:val="22"/>
              </w:rPr>
              <w:t>114.9 (15.4)</w:t>
            </w:r>
          </w:p>
        </w:tc>
      </w:tr>
    </w:tbl>
    <w:p w14:paraId="14AE6022" w14:textId="77777777" w:rsidR="00681559" w:rsidRDefault="00681559" w:rsidP="00681559">
      <w:pPr>
        <w:pStyle w:val="Paragraph"/>
        <w:spacing w:after="0"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8C2FFD">
        <w:rPr>
          <w:rFonts w:ascii="Arial" w:hAnsi="Arial" w:cs="Arial"/>
          <w:i/>
          <w:iCs/>
          <w:color w:val="000000" w:themeColor="text1"/>
          <w:sz w:val="22"/>
          <w:szCs w:val="22"/>
        </w:rPr>
        <w:t>HIV: Human Immunodeficiency Virus</w:t>
      </w:r>
      <w:r w:rsidRPr="008C2FFD">
        <w:rPr>
          <w:rFonts w:ascii="Arial" w:hAnsi="Arial" w:cs="Arial"/>
          <w:i/>
          <w:iCs/>
          <w:sz w:val="22"/>
          <w:szCs w:val="22"/>
        </w:rPr>
        <w:t>, PLWH: People Living with HIV, SD: Standard deviation, PWV: Pulse wave velocity</w:t>
      </w:r>
    </w:p>
    <w:bookmarkEnd w:id="0"/>
    <w:p w14:paraId="449EFAF3" w14:textId="77777777" w:rsidR="00B878C6" w:rsidRPr="00197039" w:rsidRDefault="00B878C6" w:rsidP="00197039">
      <w:pPr>
        <w:pStyle w:val="Paragraph"/>
        <w:tabs>
          <w:tab w:val="left" w:pos="1752"/>
        </w:tabs>
        <w:spacing w:after="0" w:line="480" w:lineRule="auto"/>
        <w:jc w:val="both"/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343B7EC0" w14:textId="51847BD3" w:rsidR="00B878C6" w:rsidRPr="00432D21" w:rsidRDefault="00FA4D9D" w:rsidP="00432D21">
      <w:pPr>
        <w:pStyle w:val="Paragraph"/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970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B878C6" w:rsidRPr="001970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Pr="00197039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="00B878C6" w:rsidRPr="001970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B878C6" w:rsidRPr="00197039">
        <w:rPr>
          <w:rFonts w:ascii="Arial" w:hAnsi="Arial" w:cs="Arial"/>
          <w:color w:val="000000" w:themeColor="text1"/>
          <w:sz w:val="22"/>
          <w:szCs w:val="22"/>
        </w:rPr>
        <w:t xml:space="preserve">Arterial stiffness by HIV </w:t>
      </w:r>
      <w:r w:rsidR="00432D21">
        <w:rPr>
          <w:rFonts w:ascii="Arial" w:hAnsi="Arial" w:cs="Arial"/>
          <w:color w:val="000000" w:themeColor="text1"/>
          <w:sz w:val="22"/>
          <w:szCs w:val="22"/>
        </w:rPr>
        <w:t xml:space="preserve">and ART </w:t>
      </w:r>
      <w:r w:rsidR="00B878C6" w:rsidRPr="00197039">
        <w:rPr>
          <w:rFonts w:ascii="Arial" w:hAnsi="Arial" w:cs="Arial"/>
          <w:color w:val="000000" w:themeColor="text1"/>
          <w:sz w:val="22"/>
          <w:szCs w:val="22"/>
        </w:rPr>
        <w:t>duration</w:t>
      </w:r>
      <w:r w:rsidR="00432D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32D21" w:rsidRPr="00EC1157">
        <w:rPr>
          <w:rFonts w:ascii="Arial" w:hAnsi="Arial" w:cs="Arial"/>
          <w:color w:val="000000" w:themeColor="text1"/>
          <w:sz w:val="22"/>
          <w:szCs w:val="22"/>
        </w:rPr>
        <w:t xml:space="preserve">among participants in </w:t>
      </w:r>
      <w:r w:rsidR="00432D21">
        <w:rPr>
          <w:rFonts w:ascii="Arial" w:hAnsi="Arial" w:cs="Arial"/>
          <w:color w:val="000000" w:themeColor="text1"/>
          <w:sz w:val="22"/>
          <w:szCs w:val="22"/>
        </w:rPr>
        <w:t>Rakai, South Western Uganda</w:t>
      </w:r>
    </w:p>
    <w:tbl>
      <w:tblPr>
        <w:tblStyle w:val="TableGrid"/>
        <w:tblW w:w="11127" w:type="dxa"/>
        <w:tblInd w:w="-73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34"/>
        <w:gridCol w:w="1377"/>
        <w:gridCol w:w="1531"/>
        <w:gridCol w:w="1380"/>
        <w:gridCol w:w="1377"/>
        <w:gridCol w:w="1328"/>
      </w:tblGrid>
      <w:tr w:rsidR="00B878C6" w:rsidRPr="00197039" w14:paraId="5E492028" w14:textId="77777777" w:rsidTr="00910F9D">
        <w:trPr>
          <w:trHeight w:val="112"/>
        </w:trPr>
        <w:tc>
          <w:tcPr>
            <w:tcW w:w="4134" w:type="dxa"/>
            <w:vMerge w:val="restart"/>
            <w:tcBorders>
              <w:right w:val="nil"/>
            </w:tcBorders>
          </w:tcPr>
          <w:p w14:paraId="697A65D0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4288" w:type="dxa"/>
            <w:gridSpan w:val="3"/>
            <w:tcBorders>
              <w:left w:val="nil"/>
              <w:right w:val="nil"/>
            </w:tcBorders>
          </w:tcPr>
          <w:p w14:paraId="17A0C324" w14:textId="77777777" w:rsidR="00B878C6" w:rsidRPr="00197039" w:rsidRDefault="00B878C6" w:rsidP="00197039">
            <w:pPr>
              <w:pStyle w:val="Paragraph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HIV duration (years)</w:t>
            </w:r>
          </w:p>
        </w:tc>
        <w:tc>
          <w:tcPr>
            <w:tcW w:w="2705" w:type="dxa"/>
            <w:gridSpan w:val="2"/>
            <w:tcBorders>
              <w:left w:val="nil"/>
            </w:tcBorders>
          </w:tcPr>
          <w:p w14:paraId="0D6B091C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ART duration (years)</w:t>
            </w:r>
          </w:p>
        </w:tc>
      </w:tr>
      <w:tr w:rsidR="00B878C6" w:rsidRPr="00197039" w14:paraId="74CDBFD4" w14:textId="77777777" w:rsidTr="00910F9D">
        <w:trPr>
          <w:trHeight w:val="112"/>
        </w:trPr>
        <w:tc>
          <w:tcPr>
            <w:tcW w:w="4134" w:type="dxa"/>
            <w:vMerge/>
            <w:tcBorders>
              <w:right w:val="nil"/>
            </w:tcBorders>
            <w:hideMark/>
          </w:tcPr>
          <w:p w14:paraId="36638615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1377" w:type="dxa"/>
            <w:tcBorders>
              <w:left w:val="nil"/>
              <w:right w:val="nil"/>
            </w:tcBorders>
            <w:hideMark/>
          </w:tcPr>
          <w:p w14:paraId="231BAE85" w14:textId="77777777" w:rsidR="00B878C6" w:rsidRPr="00197039" w:rsidRDefault="00B878C6" w:rsidP="00197039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n-US"/>
              </w:rPr>
              <w:t>&lt;10 years</w:t>
            </w:r>
          </w:p>
        </w:tc>
        <w:tc>
          <w:tcPr>
            <w:tcW w:w="1531" w:type="dxa"/>
            <w:tcBorders>
              <w:left w:val="nil"/>
              <w:right w:val="nil"/>
            </w:tcBorders>
            <w:hideMark/>
          </w:tcPr>
          <w:p w14:paraId="7802E474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0-20 years 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14:paraId="22032290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&gt;20 years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D51C1DB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&lt;10 years</w:t>
            </w:r>
          </w:p>
        </w:tc>
        <w:tc>
          <w:tcPr>
            <w:tcW w:w="1328" w:type="dxa"/>
            <w:tcBorders>
              <w:left w:val="nil"/>
            </w:tcBorders>
          </w:tcPr>
          <w:p w14:paraId="7486DCB3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&gt;10 years</w:t>
            </w:r>
          </w:p>
        </w:tc>
      </w:tr>
      <w:tr w:rsidR="00B878C6" w:rsidRPr="00197039" w14:paraId="194C7CB2" w14:textId="77777777" w:rsidTr="00910F9D">
        <w:trPr>
          <w:trHeight w:val="108"/>
        </w:trPr>
        <w:tc>
          <w:tcPr>
            <w:tcW w:w="4134" w:type="dxa"/>
            <w:tcBorders>
              <w:right w:val="nil"/>
            </w:tcBorders>
            <w:vAlign w:val="bottom"/>
          </w:tcPr>
          <w:p w14:paraId="14450B26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97039">
              <w:rPr>
                <w:rFonts w:ascii="Arial" w:hAnsi="Arial" w:cs="Arial"/>
                <w:sz w:val="22"/>
                <w:szCs w:val="22"/>
              </w:rPr>
              <w:t>Pulse wave velocity, m/s (mean ± SD) *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37C97045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8.6 (1.4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45E4DB23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8.3 (1.2)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14:paraId="77B79FE8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9.1 (1.6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5A7E9173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8.8 (1.4)</w:t>
            </w:r>
          </w:p>
        </w:tc>
        <w:tc>
          <w:tcPr>
            <w:tcW w:w="1328" w:type="dxa"/>
            <w:tcBorders>
              <w:left w:val="nil"/>
            </w:tcBorders>
          </w:tcPr>
          <w:p w14:paraId="449EC085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8.2 (1.1)</w:t>
            </w:r>
          </w:p>
        </w:tc>
      </w:tr>
      <w:tr w:rsidR="00B878C6" w:rsidRPr="00197039" w14:paraId="39A0440C" w14:textId="77777777" w:rsidTr="00910F9D">
        <w:trPr>
          <w:trHeight w:val="102"/>
        </w:trPr>
        <w:tc>
          <w:tcPr>
            <w:tcW w:w="4134" w:type="dxa"/>
            <w:tcBorders>
              <w:right w:val="nil"/>
            </w:tcBorders>
            <w:vAlign w:val="bottom"/>
            <w:hideMark/>
          </w:tcPr>
          <w:p w14:paraId="26586BFE" w14:textId="0D06864D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97039">
              <w:rPr>
                <w:rFonts w:ascii="Arial" w:hAnsi="Arial" w:cs="Arial"/>
                <w:sz w:val="22"/>
                <w:szCs w:val="22"/>
              </w:rPr>
              <w:t>Arterial stiffness</w:t>
            </w:r>
            <w:r w:rsidR="00910F9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97039">
              <w:rPr>
                <w:rFonts w:ascii="Arial" w:hAnsi="Arial" w:cs="Arial"/>
                <w:sz w:val="22"/>
                <w:szCs w:val="22"/>
              </w:rPr>
              <w:t>PWV</w:t>
            </w:r>
            <w:r w:rsidR="00910F9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97039">
              <w:rPr>
                <w:rFonts w:ascii="Arial" w:hAnsi="Arial" w:cs="Arial"/>
                <w:sz w:val="22"/>
                <w:szCs w:val="22"/>
              </w:rPr>
              <w:t>≥</w:t>
            </w:r>
            <w:r w:rsidR="00910F9D">
              <w:rPr>
                <w:rFonts w:ascii="Arial" w:hAnsi="Arial" w:cs="Arial"/>
                <w:sz w:val="22"/>
                <w:szCs w:val="22"/>
              </w:rPr>
              <w:t>10</w:t>
            </w:r>
            <w:r w:rsidRPr="00197039">
              <w:rPr>
                <w:rFonts w:ascii="Arial" w:hAnsi="Arial" w:cs="Arial"/>
                <w:sz w:val="22"/>
                <w:szCs w:val="22"/>
              </w:rPr>
              <w:t>m/s Yes, n (%)</w:t>
            </w:r>
          </w:p>
          <w:p w14:paraId="2933B303" w14:textId="77777777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                                                No, n (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3F67355C" w14:textId="4C39C58C" w:rsidR="00B878C6" w:rsidRPr="00197039" w:rsidRDefault="00910F9D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1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9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6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%)</w:t>
            </w:r>
          </w:p>
          <w:p w14:paraId="7576D7E5" w14:textId="662C3A82" w:rsidR="00B878C6" w:rsidRPr="00197039" w:rsidRDefault="005A0D88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5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0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%)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6B456559" w14:textId="62D4F674" w:rsidR="00B878C6" w:rsidRPr="00197039" w:rsidRDefault="00910F9D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6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9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%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  <w:p w14:paraId="604DFC98" w14:textId="7C72029E" w:rsidR="00B878C6" w:rsidRPr="00197039" w:rsidRDefault="005A0D88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0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92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%)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14:paraId="2AE03766" w14:textId="2F91BCCB" w:rsidR="00B878C6" w:rsidRPr="00197039" w:rsidRDefault="00910F9D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  <w:p w14:paraId="76BA1845" w14:textId="5B1CC28D" w:rsidR="00B878C6" w:rsidRPr="00197039" w:rsidRDefault="00B878C6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5A0D88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</w:t>
            </w:r>
            <w:r w:rsidR="005A0D88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5A0D88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5C421590" w14:textId="01BFE1A6" w:rsidR="00B878C6" w:rsidRPr="00197039" w:rsidRDefault="00910F9D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7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0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%)</w:t>
            </w:r>
          </w:p>
          <w:p w14:paraId="6E4210F3" w14:textId="5D797A6A" w:rsidR="00B878C6" w:rsidRPr="00197039" w:rsidRDefault="005A0D88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08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0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%)</w:t>
            </w:r>
          </w:p>
        </w:tc>
        <w:tc>
          <w:tcPr>
            <w:tcW w:w="1328" w:type="dxa"/>
            <w:tcBorders>
              <w:left w:val="nil"/>
            </w:tcBorders>
          </w:tcPr>
          <w:p w14:paraId="779119BC" w14:textId="636BB98C" w:rsidR="00B878C6" w:rsidRPr="00197039" w:rsidRDefault="00910F9D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  <w:p w14:paraId="14952B06" w14:textId="7C603D8A" w:rsidR="00B878C6" w:rsidRPr="00197039" w:rsidRDefault="005A0D88" w:rsidP="00197039">
            <w:pPr>
              <w:pStyle w:val="Paragraph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  <w:r w:rsidR="00B878C6" w:rsidRPr="00197039">
              <w:rPr>
                <w:rFonts w:ascii="Arial" w:hAnsi="Arial" w:cs="Arial"/>
                <w:color w:val="000000" w:themeColor="text1"/>
                <w:sz w:val="22"/>
                <w:szCs w:val="22"/>
              </w:rPr>
              <w:t>.7%)</w:t>
            </w:r>
          </w:p>
        </w:tc>
      </w:tr>
    </w:tbl>
    <w:p w14:paraId="545F430B" w14:textId="220E1A77" w:rsidR="00B878C6" w:rsidRPr="00197039" w:rsidRDefault="00B878C6" w:rsidP="0086305A">
      <w:pPr>
        <w:overflowPunct/>
        <w:autoSpaceDE/>
        <w:autoSpaceDN/>
        <w:adjustRightInd/>
        <w:spacing w:line="480" w:lineRule="auto"/>
        <w:textAlignment w:val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197039">
        <w:rPr>
          <w:rFonts w:ascii="Arial" w:hAnsi="Arial" w:cs="Arial"/>
          <w:i/>
          <w:iCs/>
          <w:color w:val="000000" w:themeColor="text1"/>
          <w:sz w:val="22"/>
          <w:szCs w:val="22"/>
        </w:rPr>
        <w:t>PWV: Pulse wave velocity, SD: Standard deviation, ART: Antiretroviral therapy, HIV: Human Immunodeficiency Virus. *Significant at p-value</w:t>
      </w:r>
      <w:r w:rsidRPr="00197039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&lt;</w:t>
      </w:r>
      <w:r w:rsidRPr="00197039">
        <w:rPr>
          <w:rFonts w:ascii="Arial" w:hAnsi="Arial" w:cs="Arial"/>
          <w:i/>
          <w:iCs/>
          <w:color w:val="000000" w:themeColor="text1"/>
          <w:sz w:val="22"/>
          <w:szCs w:val="22"/>
        </w:rPr>
        <w:t>0.05</w:t>
      </w:r>
    </w:p>
    <w:p w14:paraId="121A0713" w14:textId="099FE657" w:rsidR="009046E1" w:rsidRDefault="009046E1">
      <w:pPr>
        <w:overflowPunct/>
        <w:autoSpaceDE/>
        <w:autoSpaceDN/>
        <w:adjustRightInd/>
        <w:textAlignment w:val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65456B2" w14:textId="77777777" w:rsidR="00B878C6" w:rsidRPr="009046E1" w:rsidRDefault="00B878C6" w:rsidP="009046E1">
      <w:pPr>
        <w:pStyle w:val="Paragraph"/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243FE13" w14:textId="092AA639" w:rsidR="009046E1" w:rsidRPr="005F2832" w:rsidRDefault="009046E1" w:rsidP="009046E1">
      <w:pPr>
        <w:pStyle w:val="Paragraph"/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</w:rPr>
      </w:pPr>
      <w:r w:rsidRPr="005F2832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</w:rPr>
        <w:t xml:space="preserve">Supplementary Table 3. </w:t>
      </w:r>
      <w:r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t>Sequential modeling of HIV status and PWV (continuous outcome)</w:t>
      </w:r>
    </w:p>
    <w:tbl>
      <w:tblPr>
        <w:tblW w:w="10047" w:type="dxa"/>
        <w:tblLook w:val="04A0" w:firstRow="1" w:lastRow="0" w:firstColumn="1" w:lastColumn="0" w:noHBand="0" w:noVBand="1"/>
      </w:tblPr>
      <w:tblGrid>
        <w:gridCol w:w="993"/>
        <w:gridCol w:w="6095"/>
        <w:gridCol w:w="1984"/>
        <w:gridCol w:w="975"/>
      </w:tblGrid>
      <w:tr w:rsidR="009046E1" w:rsidRPr="005F2832" w14:paraId="12378192" w14:textId="77777777" w:rsidTr="00754DE9">
        <w:trPr>
          <w:trHeight w:val="1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76E602" w14:textId="22AAC0C6" w:rsidR="009046E1" w:rsidRPr="005F2832" w:rsidRDefault="009046E1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Model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62C307" w14:textId="0711E52F" w:rsidR="009046E1" w:rsidRPr="005F2832" w:rsidRDefault="009046E1" w:rsidP="009046E1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Covariates Includ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60E0B763" w14:textId="3ABBDC7C" w:rsidR="009046E1" w:rsidRPr="005F2832" w:rsidRDefault="009046E1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β (95% CI) for HIV statu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E8349F" w14:textId="3F2E9B77" w:rsidR="009046E1" w:rsidRPr="005F2832" w:rsidRDefault="009046E1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p-Value</w:t>
            </w:r>
          </w:p>
        </w:tc>
      </w:tr>
      <w:tr w:rsidR="009046E1" w:rsidRPr="005F2832" w14:paraId="0331547E" w14:textId="77777777" w:rsidTr="00754DE9">
        <w:trPr>
          <w:trHeight w:val="19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6726E4A" w14:textId="25243E0E" w:rsidR="009046E1" w:rsidRPr="005F2832" w:rsidRDefault="009046E1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EFE0C30" w14:textId="7FB1013F" w:rsidR="009046E1" w:rsidRPr="005F2832" w:rsidRDefault="009046E1" w:rsidP="009046E1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Crude (no covariate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1326584B" w14:textId="4BED5EBF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16 (-0.11, 0.42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15FA55" w14:textId="1D771811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238</w:t>
            </w:r>
          </w:p>
        </w:tc>
      </w:tr>
      <w:tr w:rsidR="009046E1" w:rsidRPr="005F2832" w14:paraId="62A7730B" w14:textId="77777777" w:rsidTr="00754DE9">
        <w:trPr>
          <w:trHeight w:val="19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6830F70" w14:textId="17474FC6" w:rsidR="009046E1" w:rsidRPr="005F2832" w:rsidRDefault="009046E1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2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F3EEDE" w14:textId="37255622" w:rsidR="009046E1" w:rsidRPr="005F2832" w:rsidRDefault="009046E1" w:rsidP="009046E1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 xml:space="preserve">+ </w:t>
            </w: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24h Systolic 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751F8772" w14:textId="58341325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21 (-0.38, 0.47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9C2795" w14:textId="7626728A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096</w:t>
            </w:r>
          </w:p>
        </w:tc>
      </w:tr>
      <w:tr w:rsidR="009046E1" w:rsidRPr="005F2832" w14:paraId="7332661D" w14:textId="77777777" w:rsidTr="00754DE9">
        <w:trPr>
          <w:trHeight w:val="1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F546C2" w14:textId="4A6169ED" w:rsidR="009046E1" w:rsidRPr="005F2832" w:rsidRDefault="009046E1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3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A8718A" w14:textId="52D55768" w:rsidR="009046E1" w:rsidRPr="005F2832" w:rsidRDefault="009046E1" w:rsidP="009046E1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+ 24h Systolic BP</w:t>
            </w: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 xml:space="preserve">, </w:t>
            </w: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HD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7118BF01" w14:textId="06F03E8D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23 (-0.26, 0.48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D647D93" w14:textId="00E5065A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079</w:t>
            </w:r>
          </w:p>
        </w:tc>
      </w:tr>
      <w:tr w:rsidR="009046E1" w:rsidRPr="005F2832" w14:paraId="4F0C7BE5" w14:textId="77777777" w:rsidTr="00754DE9">
        <w:trPr>
          <w:trHeight w:val="1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F844E15" w14:textId="42982CD6" w:rsidR="009046E1" w:rsidRPr="005F2832" w:rsidRDefault="009046E1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4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B47D08" w14:textId="05FA83BE" w:rsidR="009046E1" w:rsidRPr="005F2832" w:rsidRDefault="009046E1" w:rsidP="009046E1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+ 24h Systolic BP, HDL</w:t>
            </w: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 xml:space="preserve">, </w:t>
            </w: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LD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442D6A0E" w14:textId="092D8E84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24 (-0.01, 0.50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4A863C" w14:textId="48479EE2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056</w:t>
            </w:r>
          </w:p>
        </w:tc>
      </w:tr>
      <w:tr w:rsidR="009046E1" w:rsidRPr="005F2832" w14:paraId="6C0102E6" w14:textId="77777777" w:rsidTr="00754DE9">
        <w:trPr>
          <w:trHeight w:val="1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891AA0" w14:textId="7DD91BBA" w:rsidR="009046E1" w:rsidRPr="005F2832" w:rsidRDefault="009046E1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5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CF4092" w14:textId="6B8543F2" w:rsidR="009046E1" w:rsidRPr="005F2832" w:rsidRDefault="009046E1" w:rsidP="009046E1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+ 24h Systolic BP, HDL, LDL</w:t>
            </w: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 xml:space="preserve">, </w:t>
            </w: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Triglycerid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6BECEFB6" w14:textId="5BA5EF25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28 (0.02, 0.53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BB50EAD" w14:textId="4595A006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032</w:t>
            </w:r>
            <w:r w:rsidR="005F2832" w:rsidRPr="005F2832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*</w:t>
            </w:r>
          </w:p>
        </w:tc>
      </w:tr>
      <w:tr w:rsidR="009046E1" w:rsidRPr="005F2832" w14:paraId="6B76E093" w14:textId="77777777" w:rsidTr="00754DE9">
        <w:trPr>
          <w:trHeight w:val="1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B02CE08" w14:textId="4A924A9C" w:rsidR="009046E1" w:rsidRPr="005F2832" w:rsidRDefault="009046E1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6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A6F434" w14:textId="3CF9DA33" w:rsidR="009046E1" w:rsidRPr="005F2832" w:rsidRDefault="009046E1" w:rsidP="009046E1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+ 24h Systolic BP, HDL, LDL, Triglycerides</w:t>
            </w: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 xml:space="preserve">, </w:t>
            </w: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Wai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30F34CED" w14:textId="1764D028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29 (0.03, 0.55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DAF85E" w14:textId="72F8F38E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026</w:t>
            </w:r>
            <w:r w:rsidR="005F2832" w:rsidRPr="005F2832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*</w:t>
            </w:r>
          </w:p>
        </w:tc>
      </w:tr>
      <w:tr w:rsidR="009046E1" w:rsidRPr="005F2832" w14:paraId="22943A8A" w14:textId="77777777" w:rsidTr="00754DE9">
        <w:trPr>
          <w:trHeight w:val="1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CB4388" w14:textId="2B967615" w:rsidR="009046E1" w:rsidRPr="005F2832" w:rsidRDefault="009046E1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EEA84D5" w14:textId="692BD7A6" w:rsidR="009046E1" w:rsidRPr="005F2832" w:rsidRDefault="009046E1" w:rsidP="009046E1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+ 24h Systolic BP, HDL, LDL, Triglycerides, Waist</w:t>
            </w: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 xml:space="preserve">, </w:t>
            </w: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65F6C3B5" w14:textId="4BFEC5CF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28 (0.21, 0.53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BED8E9" w14:textId="306BAC36" w:rsidR="009046E1" w:rsidRPr="005F2832" w:rsidRDefault="00754DE9" w:rsidP="009A0E3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034</w:t>
            </w:r>
          </w:p>
        </w:tc>
      </w:tr>
      <w:tr w:rsidR="009046E1" w:rsidRPr="005F2832" w14:paraId="256C5414" w14:textId="77777777" w:rsidTr="00754DE9">
        <w:trPr>
          <w:trHeight w:val="19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6AA7FB" w14:textId="47E24E7E" w:rsidR="009046E1" w:rsidRPr="005F2832" w:rsidRDefault="009046E1" w:rsidP="009046E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8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BB1B81" w14:textId="35EA1228" w:rsidR="009046E1" w:rsidRPr="005F2832" w:rsidRDefault="009046E1" w:rsidP="009046E1">
            <w:pPr>
              <w:overflowPunct/>
              <w:autoSpaceDE/>
              <w:autoSpaceDN/>
              <w:adjustRightInd/>
              <w:spacing w:line="480" w:lineRule="auto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+ 24h Systolic BP, HDL, LDL, Triglycerides, Waist, Age</w:t>
            </w: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 xml:space="preserve">, </w:t>
            </w: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621AFD1A" w14:textId="56021A9D" w:rsidR="009046E1" w:rsidRPr="005F2832" w:rsidRDefault="00754DE9" w:rsidP="009046E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28 (0.21, 0.53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06CB519" w14:textId="72B09BCE" w:rsidR="009046E1" w:rsidRPr="005F2832" w:rsidRDefault="00754DE9" w:rsidP="009046E1">
            <w:pPr>
              <w:overflowPunct/>
              <w:autoSpaceDE/>
              <w:autoSpaceDN/>
              <w:adjustRightInd/>
              <w:spacing w:line="480" w:lineRule="auto"/>
              <w:jc w:val="both"/>
              <w:textAlignment w:val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F2832">
              <w:rPr>
                <w:rFonts w:ascii="Arial" w:hAnsi="Arial" w:cs="Arial"/>
                <w:sz w:val="22"/>
                <w:szCs w:val="22"/>
                <w:highlight w:val="yellow"/>
              </w:rPr>
              <w:t>0.034</w:t>
            </w:r>
          </w:p>
        </w:tc>
      </w:tr>
    </w:tbl>
    <w:p w14:paraId="5EF29765" w14:textId="09D2E42A" w:rsidR="005F2832" w:rsidRPr="005F2832" w:rsidRDefault="005F2832" w:rsidP="005F2832">
      <w:pPr>
        <w:pStyle w:val="Paragraph"/>
        <w:tabs>
          <w:tab w:val="left" w:pos="1752"/>
        </w:tabs>
        <w:spacing w:after="0" w:line="480" w:lineRule="auto"/>
        <w:jc w:val="both"/>
        <w:rPr>
          <w:rFonts w:ascii="Arial" w:hAnsi="Arial" w:cs="Arial"/>
          <w:i/>
          <w:iCs/>
          <w:sz w:val="22"/>
          <w:szCs w:val="22"/>
          <w:highlight w:val="yellow"/>
        </w:rPr>
      </w:pPr>
      <w:r w:rsidRPr="005F2832">
        <w:rPr>
          <w:rFonts w:ascii="Arial" w:hAnsi="Arial" w:cs="Arial"/>
          <w:i/>
          <w:iCs/>
          <w:sz w:val="22"/>
          <w:szCs w:val="22"/>
          <w:highlight w:val="yellow"/>
        </w:rPr>
        <w:t xml:space="preserve">Pulse wave velocity, HIV: Human Immunodeficiency Virus, HDL: High density lipoprotein, LDL: Low density lipoprotein. </w:t>
      </w:r>
      <w:r w:rsidRPr="005F2832">
        <w:rPr>
          <w:rFonts w:ascii="Arial" w:hAnsi="Arial" w:cs="Arial"/>
          <w:i/>
          <w:iCs/>
          <w:color w:val="000000" w:themeColor="text1"/>
          <w:sz w:val="22"/>
          <w:szCs w:val="22"/>
          <w:highlight w:val="yellow"/>
        </w:rPr>
        <w:t>BP: Blood pressure</w:t>
      </w:r>
      <w:r w:rsidRPr="005F2832">
        <w:rPr>
          <w:rFonts w:ascii="Arial" w:hAnsi="Arial" w:cs="Arial"/>
          <w:i/>
          <w:iCs/>
          <w:sz w:val="22"/>
          <w:szCs w:val="22"/>
          <w:highlight w:val="yellow"/>
        </w:rPr>
        <w:t xml:space="preserve"> *Asterisk denotes statistical significance (i.e., p&lt;0.05)</w:t>
      </w:r>
    </w:p>
    <w:p w14:paraId="5A8E4572" w14:textId="7D85D4DC" w:rsidR="006E77FA" w:rsidRPr="00197039" w:rsidRDefault="004A0D49" w:rsidP="00197039">
      <w:pPr>
        <w:pStyle w:val="Paragraph"/>
        <w:spacing w:after="0"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fldChar w:fldCharType="begin"/>
      </w:r>
      <w:r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instrText xml:space="preserve"> ADDIN </w:instrText>
      </w:r>
      <w:r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fldChar w:fldCharType="end"/>
      </w:r>
      <w:r w:rsidR="00907FA4"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fldChar w:fldCharType="begin"/>
      </w:r>
      <w:r w:rsidR="00907FA4"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instrText xml:space="preserve"> ADDIN </w:instrText>
      </w:r>
      <w:r w:rsidR="00907FA4"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fldChar w:fldCharType="end"/>
      </w:r>
      <w:r w:rsidR="00D951C5"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fldChar w:fldCharType="begin"/>
      </w:r>
      <w:r w:rsidR="00D951C5"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instrText xml:space="preserve"> ADDIN </w:instrText>
      </w:r>
      <w:r w:rsidR="00D951C5"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fldChar w:fldCharType="end"/>
      </w:r>
      <w:r w:rsidR="00EF573E"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fldChar w:fldCharType="begin"/>
      </w:r>
      <w:r w:rsidR="00EF573E"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instrText xml:space="preserve"> ADDIN </w:instrText>
      </w:r>
      <w:r w:rsidR="00EF573E"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fldChar w:fldCharType="end"/>
      </w:r>
      <w:r w:rsidR="00817A93"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fldChar w:fldCharType="begin"/>
      </w:r>
      <w:r w:rsidR="00817A93"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instrText xml:space="preserve"> ADDIN </w:instrText>
      </w:r>
      <w:r w:rsidR="00817A93" w:rsidRPr="005F2832">
        <w:rPr>
          <w:rFonts w:ascii="Arial" w:hAnsi="Arial" w:cs="Arial"/>
          <w:color w:val="000000" w:themeColor="text1"/>
          <w:sz w:val="22"/>
          <w:szCs w:val="22"/>
          <w:highlight w:val="yellow"/>
        </w:rPr>
        <w:fldChar w:fldCharType="end"/>
      </w:r>
    </w:p>
    <w:sectPr w:rsidR="006E77FA" w:rsidRPr="00197039" w:rsidSect="00344123">
      <w:footerReference w:type="default" r:id="rId8"/>
      <w:pgSz w:w="12240" w:h="15840"/>
      <w:pgMar w:top="1440" w:right="1260" w:bottom="1440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3DF5C" w14:textId="77777777" w:rsidR="006D1791" w:rsidRDefault="006D1791">
      <w:r>
        <w:separator/>
      </w:r>
    </w:p>
  </w:endnote>
  <w:endnote w:type="continuationSeparator" w:id="0">
    <w:p w14:paraId="466A1E93" w14:textId="77777777" w:rsidR="006D1791" w:rsidRDefault="006D1791">
      <w:r>
        <w:continuationSeparator/>
      </w:r>
    </w:p>
  </w:endnote>
  <w:endnote w:type="continuationNotice" w:id="1">
    <w:p w14:paraId="280402AC" w14:textId="77777777" w:rsidR="006D1791" w:rsidRDefault="006D179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08344" w14:textId="77777777" w:rsidR="00707B58" w:rsidRDefault="00707B58" w:rsidP="0002340C">
    <w:pPr>
      <w:pStyle w:val="Footer"/>
      <w:tabs>
        <w:tab w:val="right" w:leader="underscore" w:pos="9360"/>
      </w:tabs>
      <w:rPr>
        <w:sz w:val="18"/>
      </w:rPr>
    </w:pPr>
    <w:r>
      <w:rPr>
        <w:sz w:val="18"/>
      </w:rPr>
      <w:tab/>
    </w:r>
  </w:p>
  <w:p w14:paraId="7288D192" w14:textId="581D3CB3" w:rsidR="00707B58" w:rsidRDefault="00707B58" w:rsidP="0002340C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AC7A65">
      <w:rPr>
        <w:noProof/>
      </w:rPr>
      <w:t>13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8C5C9" w14:textId="77777777" w:rsidR="006D1791" w:rsidRDefault="006D1791">
      <w:r>
        <w:separator/>
      </w:r>
    </w:p>
  </w:footnote>
  <w:footnote w:type="continuationSeparator" w:id="0">
    <w:p w14:paraId="6E24729A" w14:textId="77777777" w:rsidR="006D1791" w:rsidRDefault="006D1791">
      <w:r>
        <w:continuationSeparator/>
      </w:r>
    </w:p>
  </w:footnote>
  <w:footnote w:type="continuationNotice" w:id="1">
    <w:p w14:paraId="3F0216C3" w14:textId="77777777" w:rsidR="006D1791" w:rsidRDefault="006D179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622EE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B60A34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EB4E9E"/>
    <w:multiLevelType w:val="hybridMultilevel"/>
    <w:tmpl w:val="B040F4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5E4571"/>
    <w:multiLevelType w:val="multilevel"/>
    <w:tmpl w:val="70640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0F6781"/>
    <w:multiLevelType w:val="singleLevel"/>
    <w:tmpl w:val="687CF104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caps w:val="0"/>
        <w:u w:val="none"/>
      </w:rPr>
    </w:lvl>
  </w:abstractNum>
  <w:abstractNum w:abstractNumId="5" w15:restartNumberingAfterBreak="0">
    <w:nsid w:val="149E218E"/>
    <w:multiLevelType w:val="multilevel"/>
    <w:tmpl w:val="919CBAB8"/>
    <w:lvl w:ilvl="0">
      <w:start w:val="1"/>
      <w:numFmt w:val="decimal"/>
      <w:lvlRestart w:val="0"/>
      <w:pStyle w:val="Heading1"/>
      <w:suff w:val="space"/>
      <w:lvlText w:val="%1."/>
      <w:lvlJc w:val="left"/>
      <w:pPr>
        <w:tabs>
          <w:tab w:val="num" w:pos="0"/>
        </w:tabs>
      </w:pPr>
      <w:rPr>
        <w:rFonts w:asciiTheme="minorHAnsi" w:hAnsiTheme="minorHAnsi" w:cstheme="minorHAnsi" w:hint="default"/>
        <w:b/>
        <w:i w:val="0"/>
        <w:caps w:val="0"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tabs>
          <w:tab w:val="num" w:pos="0"/>
        </w:tabs>
      </w:pPr>
      <w:rPr>
        <w:rFonts w:asciiTheme="minorHAnsi" w:hAnsiTheme="minorHAnsi" w:cstheme="minorHAnsi" w:hint="default"/>
        <w:b/>
        <w:i w:val="0"/>
        <w:caps w:val="0"/>
        <w:color w:val="auto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tabs>
          <w:tab w:val="num" w:pos="0"/>
        </w:tabs>
      </w:pPr>
      <w:rPr>
        <w:rFonts w:asciiTheme="minorHAnsi" w:hAnsiTheme="minorHAnsi" w:cstheme="minorHAnsi" w:hint="default"/>
        <w:b/>
        <w:i w:val="0"/>
        <w:caps w:val="0"/>
        <w:color w:val="auto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</w:abstractNum>
  <w:abstractNum w:abstractNumId="6" w15:restartNumberingAfterBreak="0">
    <w:nsid w:val="18A821FF"/>
    <w:multiLevelType w:val="hybridMultilevel"/>
    <w:tmpl w:val="E924C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0E6AB2"/>
    <w:multiLevelType w:val="hybridMultilevel"/>
    <w:tmpl w:val="84902C20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4FD89362">
      <w:start w:val="4"/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DD7090B"/>
    <w:multiLevelType w:val="multilevel"/>
    <w:tmpl w:val="1CC27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5124B03"/>
    <w:multiLevelType w:val="hybridMultilevel"/>
    <w:tmpl w:val="9BB26212"/>
    <w:lvl w:ilvl="0" w:tplc="159C62D2">
      <w:start w:val="1"/>
      <w:numFmt w:val="lowerRoman"/>
      <w:lvlText w:val="(%1)"/>
      <w:lvlJc w:val="left"/>
      <w:pPr>
        <w:ind w:left="2160" w:hanging="720"/>
      </w:pPr>
      <w:rPr>
        <w:rFonts w:eastAsia="Arial Unicode MS"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259048A9"/>
    <w:multiLevelType w:val="hybridMultilevel"/>
    <w:tmpl w:val="6CFC5A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CD4F33"/>
    <w:multiLevelType w:val="singleLevel"/>
    <w:tmpl w:val="F36C1A00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  <w:caps w:val="0"/>
        <w:u w:val="none"/>
      </w:rPr>
    </w:lvl>
  </w:abstractNum>
  <w:abstractNum w:abstractNumId="12" w15:restartNumberingAfterBreak="0">
    <w:nsid w:val="26E85BC7"/>
    <w:multiLevelType w:val="hybridMultilevel"/>
    <w:tmpl w:val="15A0F8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404848"/>
    <w:multiLevelType w:val="hybridMultilevel"/>
    <w:tmpl w:val="D158D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86045"/>
    <w:multiLevelType w:val="singleLevel"/>
    <w:tmpl w:val="90FA2CE4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  <w:caps w:val="0"/>
        <w:u w:val="none"/>
      </w:rPr>
    </w:lvl>
  </w:abstractNum>
  <w:abstractNum w:abstractNumId="15" w15:restartNumberingAfterBreak="0">
    <w:nsid w:val="3704440C"/>
    <w:multiLevelType w:val="singleLevel"/>
    <w:tmpl w:val="079E9202"/>
    <w:lvl w:ilvl="0">
      <w:start w:val="1"/>
      <w:numFmt w:val="bullet"/>
      <w:lvlRestart w:val="0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16" w15:restartNumberingAfterBreak="0">
    <w:nsid w:val="3C8615B6"/>
    <w:multiLevelType w:val="multilevel"/>
    <w:tmpl w:val="5CB64A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E2B4A56"/>
    <w:multiLevelType w:val="hybridMultilevel"/>
    <w:tmpl w:val="4EAC7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726E91"/>
    <w:multiLevelType w:val="hybridMultilevel"/>
    <w:tmpl w:val="9CC47C6C"/>
    <w:lvl w:ilvl="0" w:tplc="DCC89910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4D74C5"/>
    <w:multiLevelType w:val="multilevel"/>
    <w:tmpl w:val="5F8C07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8245AFD"/>
    <w:multiLevelType w:val="hybridMultilevel"/>
    <w:tmpl w:val="855EE57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E944C2"/>
    <w:multiLevelType w:val="hybridMultilevel"/>
    <w:tmpl w:val="5BA8B0BC"/>
    <w:lvl w:ilvl="0" w:tplc="898AE00C">
      <w:start w:val="1"/>
      <w:numFmt w:val="bullet"/>
      <w:pStyle w:val="CROMSInstructionalText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76F25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B646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641F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E2A0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FA07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F886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B2AF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9CDD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866562"/>
    <w:multiLevelType w:val="hybridMultilevel"/>
    <w:tmpl w:val="44C809C8"/>
    <w:name w:val="dtHD0"/>
    <w:lvl w:ilvl="0" w:tplc="A686D7CC">
      <w:start w:val="1"/>
      <w:numFmt w:val="bullet"/>
      <w:lvlRestart w:val="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  <w:lvl w:ilvl="1" w:tplc="3E0CDA4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5B46E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64C1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20EFAD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0BC14F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22A96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17E15C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6D84A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E57663"/>
    <w:multiLevelType w:val="singleLevel"/>
    <w:tmpl w:val="72720D18"/>
    <w:lvl w:ilvl="0">
      <w:start w:val="1"/>
      <w:numFmt w:val="bullet"/>
      <w:lvlRestart w:val="0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24" w15:restartNumberingAfterBreak="0">
    <w:nsid w:val="4EEE439A"/>
    <w:multiLevelType w:val="hybridMultilevel"/>
    <w:tmpl w:val="125CA8CC"/>
    <w:lvl w:ilvl="0" w:tplc="A5B808E2">
      <w:start w:val="1"/>
      <w:numFmt w:val="lowerRoman"/>
      <w:lvlText w:val="(%1)"/>
      <w:lvlJc w:val="left"/>
      <w:pPr>
        <w:ind w:left="21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515C7BBD"/>
    <w:multiLevelType w:val="singleLevel"/>
    <w:tmpl w:val="0CDC985A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6" w15:restartNumberingAfterBreak="0">
    <w:nsid w:val="57186971"/>
    <w:multiLevelType w:val="singleLevel"/>
    <w:tmpl w:val="CA581034"/>
    <w:lvl w:ilvl="0">
      <w:start w:val="1"/>
      <w:numFmt w:val="decimal"/>
      <w:lvlRestart w:val="0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  <w:caps w:val="0"/>
        <w:u w:val="none"/>
      </w:rPr>
    </w:lvl>
  </w:abstractNum>
  <w:abstractNum w:abstractNumId="27" w15:restartNumberingAfterBreak="0">
    <w:nsid w:val="575B0F75"/>
    <w:multiLevelType w:val="hybridMultilevel"/>
    <w:tmpl w:val="4E80D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CD5D25"/>
    <w:multiLevelType w:val="multilevel"/>
    <w:tmpl w:val="26EA46C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F922024"/>
    <w:multiLevelType w:val="singleLevel"/>
    <w:tmpl w:val="780855CA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caps w:val="0"/>
        <w:u w:val="none"/>
      </w:rPr>
    </w:lvl>
  </w:abstractNum>
  <w:abstractNum w:abstractNumId="30" w15:restartNumberingAfterBreak="0">
    <w:nsid w:val="60A147ED"/>
    <w:multiLevelType w:val="hybridMultilevel"/>
    <w:tmpl w:val="4574C2C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63697486"/>
    <w:multiLevelType w:val="singleLevel"/>
    <w:tmpl w:val="3ADA23B6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caps w:val="0"/>
        <w:u w:val="none"/>
      </w:rPr>
    </w:lvl>
  </w:abstractNum>
  <w:abstractNum w:abstractNumId="32" w15:restartNumberingAfterBreak="0">
    <w:nsid w:val="63D54093"/>
    <w:multiLevelType w:val="hybridMultilevel"/>
    <w:tmpl w:val="E53858DC"/>
    <w:lvl w:ilvl="0" w:tplc="6F00ADF0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58E428C"/>
    <w:multiLevelType w:val="multilevel"/>
    <w:tmpl w:val="5F8C07C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7877A75"/>
    <w:multiLevelType w:val="hybridMultilevel"/>
    <w:tmpl w:val="C18E187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8F01F4"/>
    <w:multiLevelType w:val="hybridMultilevel"/>
    <w:tmpl w:val="F85813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3D6D4D"/>
    <w:multiLevelType w:val="multilevel"/>
    <w:tmpl w:val="B66C00A6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7" w15:restartNumberingAfterBreak="0">
    <w:nsid w:val="6EC36BFA"/>
    <w:multiLevelType w:val="multilevel"/>
    <w:tmpl w:val="26EA46C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72E86D48"/>
    <w:multiLevelType w:val="hybridMultilevel"/>
    <w:tmpl w:val="6BBEC9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575666"/>
    <w:multiLevelType w:val="hybridMultilevel"/>
    <w:tmpl w:val="9ED4D9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C94F11"/>
    <w:multiLevelType w:val="singleLevel"/>
    <w:tmpl w:val="E89E8684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41" w15:restartNumberingAfterBreak="0">
    <w:nsid w:val="775251B6"/>
    <w:multiLevelType w:val="singleLevel"/>
    <w:tmpl w:val="EE90B51C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rFonts w:cs="Times New Roman"/>
        <w:caps w:val="0"/>
        <w:u w:val="none"/>
      </w:rPr>
    </w:lvl>
  </w:abstractNum>
  <w:abstractNum w:abstractNumId="42" w15:restartNumberingAfterBreak="0">
    <w:nsid w:val="791562F8"/>
    <w:multiLevelType w:val="hybridMultilevel"/>
    <w:tmpl w:val="E7DC82A4"/>
    <w:lvl w:ilvl="0" w:tplc="247E3A8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7D7AE9"/>
    <w:multiLevelType w:val="singleLevel"/>
    <w:tmpl w:val="D2300490"/>
    <w:lvl w:ilvl="0">
      <w:start w:val="1"/>
      <w:numFmt w:val="bullet"/>
      <w:lvlRestart w:val="0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44" w15:restartNumberingAfterBreak="0">
    <w:nsid w:val="7ADC2F8B"/>
    <w:multiLevelType w:val="singleLevel"/>
    <w:tmpl w:val="EFB47184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caps w:val="0"/>
        <w:u w:val="none"/>
      </w:rPr>
    </w:lvl>
  </w:abstractNum>
  <w:abstractNum w:abstractNumId="45" w15:restartNumberingAfterBreak="0">
    <w:nsid w:val="7C59407E"/>
    <w:multiLevelType w:val="multilevel"/>
    <w:tmpl w:val="DD74428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6" w15:restartNumberingAfterBreak="0">
    <w:nsid w:val="7EC40A95"/>
    <w:multiLevelType w:val="singleLevel"/>
    <w:tmpl w:val="8E8055A0"/>
    <w:lvl w:ilvl="0">
      <w:start w:val="1"/>
      <w:numFmt w:val="decimal"/>
      <w:lvlRestart w:val="0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  <w:caps w:val="0"/>
        <w:u w:val="none"/>
      </w:rPr>
    </w:lvl>
  </w:abstractNum>
  <w:abstractNum w:abstractNumId="47" w15:restartNumberingAfterBreak="0">
    <w:nsid w:val="7F467793"/>
    <w:multiLevelType w:val="singleLevel"/>
    <w:tmpl w:val="4BEE5878"/>
    <w:lvl w:ilvl="0">
      <w:start w:val="1"/>
      <w:numFmt w:val="decimal"/>
      <w:lvlRestart w:val="0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  <w:caps w:val="0"/>
        <w:u w:val="none"/>
      </w:rPr>
    </w:lvl>
  </w:abstractNum>
  <w:num w:numId="1">
    <w:abstractNumId w:val="36"/>
  </w:num>
  <w:num w:numId="2">
    <w:abstractNumId w:val="31"/>
  </w:num>
  <w:num w:numId="3">
    <w:abstractNumId w:val="4"/>
  </w:num>
  <w:num w:numId="4">
    <w:abstractNumId w:val="14"/>
  </w:num>
  <w:num w:numId="5">
    <w:abstractNumId w:val="11"/>
  </w:num>
  <w:num w:numId="6">
    <w:abstractNumId w:val="29"/>
  </w:num>
  <w:num w:numId="7">
    <w:abstractNumId w:val="25"/>
  </w:num>
  <w:num w:numId="8">
    <w:abstractNumId w:val="23"/>
  </w:num>
  <w:num w:numId="9">
    <w:abstractNumId w:val="15"/>
  </w:num>
  <w:num w:numId="10">
    <w:abstractNumId w:val="43"/>
  </w:num>
  <w:num w:numId="11">
    <w:abstractNumId w:val="40"/>
  </w:num>
  <w:num w:numId="12">
    <w:abstractNumId w:val="46"/>
  </w:num>
  <w:num w:numId="13">
    <w:abstractNumId w:val="47"/>
  </w:num>
  <w:num w:numId="14">
    <w:abstractNumId w:val="26"/>
  </w:num>
  <w:num w:numId="15">
    <w:abstractNumId w:val="44"/>
  </w:num>
  <w:num w:numId="16">
    <w:abstractNumId w:val="41"/>
  </w:num>
  <w:num w:numId="17">
    <w:abstractNumId w:val="5"/>
  </w:num>
  <w:num w:numId="18">
    <w:abstractNumId w:val="30"/>
  </w:num>
  <w:num w:numId="19">
    <w:abstractNumId w:val="21"/>
  </w:num>
  <w:num w:numId="20">
    <w:abstractNumId w:val="10"/>
  </w:num>
  <w:num w:numId="21">
    <w:abstractNumId w:val="39"/>
  </w:num>
  <w:num w:numId="22">
    <w:abstractNumId w:val="12"/>
  </w:num>
  <w:num w:numId="23">
    <w:abstractNumId w:val="35"/>
  </w:num>
  <w:num w:numId="24">
    <w:abstractNumId w:val="34"/>
  </w:num>
  <w:num w:numId="25">
    <w:abstractNumId w:val="27"/>
  </w:num>
  <w:num w:numId="26">
    <w:abstractNumId w:val="17"/>
  </w:num>
  <w:num w:numId="27">
    <w:abstractNumId w:val="32"/>
  </w:num>
  <w:num w:numId="28">
    <w:abstractNumId w:val="7"/>
  </w:num>
  <w:num w:numId="29">
    <w:abstractNumId w:val="6"/>
  </w:num>
  <w:num w:numId="30">
    <w:abstractNumId w:val="38"/>
  </w:num>
  <w:num w:numId="31">
    <w:abstractNumId w:val="8"/>
  </w:num>
  <w:num w:numId="32">
    <w:abstractNumId w:val="13"/>
  </w:num>
  <w:num w:numId="33">
    <w:abstractNumId w:val="16"/>
  </w:num>
  <w:num w:numId="34">
    <w:abstractNumId w:val="19"/>
  </w:num>
  <w:num w:numId="35">
    <w:abstractNumId w:val="9"/>
  </w:num>
  <w:num w:numId="36">
    <w:abstractNumId w:val="24"/>
  </w:num>
  <w:num w:numId="37">
    <w:abstractNumId w:val="45"/>
  </w:num>
  <w:num w:numId="38">
    <w:abstractNumId w:val="28"/>
  </w:num>
  <w:num w:numId="39">
    <w:abstractNumId w:val="1"/>
  </w:num>
  <w:num w:numId="40">
    <w:abstractNumId w:val="0"/>
  </w:num>
  <w:num w:numId="41">
    <w:abstractNumId w:val="33"/>
  </w:num>
  <w:num w:numId="42">
    <w:abstractNumId w:val="37"/>
  </w:num>
  <w:num w:numId="43">
    <w:abstractNumId w:val="18"/>
  </w:num>
  <w:num w:numId="44">
    <w:abstractNumId w:val="42"/>
  </w:num>
  <w:num w:numId="45">
    <w:abstractNumId w:val="20"/>
  </w:num>
  <w:num w:numId="46">
    <w:abstractNumId w:val="2"/>
  </w:num>
  <w:num w:numId="47">
    <w:abstractNumId w:val="3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lickAndTypeStyle w:val="Paragraph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0MzEzNDIxNja3MDFW0lEKTi0uzszPAykwrAUAbeWsYCwAAAA="/>
    <w:docVar w:name="CaptionHeadingLevels" w:val="0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srtwwrq5fspzeptst50r5hvz9ep0ft20ve&quot;&gt;My EndNote Librarye&lt;record-ids&gt;&lt;item&gt;269&lt;/item&gt;&lt;item&gt;273&lt;/item&gt;&lt;item&gt;335&lt;/item&gt;&lt;item&gt;346&lt;/item&gt;&lt;item&gt;372&lt;/item&gt;&lt;item&gt;398&lt;/item&gt;&lt;item&gt;406&lt;/item&gt;&lt;item&gt;407&lt;/item&gt;&lt;item&gt;408&lt;/item&gt;&lt;item&gt;427&lt;/item&gt;&lt;item&gt;428&lt;/item&gt;&lt;item&gt;429&lt;/item&gt;&lt;item&gt;460&lt;/item&gt;&lt;item&gt;461&lt;/item&gt;&lt;item&gt;462&lt;/item&gt;&lt;item&gt;484&lt;/item&gt;&lt;/record-ids&gt;&lt;/item&gt;&lt;/Libraries&gt;"/>
    <w:docVar w:name="EOTCaptionStyle" w:val="Consecutive"/>
    <w:docVar w:name="HeadingStartNumber" w:val="1"/>
    <w:docVar w:name="NumberHeadings" w:val="1"/>
    <w:docVar w:name="PlainFormat" w:val="0"/>
    <w:docVar w:name="TOCDepth" w:val="4"/>
    <w:docVar w:name="WideMargins" w:val="0"/>
  </w:docVars>
  <w:rsids>
    <w:rsidRoot w:val="000E26A6"/>
    <w:rsid w:val="00000D5F"/>
    <w:rsid w:val="00001499"/>
    <w:rsid w:val="00002A96"/>
    <w:rsid w:val="00002FDC"/>
    <w:rsid w:val="00005062"/>
    <w:rsid w:val="0000635F"/>
    <w:rsid w:val="00007C79"/>
    <w:rsid w:val="000106B1"/>
    <w:rsid w:val="0001077B"/>
    <w:rsid w:val="00010EAA"/>
    <w:rsid w:val="000120D8"/>
    <w:rsid w:val="00012731"/>
    <w:rsid w:val="00012A29"/>
    <w:rsid w:val="00013142"/>
    <w:rsid w:val="000132C3"/>
    <w:rsid w:val="00013682"/>
    <w:rsid w:val="0001383B"/>
    <w:rsid w:val="00014781"/>
    <w:rsid w:val="000147AF"/>
    <w:rsid w:val="00015EBE"/>
    <w:rsid w:val="0001617A"/>
    <w:rsid w:val="00020AFD"/>
    <w:rsid w:val="00021634"/>
    <w:rsid w:val="00021FAA"/>
    <w:rsid w:val="00022128"/>
    <w:rsid w:val="00022D63"/>
    <w:rsid w:val="0002340C"/>
    <w:rsid w:val="0002357C"/>
    <w:rsid w:val="00023A7D"/>
    <w:rsid w:val="00024279"/>
    <w:rsid w:val="00024346"/>
    <w:rsid w:val="000247E0"/>
    <w:rsid w:val="00026800"/>
    <w:rsid w:val="00030416"/>
    <w:rsid w:val="0003073A"/>
    <w:rsid w:val="00030BA8"/>
    <w:rsid w:val="00030F86"/>
    <w:rsid w:val="000311F1"/>
    <w:rsid w:val="00031C29"/>
    <w:rsid w:val="00031D54"/>
    <w:rsid w:val="0003278D"/>
    <w:rsid w:val="00032F4F"/>
    <w:rsid w:val="000330E1"/>
    <w:rsid w:val="00033E61"/>
    <w:rsid w:val="00033F83"/>
    <w:rsid w:val="00034294"/>
    <w:rsid w:val="00034311"/>
    <w:rsid w:val="0003584E"/>
    <w:rsid w:val="00036E47"/>
    <w:rsid w:val="000370FA"/>
    <w:rsid w:val="00037558"/>
    <w:rsid w:val="00037A10"/>
    <w:rsid w:val="000403CE"/>
    <w:rsid w:val="0004155A"/>
    <w:rsid w:val="00043CEA"/>
    <w:rsid w:val="00045309"/>
    <w:rsid w:val="00045681"/>
    <w:rsid w:val="0004577B"/>
    <w:rsid w:val="0004615D"/>
    <w:rsid w:val="00046169"/>
    <w:rsid w:val="00046201"/>
    <w:rsid w:val="0004729C"/>
    <w:rsid w:val="00047F0F"/>
    <w:rsid w:val="00051EE9"/>
    <w:rsid w:val="00051F90"/>
    <w:rsid w:val="000542E1"/>
    <w:rsid w:val="000542FD"/>
    <w:rsid w:val="00056B5C"/>
    <w:rsid w:val="000574C3"/>
    <w:rsid w:val="000606F2"/>
    <w:rsid w:val="00060EDE"/>
    <w:rsid w:val="0006213F"/>
    <w:rsid w:val="00062647"/>
    <w:rsid w:val="000626E7"/>
    <w:rsid w:val="00065064"/>
    <w:rsid w:val="00065430"/>
    <w:rsid w:val="0006577A"/>
    <w:rsid w:val="00066514"/>
    <w:rsid w:val="000671A0"/>
    <w:rsid w:val="00067BBA"/>
    <w:rsid w:val="00070F98"/>
    <w:rsid w:val="00071B1B"/>
    <w:rsid w:val="00072864"/>
    <w:rsid w:val="000732C1"/>
    <w:rsid w:val="000735BB"/>
    <w:rsid w:val="00074A78"/>
    <w:rsid w:val="00075BD8"/>
    <w:rsid w:val="0007663A"/>
    <w:rsid w:val="00076B43"/>
    <w:rsid w:val="00077246"/>
    <w:rsid w:val="00077807"/>
    <w:rsid w:val="00080B9E"/>
    <w:rsid w:val="00080C4A"/>
    <w:rsid w:val="00081EAA"/>
    <w:rsid w:val="000826B6"/>
    <w:rsid w:val="000831AE"/>
    <w:rsid w:val="00083452"/>
    <w:rsid w:val="00084073"/>
    <w:rsid w:val="000857F7"/>
    <w:rsid w:val="00085CC9"/>
    <w:rsid w:val="000874A1"/>
    <w:rsid w:val="000930CF"/>
    <w:rsid w:val="00094524"/>
    <w:rsid w:val="00094696"/>
    <w:rsid w:val="0009496F"/>
    <w:rsid w:val="00095D61"/>
    <w:rsid w:val="00097471"/>
    <w:rsid w:val="000A02A5"/>
    <w:rsid w:val="000A0494"/>
    <w:rsid w:val="000A134B"/>
    <w:rsid w:val="000A179B"/>
    <w:rsid w:val="000A19AB"/>
    <w:rsid w:val="000A2F33"/>
    <w:rsid w:val="000A47D0"/>
    <w:rsid w:val="000A4B06"/>
    <w:rsid w:val="000A590D"/>
    <w:rsid w:val="000A60A3"/>
    <w:rsid w:val="000B05A5"/>
    <w:rsid w:val="000B1CA0"/>
    <w:rsid w:val="000B23D6"/>
    <w:rsid w:val="000B2A3A"/>
    <w:rsid w:val="000B35D3"/>
    <w:rsid w:val="000C0022"/>
    <w:rsid w:val="000C058D"/>
    <w:rsid w:val="000C19E2"/>
    <w:rsid w:val="000C272C"/>
    <w:rsid w:val="000C2931"/>
    <w:rsid w:val="000C4696"/>
    <w:rsid w:val="000C4CF4"/>
    <w:rsid w:val="000C681D"/>
    <w:rsid w:val="000D0FB7"/>
    <w:rsid w:val="000D1E57"/>
    <w:rsid w:val="000D1F02"/>
    <w:rsid w:val="000D22A9"/>
    <w:rsid w:val="000D299C"/>
    <w:rsid w:val="000D5471"/>
    <w:rsid w:val="000D611D"/>
    <w:rsid w:val="000D6539"/>
    <w:rsid w:val="000D685B"/>
    <w:rsid w:val="000D6CB2"/>
    <w:rsid w:val="000E0575"/>
    <w:rsid w:val="000E0A11"/>
    <w:rsid w:val="000E2611"/>
    <w:rsid w:val="000E26A6"/>
    <w:rsid w:val="000E3811"/>
    <w:rsid w:val="000E3E49"/>
    <w:rsid w:val="000E450D"/>
    <w:rsid w:val="000E4815"/>
    <w:rsid w:val="000E50AE"/>
    <w:rsid w:val="000E60AC"/>
    <w:rsid w:val="000E79C6"/>
    <w:rsid w:val="000E7F85"/>
    <w:rsid w:val="000F048C"/>
    <w:rsid w:val="000F3653"/>
    <w:rsid w:val="000F6662"/>
    <w:rsid w:val="000F693C"/>
    <w:rsid w:val="000F6DB2"/>
    <w:rsid w:val="001008D9"/>
    <w:rsid w:val="001010A4"/>
    <w:rsid w:val="001011E5"/>
    <w:rsid w:val="001024ED"/>
    <w:rsid w:val="001025B5"/>
    <w:rsid w:val="001032EB"/>
    <w:rsid w:val="0010440F"/>
    <w:rsid w:val="00105BC2"/>
    <w:rsid w:val="00106A32"/>
    <w:rsid w:val="00107AAC"/>
    <w:rsid w:val="001104CC"/>
    <w:rsid w:val="00110D4D"/>
    <w:rsid w:val="00111511"/>
    <w:rsid w:val="00111545"/>
    <w:rsid w:val="00112046"/>
    <w:rsid w:val="00113831"/>
    <w:rsid w:val="00113EBB"/>
    <w:rsid w:val="00114FAB"/>
    <w:rsid w:val="00116415"/>
    <w:rsid w:val="00121044"/>
    <w:rsid w:val="001220D8"/>
    <w:rsid w:val="00123FE3"/>
    <w:rsid w:val="001278CE"/>
    <w:rsid w:val="00131C1A"/>
    <w:rsid w:val="00131FA9"/>
    <w:rsid w:val="00132C0F"/>
    <w:rsid w:val="00132E3B"/>
    <w:rsid w:val="00132F0A"/>
    <w:rsid w:val="001337DE"/>
    <w:rsid w:val="0013425D"/>
    <w:rsid w:val="00134611"/>
    <w:rsid w:val="00137BF8"/>
    <w:rsid w:val="00140090"/>
    <w:rsid w:val="001408B0"/>
    <w:rsid w:val="00141092"/>
    <w:rsid w:val="00141C40"/>
    <w:rsid w:val="00141E17"/>
    <w:rsid w:val="0014242B"/>
    <w:rsid w:val="00142B3D"/>
    <w:rsid w:val="00144BCF"/>
    <w:rsid w:val="00145DF0"/>
    <w:rsid w:val="00146ED1"/>
    <w:rsid w:val="00147650"/>
    <w:rsid w:val="00152001"/>
    <w:rsid w:val="0015617C"/>
    <w:rsid w:val="00157385"/>
    <w:rsid w:val="001576D6"/>
    <w:rsid w:val="001579BD"/>
    <w:rsid w:val="00160CE3"/>
    <w:rsid w:val="00162174"/>
    <w:rsid w:val="00162BD5"/>
    <w:rsid w:val="00163470"/>
    <w:rsid w:val="00163DBF"/>
    <w:rsid w:val="001650CF"/>
    <w:rsid w:val="0016556B"/>
    <w:rsid w:val="0016626E"/>
    <w:rsid w:val="00166FCD"/>
    <w:rsid w:val="001674A8"/>
    <w:rsid w:val="00167CE3"/>
    <w:rsid w:val="00167FE2"/>
    <w:rsid w:val="0017048B"/>
    <w:rsid w:val="0017139A"/>
    <w:rsid w:val="00171E3A"/>
    <w:rsid w:val="001721AE"/>
    <w:rsid w:val="001749C7"/>
    <w:rsid w:val="0017584D"/>
    <w:rsid w:val="00175E36"/>
    <w:rsid w:val="001765E5"/>
    <w:rsid w:val="00176AE2"/>
    <w:rsid w:val="0018076D"/>
    <w:rsid w:val="00181BBD"/>
    <w:rsid w:val="001824C0"/>
    <w:rsid w:val="001834E7"/>
    <w:rsid w:val="001840D8"/>
    <w:rsid w:val="001848DB"/>
    <w:rsid w:val="0018698D"/>
    <w:rsid w:val="00186B0C"/>
    <w:rsid w:val="00186E13"/>
    <w:rsid w:val="001871E9"/>
    <w:rsid w:val="00190B46"/>
    <w:rsid w:val="00191824"/>
    <w:rsid w:val="00191D82"/>
    <w:rsid w:val="00191DF1"/>
    <w:rsid w:val="001928AA"/>
    <w:rsid w:val="00194668"/>
    <w:rsid w:val="00195850"/>
    <w:rsid w:val="00195D75"/>
    <w:rsid w:val="00197039"/>
    <w:rsid w:val="001972F7"/>
    <w:rsid w:val="001A00A6"/>
    <w:rsid w:val="001A2AB1"/>
    <w:rsid w:val="001A3011"/>
    <w:rsid w:val="001A3464"/>
    <w:rsid w:val="001A42AD"/>
    <w:rsid w:val="001A4CA5"/>
    <w:rsid w:val="001A505F"/>
    <w:rsid w:val="001A5C13"/>
    <w:rsid w:val="001A5D5E"/>
    <w:rsid w:val="001A7DAC"/>
    <w:rsid w:val="001B0078"/>
    <w:rsid w:val="001B03B0"/>
    <w:rsid w:val="001B1FEC"/>
    <w:rsid w:val="001B255A"/>
    <w:rsid w:val="001B3B3E"/>
    <w:rsid w:val="001B4B37"/>
    <w:rsid w:val="001C06FC"/>
    <w:rsid w:val="001C2650"/>
    <w:rsid w:val="001C3012"/>
    <w:rsid w:val="001C43E8"/>
    <w:rsid w:val="001C58E2"/>
    <w:rsid w:val="001C7CBA"/>
    <w:rsid w:val="001D006B"/>
    <w:rsid w:val="001D108B"/>
    <w:rsid w:val="001D1F5F"/>
    <w:rsid w:val="001D2332"/>
    <w:rsid w:val="001D3106"/>
    <w:rsid w:val="001D4064"/>
    <w:rsid w:val="001D7358"/>
    <w:rsid w:val="001D7923"/>
    <w:rsid w:val="001D7C0F"/>
    <w:rsid w:val="001E1228"/>
    <w:rsid w:val="001E1FB2"/>
    <w:rsid w:val="001E2600"/>
    <w:rsid w:val="001E28B2"/>
    <w:rsid w:val="001E343A"/>
    <w:rsid w:val="001E4B26"/>
    <w:rsid w:val="001E5C27"/>
    <w:rsid w:val="001E6542"/>
    <w:rsid w:val="001F054E"/>
    <w:rsid w:val="001F10E6"/>
    <w:rsid w:val="001F149F"/>
    <w:rsid w:val="001F5450"/>
    <w:rsid w:val="001F6032"/>
    <w:rsid w:val="001F6F51"/>
    <w:rsid w:val="001F71EF"/>
    <w:rsid w:val="0020101C"/>
    <w:rsid w:val="002011A3"/>
    <w:rsid w:val="002012E6"/>
    <w:rsid w:val="0020463F"/>
    <w:rsid w:val="00205055"/>
    <w:rsid w:val="00205205"/>
    <w:rsid w:val="002059D6"/>
    <w:rsid w:val="00207E0F"/>
    <w:rsid w:val="00210B89"/>
    <w:rsid w:val="002110B4"/>
    <w:rsid w:val="0021341A"/>
    <w:rsid w:val="002147D9"/>
    <w:rsid w:val="0021607A"/>
    <w:rsid w:val="002177EC"/>
    <w:rsid w:val="002203B6"/>
    <w:rsid w:val="00221995"/>
    <w:rsid w:val="002220C6"/>
    <w:rsid w:val="002223B8"/>
    <w:rsid w:val="002231F0"/>
    <w:rsid w:val="00224884"/>
    <w:rsid w:val="00224B8F"/>
    <w:rsid w:val="00233749"/>
    <w:rsid w:val="00233929"/>
    <w:rsid w:val="00234DDB"/>
    <w:rsid w:val="002353F9"/>
    <w:rsid w:val="002357BC"/>
    <w:rsid w:val="0023640A"/>
    <w:rsid w:val="00237E83"/>
    <w:rsid w:val="00241D05"/>
    <w:rsid w:val="002424DF"/>
    <w:rsid w:val="0024285B"/>
    <w:rsid w:val="00242DC1"/>
    <w:rsid w:val="002445F4"/>
    <w:rsid w:val="00245B59"/>
    <w:rsid w:val="00245E75"/>
    <w:rsid w:val="002466E1"/>
    <w:rsid w:val="00247537"/>
    <w:rsid w:val="00247AAE"/>
    <w:rsid w:val="0025027E"/>
    <w:rsid w:val="00251275"/>
    <w:rsid w:val="0025130B"/>
    <w:rsid w:val="002526EF"/>
    <w:rsid w:val="0025362D"/>
    <w:rsid w:val="0025570B"/>
    <w:rsid w:val="0025715D"/>
    <w:rsid w:val="00257636"/>
    <w:rsid w:val="00257D80"/>
    <w:rsid w:val="00257DAC"/>
    <w:rsid w:val="00260A15"/>
    <w:rsid w:val="00260AB5"/>
    <w:rsid w:val="00261DF5"/>
    <w:rsid w:val="0026234D"/>
    <w:rsid w:val="00262D5A"/>
    <w:rsid w:val="00263122"/>
    <w:rsid w:val="00263CC7"/>
    <w:rsid w:val="0026418D"/>
    <w:rsid w:val="00266176"/>
    <w:rsid w:val="0026648E"/>
    <w:rsid w:val="00267023"/>
    <w:rsid w:val="00267C19"/>
    <w:rsid w:val="00267C5B"/>
    <w:rsid w:val="00270097"/>
    <w:rsid w:val="002702BE"/>
    <w:rsid w:val="00270A19"/>
    <w:rsid w:val="002711FB"/>
    <w:rsid w:val="002725C0"/>
    <w:rsid w:val="00273CC2"/>
    <w:rsid w:val="002743D1"/>
    <w:rsid w:val="00275913"/>
    <w:rsid w:val="00275C5D"/>
    <w:rsid w:val="00276C45"/>
    <w:rsid w:val="00277D5B"/>
    <w:rsid w:val="00281568"/>
    <w:rsid w:val="002815F0"/>
    <w:rsid w:val="002838D8"/>
    <w:rsid w:val="002866CD"/>
    <w:rsid w:val="00286D04"/>
    <w:rsid w:val="00294901"/>
    <w:rsid w:val="0029573D"/>
    <w:rsid w:val="00295F19"/>
    <w:rsid w:val="0029640D"/>
    <w:rsid w:val="00296849"/>
    <w:rsid w:val="00297808"/>
    <w:rsid w:val="002A0B9B"/>
    <w:rsid w:val="002A0F96"/>
    <w:rsid w:val="002A1FD1"/>
    <w:rsid w:val="002A2163"/>
    <w:rsid w:val="002A30DC"/>
    <w:rsid w:val="002A44C2"/>
    <w:rsid w:val="002A4740"/>
    <w:rsid w:val="002B0EB9"/>
    <w:rsid w:val="002B1537"/>
    <w:rsid w:val="002B185F"/>
    <w:rsid w:val="002B2A94"/>
    <w:rsid w:val="002B2E7C"/>
    <w:rsid w:val="002B3136"/>
    <w:rsid w:val="002B406D"/>
    <w:rsid w:val="002B5B11"/>
    <w:rsid w:val="002C2837"/>
    <w:rsid w:val="002C48E1"/>
    <w:rsid w:val="002C4923"/>
    <w:rsid w:val="002C508B"/>
    <w:rsid w:val="002C63D7"/>
    <w:rsid w:val="002C7142"/>
    <w:rsid w:val="002C73C5"/>
    <w:rsid w:val="002D27DC"/>
    <w:rsid w:val="002D31E2"/>
    <w:rsid w:val="002D7DE2"/>
    <w:rsid w:val="002E0038"/>
    <w:rsid w:val="002E0637"/>
    <w:rsid w:val="002E1E0E"/>
    <w:rsid w:val="002E2AAA"/>
    <w:rsid w:val="002E32C1"/>
    <w:rsid w:val="002E3D84"/>
    <w:rsid w:val="002E416D"/>
    <w:rsid w:val="002E42B0"/>
    <w:rsid w:val="002E59E6"/>
    <w:rsid w:val="002E5C17"/>
    <w:rsid w:val="002E67A7"/>
    <w:rsid w:val="002E6BB5"/>
    <w:rsid w:val="002E6BE0"/>
    <w:rsid w:val="002E7ABB"/>
    <w:rsid w:val="002E7CF1"/>
    <w:rsid w:val="002F112C"/>
    <w:rsid w:val="002F17BD"/>
    <w:rsid w:val="002F3088"/>
    <w:rsid w:val="002F49A5"/>
    <w:rsid w:val="002F670C"/>
    <w:rsid w:val="00302E5C"/>
    <w:rsid w:val="00302FE4"/>
    <w:rsid w:val="00303D92"/>
    <w:rsid w:val="00304364"/>
    <w:rsid w:val="00304809"/>
    <w:rsid w:val="00305C2D"/>
    <w:rsid w:val="003102C7"/>
    <w:rsid w:val="00310A5B"/>
    <w:rsid w:val="003111B1"/>
    <w:rsid w:val="00311C79"/>
    <w:rsid w:val="00312410"/>
    <w:rsid w:val="00313E7F"/>
    <w:rsid w:val="00313FF3"/>
    <w:rsid w:val="00314215"/>
    <w:rsid w:val="003142B4"/>
    <w:rsid w:val="00314ACB"/>
    <w:rsid w:val="00314DDA"/>
    <w:rsid w:val="00315E70"/>
    <w:rsid w:val="0031772B"/>
    <w:rsid w:val="00317970"/>
    <w:rsid w:val="003204C3"/>
    <w:rsid w:val="00320570"/>
    <w:rsid w:val="003232A2"/>
    <w:rsid w:val="00323DA3"/>
    <w:rsid w:val="003257A9"/>
    <w:rsid w:val="00325F28"/>
    <w:rsid w:val="00325FB1"/>
    <w:rsid w:val="003261FF"/>
    <w:rsid w:val="00326F7E"/>
    <w:rsid w:val="0032709F"/>
    <w:rsid w:val="003317FB"/>
    <w:rsid w:val="00332945"/>
    <w:rsid w:val="00333DD3"/>
    <w:rsid w:val="003341BE"/>
    <w:rsid w:val="00334D30"/>
    <w:rsid w:val="0033505E"/>
    <w:rsid w:val="00335EF8"/>
    <w:rsid w:val="003423F3"/>
    <w:rsid w:val="00344123"/>
    <w:rsid w:val="003441D9"/>
    <w:rsid w:val="00345F33"/>
    <w:rsid w:val="00345F9E"/>
    <w:rsid w:val="0034600D"/>
    <w:rsid w:val="00346931"/>
    <w:rsid w:val="0034739A"/>
    <w:rsid w:val="00351CFF"/>
    <w:rsid w:val="00354BE5"/>
    <w:rsid w:val="00354C5E"/>
    <w:rsid w:val="00354C7B"/>
    <w:rsid w:val="00354C86"/>
    <w:rsid w:val="003568B9"/>
    <w:rsid w:val="0035743A"/>
    <w:rsid w:val="003603AB"/>
    <w:rsid w:val="00360B47"/>
    <w:rsid w:val="003617D8"/>
    <w:rsid w:val="00361BE8"/>
    <w:rsid w:val="00361C8F"/>
    <w:rsid w:val="00361FDA"/>
    <w:rsid w:val="00362010"/>
    <w:rsid w:val="00362D2B"/>
    <w:rsid w:val="0036541A"/>
    <w:rsid w:val="00365D79"/>
    <w:rsid w:val="00366C02"/>
    <w:rsid w:val="003700CE"/>
    <w:rsid w:val="00371747"/>
    <w:rsid w:val="00373F24"/>
    <w:rsid w:val="003754B8"/>
    <w:rsid w:val="00375559"/>
    <w:rsid w:val="00376BCC"/>
    <w:rsid w:val="00377B71"/>
    <w:rsid w:val="00380E7F"/>
    <w:rsid w:val="00381DA3"/>
    <w:rsid w:val="00386069"/>
    <w:rsid w:val="003861BC"/>
    <w:rsid w:val="00386546"/>
    <w:rsid w:val="00386746"/>
    <w:rsid w:val="0038755F"/>
    <w:rsid w:val="0039012D"/>
    <w:rsid w:val="00391B3B"/>
    <w:rsid w:val="0039288D"/>
    <w:rsid w:val="00393277"/>
    <w:rsid w:val="0039490D"/>
    <w:rsid w:val="00396754"/>
    <w:rsid w:val="003975E0"/>
    <w:rsid w:val="003978E0"/>
    <w:rsid w:val="00397DE8"/>
    <w:rsid w:val="003A1176"/>
    <w:rsid w:val="003A2406"/>
    <w:rsid w:val="003A2948"/>
    <w:rsid w:val="003A2B3D"/>
    <w:rsid w:val="003A371B"/>
    <w:rsid w:val="003A3FF9"/>
    <w:rsid w:val="003A513B"/>
    <w:rsid w:val="003A5514"/>
    <w:rsid w:val="003A5A42"/>
    <w:rsid w:val="003A6A78"/>
    <w:rsid w:val="003A7355"/>
    <w:rsid w:val="003A7917"/>
    <w:rsid w:val="003B0193"/>
    <w:rsid w:val="003B0B59"/>
    <w:rsid w:val="003B2C29"/>
    <w:rsid w:val="003B40D6"/>
    <w:rsid w:val="003B542C"/>
    <w:rsid w:val="003B57A3"/>
    <w:rsid w:val="003B6E13"/>
    <w:rsid w:val="003B7728"/>
    <w:rsid w:val="003C2932"/>
    <w:rsid w:val="003C39A9"/>
    <w:rsid w:val="003C3C48"/>
    <w:rsid w:val="003C4628"/>
    <w:rsid w:val="003C49C7"/>
    <w:rsid w:val="003C501F"/>
    <w:rsid w:val="003C5AE9"/>
    <w:rsid w:val="003C5CA0"/>
    <w:rsid w:val="003C6502"/>
    <w:rsid w:val="003C7523"/>
    <w:rsid w:val="003C75BA"/>
    <w:rsid w:val="003D06E8"/>
    <w:rsid w:val="003D0EC3"/>
    <w:rsid w:val="003D3366"/>
    <w:rsid w:val="003D368E"/>
    <w:rsid w:val="003D41E2"/>
    <w:rsid w:val="003D6254"/>
    <w:rsid w:val="003D7522"/>
    <w:rsid w:val="003E00AB"/>
    <w:rsid w:val="003E01D9"/>
    <w:rsid w:val="003E036E"/>
    <w:rsid w:val="003E05D0"/>
    <w:rsid w:val="003E0B3D"/>
    <w:rsid w:val="003E0E20"/>
    <w:rsid w:val="003E1851"/>
    <w:rsid w:val="003E2B0B"/>
    <w:rsid w:val="003E3D2C"/>
    <w:rsid w:val="003E4069"/>
    <w:rsid w:val="003E4B7D"/>
    <w:rsid w:val="003E5018"/>
    <w:rsid w:val="003E5051"/>
    <w:rsid w:val="003E7E2A"/>
    <w:rsid w:val="003F0530"/>
    <w:rsid w:val="003F1D1A"/>
    <w:rsid w:val="003F1F9D"/>
    <w:rsid w:val="003F26DB"/>
    <w:rsid w:val="003F44AB"/>
    <w:rsid w:val="003F488B"/>
    <w:rsid w:val="003F4FBA"/>
    <w:rsid w:val="003F5614"/>
    <w:rsid w:val="003F5CB4"/>
    <w:rsid w:val="003F5CEC"/>
    <w:rsid w:val="003F7349"/>
    <w:rsid w:val="0040048A"/>
    <w:rsid w:val="004018A8"/>
    <w:rsid w:val="00403519"/>
    <w:rsid w:val="004053AA"/>
    <w:rsid w:val="00405E6F"/>
    <w:rsid w:val="0040615D"/>
    <w:rsid w:val="004076DE"/>
    <w:rsid w:val="00407AE0"/>
    <w:rsid w:val="00410192"/>
    <w:rsid w:val="004111C4"/>
    <w:rsid w:val="00412C3E"/>
    <w:rsid w:val="00413113"/>
    <w:rsid w:val="00414AF8"/>
    <w:rsid w:val="00417467"/>
    <w:rsid w:val="00420155"/>
    <w:rsid w:val="00420A84"/>
    <w:rsid w:val="00423623"/>
    <w:rsid w:val="00423E13"/>
    <w:rsid w:val="00423FAC"/>
    <w:rsid w:val="004244AC"/>
    <w:rsid w:val="0042641C"/>
    <w:rsid w:val="004274D9"/>
    <w:rsid w:val="00427DD8"/>
    <w:rsid w:val="00430E66"/>
    <w:rsid w:val="004316A1"/>
    <w:rsid w:val="00432177"/>
    <w:rsid w:val="00432D21"/>
    <w:rsid w:val="004330A9"/>
    <w:rsid w:val="00433205"/>
    <w:rsid w:val="00433717"/>
    <w:rsid w:val="00436032"/>
    <w:rsid w:val="00436ABE"/>
    <w:rsid w:val="00436E24"/>
    <w:rsid w:val="00436E5B"/>
    <w:rsid w:val="0043784A"/>
    <w:rsid w:val="004403B8"/>
    <w:rsid w:val="0044063C"/>
    <w:rsid w:val="00440D2B"/>
    <w:rsid w:val="004435C9"/>
    <w:rsid w:val="004438FD"/>
    <w:rsid w:val="00444971"/>
    <w:rsid w:val="00445EEB"/>
    <w:rsid w:val="0044642A"/>
    <w:rsid w:val="00446DE7"/>
    <w:rsid w:val="00450C0A"/>
    <w:rsid w:val="00453BA6"/>
    <w:rsid w:val="00454322"/>
    <w:rsid w:val="00455612"/>
    <w:rsid w:val="00460689"/>
    <w:rsid w:val="00461716"/>
    <w:rsid w:val="00461CE9"/>
    <w:rsid w:val="004639A1"/>
    <w:rsid w:val="00464D88"/>
    <w:rsid w:val="00465AF3"/>
    <w:rsid w:val="0046733F"/>
    <w:rsid w:val="00467685"/>
    <w:rsid w:val="00467C40"/>
    <w:rsid w:val="00472B6E"/>
    <w:rsid w:val="00472EFE"/>
    <w:rsid w:val="0047346A"/>
    <w:rsid w:val="00473956"/>
    <w:rsid w:val="00474A3B"/>
    <w:rsid w:val="00474DBF"/>
    <w:rsid w:val="00475AE8"/>
    <w:rsid w:val="00476ABE"/>
    <w:rsid w:val="00476BDD"/>
    <w:rsid w:val="004779D1"/>
    <w:rsid w:val="004802FF"/>
    <w:rsid w:val="004814D7"/>
    <w:rsid w:val="00481C26"/>
    <w:rsid w:val="00481FC1"/>
    <w:rsid w:val="00482E9F"/>
    <w:rsid w:val="00483DB0"/>
    <w:rsid w:val="0048481E"/>
    <w:rsid w:val="00487405"/>
    <w:rsid w:val="0049004D"/>
    <w:rsid w:val="00490681"/>
    <w:rsid w:val="004939AE"/>
    <w:rsid w:val="00494599"/>
    <w:rsid w:val="0049492A"/>
    <w:rsid w:val="00495575"/>
    <w:rsid w:val="004963BD"/>
    <w:rsid w:val="00496428"/>
    <w:rsid w:val="00496C76"/>
    <w:rsid w:val="00497DEC"/>
    <w:rsid w:val="004A06B9"/>
    <w:rsid w:val="004A0D49"/>
    <w:rsid w:val="004A1F2B"/>
    <w:rsid w:val="004A276B"/>
    <w:rsid w:val="004A3654"/>
    <w:rsid w:val="004A4D4D"/>
    <w:rsid w:val="004A5F2D"/>
    <w:rsid w:val="004A713F"/>
    <w:rsid w:val="004B0500"/>
    <w:rsid w:val="004B0625"/>
    <w:rsid w:val="004B140B"/>
    <w:rsid w:val="004B1831"/>
    <w:rsid w:val="004B2D1A"/>
    <w:rsid w:val="004B3BC2"/>
    <w:rsid w:val="004B3C4C"/>
    <w:rsid w:val="004B4B13"/>
    <w:rsid w:val="004B4CC4"/>
    <w:rsid w:val="004B6633"/>
    <w:rsid w:val="004C01E1"/>
    <w:rsid w:val="004C1A4A"/>
    <w:rsid w:val="004C29DE"/>
    <w:rsid w:val="004C33A0"/>
    <w:rsid w:val="004C5813"/>
    <w:rsid w:val="004C5DDC"/>
    <w:rsid w:val="004C60D1"/>
    <w:rsid w:val="004C724A"/>
    <w:rsid w:val="004D0B4A"/>
    <w:rsid w:val="004D0B57"/>
    <w:rsid w:val="004D0EB3"/>
    <w:rsid w:val="004D164D"/>
    <w:rsid w:val="004D1D97"/>
    <w:rsid w:val="004D1FE7"/>
    <w:rsid w:val="004D2CDA"/>
    <w:rsid w:val="004D2DAD"/>
    <w:rsid w:val="004D3DBA"/>
    <w:rsid w:val="004D4176"/>
    <w:rsid w:val="004D4F94"/>
    <w:rsid w:val="004D52C0"/>
    <w:rsid w:val="004D622C"/>
    <w:rsid w:val="004D7DC4"/>
    <w:rsid w:val="004E034F"/>
    <w:rsid w:val="004E0481"/>
    <w:rsid w:val="004E40E9"/>
    <w:rsid w:val="004E47D4"/>
    <w:rsid w:val="004E771D"/>
    <w:rsid w:val="004F1040"/>
    <w:rsid w:val="004F11A0"/>
    <w:rsid w:val="004F1E34"/>
    <w:rsid w:val="004F2459"/>
    <w:rsid w:val="004F2553"/>
    <w:rsid w:val="004F2605"/>
    <w:rsid w:val="004F518E"/>
    <w:rsid w:val="004F573E"/>
    <w:rsid w:val="004F604D"/>
    <w:rsid w:val="004F6644"/>
    <w:rsid w:val="004F6782"/>
    <w:rsid w:val="004F69C9"/>
    <w:rsid w:val="004F767E"/>
    <w:rsid w:val="004F7B62"/>
    <w:rsid w:val="004F7ED3"/>
    <w:rsid w:val="00500058"/>
    <w:rsid w:val="00500F12"/>
    <w:rsid w:val="0050113C"/>
    <w:rsid w:val="00502BF2"/>
    <w:rsid w:val="0050312E"/>
    <w:rsid w:val="0050354A"/>
    <w:rsid w:val="00503B11"/>
    <w:rsid w:val="00503D30"/>
    <w:rsid w:val="00504253"/>
    <w:rsid w:val="0050687F"/>
    <w:rsid w:val="0050745D"/>
    <w:rsid w:val="00507FBF"/>
    <w:rsid w:val="00511E16"/>
    <w:rsid w:val="0051308A"/>
    <w:rsid w:val="005132EE"/>
    <w:rsid w:val="00513374"/>
    <w:rsid w:val="00513385"/>
    <w:rsid w:val="00513AA6"/>
    <w:rsid w:val="005148BD"/>
    <w:rsid w:val="00514BF5"/>
    <w:rsid w:val="005158D7"/>
    <w:rsid w:val="00516965"/>
    <w:rsid w:val="00517BAD"/>
    <w:rsid w:val="005210F9"/>
    <w:rsid w:val="0052125E"/>
    <w:rsid w:val="005218E1"/>
    <w:rsid w:val="005226A9"/>
    <w:rsid w:val="005230E5"/>
    <w:rsid w:val="005241D5"/>
    <w:rsid w:val="00524812"/>
    <w:rsid w:val="00526F29"/>
    <w:rsid w:val="00531889"/>
    <w:rsid w:val="00532132"/>
    <w:rsid w:val="00535183"/>
    <w:rsid w:val="005359DB"/>
    <w:rsid w:val="00536064"/>
    <w:rsid w:val="0053655C"/>
    <w:rsid w:val="005369AF"/>
    <w:rsid w:val="00536F27"/>
    <w:rsid w:val="0053727A"/>
    <w:rsid w:val="005376C1"/>
    <w:rsid w:val="0053785A"/>
    <w:rsid w:val="00537E15"/>
    <w:rsid w:val="005407D1"/>
    <w:rsid w:val="00540A0D"/>
    <w:rsid w:val="00542FB9"/>
    <w:rsid w:val="005430B6"/>
    <w:rsid w:val="00543F05"/>
    <w:rsid w:val="00545164"/>
    <w:rsid w:val="005453E3"/>
    <w:rsid w:val="0054676A"/>
    <w:rsid w:val="00547CBE"/>
    <w:rsid w:val="0055089A"/>
    <w:rsid w:val="00550EA8"/>
    <w:rsid w:val="005527D8"/>
    <w:rsid w:val="00552C48"/>
    <w:rsid w:val="00554A8C"/>
    <w:rsid w:val="00555359"/>
    <w:rsid w:val="00555C2D"/>
    <w:rsid w:val="005569BE"/>
    <w:rsid w:val="005573C2"/>
    <w:rsid w:val="0055769C"/>
    <w:rsid w:val="00562AED"/>
    <w:rsid w:val="00564B50"/>
    <w:rsid w:val="005658F0"/>
    <w:rsid w:val="00565FFE"/>
    <w:rsid w:val="00566923"/>
    <w:rsid w:val="00566B76"/>
    <w:rsid w:val="0056730C"/>
    <w:rsid w:val="00567871"/>
    <w:rsid w:val="005713C0"/>
    <w:rsid w:val="0057161A"/>
    <w:rsid w:val="00573360"/>
    <w:rsid w:val="00574173"/>
    <w:rsid w:val="005759B1"/>
    <w:rsid w:val="005764AF"/>
    <w:rsid w:val="00576E41"/>
    <w:rsid w:val="00581B5B"/>
    <w:rsid w:val="00583805"/>
    <w:rsid w:val="005838FD"/>
    <w:rsid w:val="005841DB"/>
    <w:rsid w:val="00584E65"/>
    <w:rsid w:val="00585F44"/>
    <w:rsid w:val="005862AF"/>
    <w:rsid w:val="00586D31"/>
    <w:rsid w:val="005907CA"/>
    <w:rsid w:val="005907F2"/>
    <w:rsid w:val="00590AF3"/>
    <w:rsid w:val="00590CE0"/>
    <w:rsid w:val="005920B4"/>
    <w:rsid w:val="00592D17"/>
    <w:rsid w:val="005934AA"/>
    <w:rsid w:val="00594244"/>
    <w:rsid w:val="005947D4"/>
    <w:rsid w:val="00595460"/>
    <w:rsid w:val="005956D0"/>
    <w:rsid w:val="005966EE"/>
    <w:rsid w:val="00596BAD"/>
    <w:rsid w:val="005972A7"/>
    <w:rsid w:val="005974EA"/>
    <w:rsid w:val="005A04E6"/>
    <w:rsid w:val="005A0D88"/>
    <w:rsid w:val="005A2237"/>
    <w:rsid w:val="005A42D7"/>
    <w:rsid w:val="005A60C2"/>
    <w:rsid w:val="005A6B76"/>
    <w:rsid w:val="005A7EC6"/>
    <w:rsid w:val="005B1892"/>
    <w:rsid w:val="005B1C6F"/>
    <w:rsid w:val="005B2308"/>
    <w:rsid w:val="005B33B0"/>
    <w:rsid w:val="005B33BE"/>
    <w:rsid w:val="005B3ED2"/>
    <w:rsid w:val="005B40F3"/>
    <w:rsid w:val="005B4DEC"/>
    <w:rsid w:val="005B5FAC"/>
    <w:rsid w:val="005B6B2D"/>
    <w:rsid w:val="005B6E50"/>
    <w:rsid w:val="005C0444"/>
    <w:rsid w:val="005C0463"/>
    <w:rsid w:val="005C0684"/>
    <w:rsid w:val="005C07E5"/>
    <w:rsid w:val="005C1321"/>
    <w:rsid w:val="005C2953"/>
    <w:rsid w:val="005C2F82"/>
    <w:rsid w:val="005C3132"/>
    <w:rsid w:val="005C3542"/>
    <w:rsid w:val="005C47BC"/>
    <w:rsid w:val="005C546E"/>
    <w:rsid w:val="005C5EC7"/>
    <w:rsid w:val="005D0B8F"/>
    <w:rsid w:val="005D11D0"/>
    <w:rsid w:val="005D171C"/>
    <w:rsid w:val="005D1A2F"/>
    <w:rsid w:val="005D2308"/>
    <w:rsid w:val="005D280D"/>
    <w:rsid w:val="005D2CEB"/>
    <w:rsid w:val="005D3B6D"/>
    <w:rsid w:val="005D3DB9"/>
    <w:rsid w:val="005D4725"/>
    <w:rsid w:val="005D54B3"/>
    <w:rsid w:val="005D5E6D"/>
    <w:rsid w:val="005E0C3F"/>
    <w:rsid w:val="005E0C50"/>
    <w:rsid w:val="005E223F"/>
    <w:rsid w:val="005E2573"/>
    <w:rsid w:val="005E2C2D"/>
    <w:rsid w:val="005E3A90"/>
    <w:rsid w:val="005E5022"/>
    <w:rsid w:val="005E50D2"/>
    <w:rsid w:val="005E71B9"/>
    <w:rsid w:val="005F0DF5"/>
    <w:rsid w:val="005F1828"/>
    <w:rsid w:val="005F1CB2"/>
    <w:rsid w:val="005F2832"/>
    <w:rsid w:val="005F4B36"/>
    <w:rsid w:val="005F5098"/>
    <w:rsid w:val="005F6DDD"/>
    <w:rsid w:val="005F70E7"/>
    <w:rsid w:val="00600702"/>
    <w:rsid w:val="006016DD"/>
    <w:rsid w:val="00602254"/>
    <w:rsid w:val="00602755"/>
    <w:rsid w:val="00603712"/>
    <w:rsid w:val="00603AF8"/>
    <w:rsid w:val="00603EE4"/>
    <w:rsid w:val="00604D1D"/>
    <w:rsid w:val="00607875"/>
    <w:rsid w:val="00610165"/>
    <w:rsid w:val="00610EF3"/>
    <w:rsid w:val="00610F2A"/>
    <w:rsid w:val="006131D1"/>
    <w:rsid w:val="006142BA"/>
    <w:rsid w:val="00614475"/>
    <w:rsid w:val="00615121"/>
    <w:rsid w:val="00615EFB"/>
    <w:rsid w:val="00621407"/>
    <w:rsid w:val="00623188"/>
    <w:rsid w:val="00624AE7"/>
    <w:rsid w:val="0062576A"/>
    <w:rsid w:val="00625AD7"/>
    <w:rsid w:val="0062726B"/>
    <w:rsid w:val="00630C06"/>
    <w:rsid w:val="00630EC2"/>
    <w:rsid w:val="00634D72"/>
    <w:rsid w:val="006369D4"/>
    <w:rsid w:val="00637E36"/>
    <w:rsid w:val="00641349"/>
    <w:rsid w:val="00644462"/>
    <w:rsid w:val="00644FB7"/>
    <w:rsid w:val="00647AC9"/>
    <w:rsid w:val="00647CDB"/>
    <w:rsid w:val="00650D55"/>
    <w:rsid w:val="00650E51"/>
    <w:rsid w:val="00651743"/>
    <w:rsid w:val="00652517"/>
    <w:rsid w:val="0065316F"/>
    <w:rsid w:val="00653C97"/>
    <w:rsid w:val="0065459C"/>
    <w:rsid w:val="00654BE9"/>
    <w:rsid w:val="00655B86"/>
    <w:rsid w:val="0065620B"/>
    <w:rsid w:val="006567E7"/>
    <w:rsid w:val="00657210"/>
    <w:rsid w:val="00657834"/>
    <w:rsid w:val="00660586"/>
    <w:rsid w:val="00660E31"/>
    <w:rsid w:val="00662107"/>
    <w:rsid w:val="006640A2"/>
    <w:rsid w:val="00666570"/>
    <w:rsid w:val="006665CC"/>
    <w:rsid w:val="00666D8E"/>
    <w:rsid w:val="00666FCB"/>
    <w:rsid w:val="00670170"/>
    <w:rsid w:val="00670C7B"/>
    <w:rsid w:val="00670E2C"/>
    <w:rsid w:val="006712B8"/>
    <w:rsid w:val="00671CB9"/>
    <w:rsid w:val="00672A99"/>
    <w:rsid w:val="00672C32"/>
    <w:rsid w:val="00674202"/>
    <w:rsid w:val="006774F3"/>
    <w:rsid w:val="00681559"/>
    <w:rsid w:val="00682DF7"/>
    <w:rsid w:val="006836F6"/>
    <w:rsid w:val="006841F3"/>
    <w:rsid w:val="0068486D"/>
    <w:rsid w:val="00684AB4"/>
    <w:rsid w:val="00686396"/>
    <w:rsid w:val="00686B00"/>
    <w:rsid w:val="00687239"/>
    <w:rsid w:val="006879EE"/>
    <w:rsid w:val="00687AF4"/>
    <w:rsid w:val="0069024B"/>
    <w:rsid w:val="00690523"/>
    <w:rsid w:val="006907FA"/>
    <w:rsid w:val="00690997"/>
    <w:rsid w:val="00690D10"/>
    <w:rsid w:val="00691028"/>
    <w:rsid w:val="006925F1"/>
    <w:rsid w:val="0069328E"/>
    <w:rsid w:val="0069551E"/>
    <w:rsid w:val="006958B1"/>
    <w:rsid w:val="00695933"/>
    <w:rsid w:val="006968E3"/>
    <w:rsid w:val="00696ECF"/>
    <w:rsid w:val="0069712E"/>
    <w:rsid w:val="00697CDD"/>
    <w:rsid w:val="00697FCE"/>
    <w:rsid w:val="006A11E6"/>
    <w:rsid w:val="006A2018"/>
    <w:rsid w:val="006A2AC1"/>
    <w:rsid w:val="006A322F"/>
    <w:rsid w:val="006A38E4"/>
    <w:rsid w:val="006A3A5B"/>
    <w:rsid w:val="006A44B3"/>
    <w:rsid w:val="006A5F63"/>
    <w:rsid w:val="006A6F60"/>
    <w:rsid w:val="006B05BD"/>
    <w:rsid w:val="006B081A"/>
    <w:rsid w:val="006B1A7D"/>
    <w:rsid w:val="006B1B84"/>
    <w:rsid w:val="006B2F12"/>
    <w:rsid w:val="006B42EA"/>
    <w:rsid w:val="006B4954"/>
    <w:rsid w:val="006B72FE"/>
    <w:rsid w:val="006C1B1F"/>
    <w:rsid w:val="006C1B81"/>
    <w:rsid w:val="006C1E73"/>
    <w:rsid w:val="006C26A1"/>
    <w:rsid w:val="006C2D90"/>
    <w:rsid w:val="006C30B9"/>
    <w:rsid w:val="006C321D"/>
    <w:rsid w:val="006C3720"/>
    <w:rsid w:val="006C3B74"/>
    <w:rsid w:val="006C4635"/>
    <w:rsid w:val="006C524B"/>
    <w:rsid w:val="006C6B84"/>
    <w:rsid w:val="006C6D2C"/>
    <w:rsid w:val="006C7BF1"/>
    <w:rsid w:val="006D0DB2"/>
    <w:rsid w:val="006D1791"/>
    <w:rsid w:val="006D1902"/>
    <w:rsid w:val="006D28F1"/>
    <w:rsid w:val="006D3DF8"/>
    <w:rsid w:val="006D49A5"/>
    <w:rsid w:val="006D532D"/>
    <w:rsid w:val="006D59AE"/>
    <w:rsid w:val="006D75F9"/>
    <w:rsid w:val="006D784D"/>
    <w:rsid w:val="006E063B"/>
    <w:rsid w:val="006E0B65"/>
    <w:rsid w:val="006E100C"/>
    <w:rsid w:val="006E1113"/>
    <w:rsid w:val="006E2418"/>
    <w:rsid w:val="006E2809"/>
    <w:rsid w:val="006E2893"/>
    <w:rsid w:val="006E2D5F"/>
    <w:rsid w:val="006E2E9F"/>
    <w:rsid w:val="006E38FF"/>
    <w:rsid w:val="006E47A4"/>
    <w:rsid w:val="006E619E"/>
    <w:rsid w:val="006E6393"/>
    <w:rsid w:val="006E6B11"/>
    <w:rsid w:val="006E7060"/>
    <w:rsid w:val="006E77FA"/>
    <w:rsid w:val="006F13DC"/>
    <w:rsid w:val="006F1D87"/>
    <w:rsid w:val="006F293B"/>
    <w:rsid w:val="006F2BF3"/>
    <w:rsid w:val="006F4B0C"/>
    <w:rsid w:val="006F505A"/>
    <w:rsid w:val="006F52F5"/>
    <w:rsid w:val="006F5579"/>
    <w:rsid w:val="006F5774"/>
    <w:rsid w:val="006F57EA"/>
    <w:rsid w:val="006F5A23"/>
    <w:rsid w:val="00701D58"/>
    <w:rsid w:val="007023D5"/>
    <w:rsid w:val="0070262B"/>
    <w:rsid w:val="00703601"/>
    <w:rsid w:val="0070383C"/>
    <w:rsid w:val="00703A76"/>
    <w:rsid w:val="00703D21"/>
    <w:rsid w:val="00703E9C"/>
    <w:rsid w:val="007041DC"/>
    <w:rsid w:val="00704D92"/>
    <w:rsid w:val="00704EC1"/>
    <w:rsid w:val="007054F6"/>
    <w:rsid w:val="00705866"/>
    <w:rsid w:val="00705F83"/>
    <w:rsid w:val="007061CF"/>
    <w:rsid w:val="007063D8"/>
    <w:rsid w:val="00707088"/>
    <w:rsid w:val="00707881"/>
    <w:rsid w:val="00707B58"/>
    <w:rsid w:val="00711623"/>
    <w:rsid w:val="00711F83"/>
    <w:rsid w:val="0071306B"/>
    <w:rsid w:val="0071405F"/>
    <w:rsid w:val="00715CA3"/>
    <w:rsid w:val="007168CF"/>
    <w:rsid w:val="0071750F"/>
    <w:rsid w:val="0072040D"/>
    <w:rsid w:val="0072076E"/>
    <w:rsid w:val="00720A31"/>
    <w:rsid w:val="00720A58"/>
    <w:rsid w:val="00721E51"/>
    <w:rsid w:val="00723675"/>
    <w:rsid w:val="00723A43"/>
    <w:rsid w:val="00723EC1"/>
    <w:rsid w:val="00724332"/>
    <w:rsid w:val="00725939"/>
    <w:rsid w:val="007263B1"/>
    <w:rsid w:val="0072661D"/>
    <w:rsid w:val="0072713F"/>
    <w:rsid w:val="00727BD0"/>
    <w:rsid w:val="00727F22"/>
    <w:rsid w:val="00732D1E"/>
    <w:rsid w:val="00732EB1"/>
    <w:rsid w:val="00735036"/>
    <w:rsid w:val="007352C6"/>
    <w:rsid w:val="0073555A"/>
    <w:rsid w:val="00735710"/>
    <w:rsid w:val="0073610F"/>
    <w:rsid w:val="00736A7C"/>
    <w:rsid w:val="00740908"/>
    <w:rsid w:val="007422E4"/>
    <w:rsid w:val="00743096"/>
    <w:rsid w:val="0074322C"/>
    <w:rsid w:val="00743C9F"/>
    <w:rsid w:val="007448CE"/>
    <w:rsid w:val="007453EB"/>
    <w:rsid w:val="00746378"/>
    <w:rsid w:val="0074750E"/>
    <w:rsid w:val="00747C29"/>
    <w:rsid w:val="007503E6"/>
    <w:rsid w:val="00753F5C"/>
    <w:rsid w:val="00754271"/>
    <w:rsid w:val="00754DE9"/>
    <w:rsid w:val="007552DE"/>
    <w:rsid w:val="00755C30"/>
    <w:rsid w:val="0075764A"/>
    <w:rsid w:val="007616A2"/>
    <w:rsid w:val="0076179D"/>
    <w:rsid w:val="00763124"/>
    <w:rsid w:val="00763EEE"/>
    <w:rsid w:val="00764FEB"/>
    <w:rsid w:val="0076550F"/>
    <w:rsid w:val="00765A5D"/>
    <w:rsid w:val="007668FB"/>
    <w:rsid w:val="00767DF5"/>
    <w:rsid w:val="00767FE2"/>
    <w:rsid w:val="00770496"/>
    <w:rsid w:val="00770D24"/>
    <w:rsid w:val="00771309"/>
    <w:rsid w:val="00771EEF"/>
    <w:rsid w:val="00772021"/>
    <w:rsid w:val="00772AAE"/>
    <w:rsid w:val="00775DCA"/>
    <w:rsid w:val="00776077"/>
    <w:rsid w:val="00780C46"/>
    <w:rsid w:val="007817DE"/>
    <w:rsid w:val="00784243"/>
    <w:rsid w:val="007849D8"/>
    <w:rsid w:val="00784A1E"/>
    <w:rsid w:val="007860AD"/>
    <w:rsid w:val="00786EFD"/>
    <w:rsid w:val="0078747A"/>
    <w:rsid w:val="00787733"/>
    <w:rsid w:val="00790EDB"/>
    <w:rsid w:val="00790FAD"/>
    <w:rsid w:val="0079136D"/>
    <w:rsid w:val="00792576"/>
    <w:rsid w:val="00792819"/>
    <w:rsid w:val="00792EDD"/>
    <w:rsid w:val="0079301A"/>
    <w:rsid w:val="00794C33"/>
    <w:rsid w:val="007964DC"/>
    <w:rsid w:val="00796F6A"/>
    <w:rsid w:val="007972BA"/>
    <w:rsid w:val="00797655"/>
    <w:rsid w:val="007977A9"/>
    <w:rsid w:val="007A15AB"/>
    <w:rsid w:val="007A23DA"/>
    <w:rsid w:val="007A281F"/>
    <w:rsid w:val="007A2A50"/>
    <w:rsid w:val="007A450D"/>
    <w:rsid w:val="007A57F4"/>
    <w:rsid w:val="007A5D7B"/>
    <w:rsid w:val="007A62F0"/>
    <w:rsid w:val="007A7044"/>
    <w:rsid w:val="007A7332"/>
    <w:rsid w:val="007B0522"/>
    <w:rsid w:val="007B1AF5"/>
    <w:rsid w:val="007B1C7C"/>
    <w:rsid w:val="007B24B3"/>
    <w:rsid w:val="007B38E7"/>
    <w:rsid w:val="007B412E"/>
    <w:rsid w:val="007B56B1"/>
    <w:rsid w:val="007B60A3"/>
    <w:rsid w:val="007B6FF5"/>
    <w:rsid w:val="007B7EBE"/>
    <w:rsid w:val="007C245D"/>
    <w:rsid w:val="007C272C"/>
    <w:rsid w:val="007C42A6"/>
    <w:rsid w:val="007C4C6C"/>
    <w:rsid w:val="007C54B5"/>
    <w:rsid w:val="007C5C02"/>
    <w:rsid w:val="007D0311"/>
    <w:rsid w:val="007D0B84"/>
    <w:rsid w:val="007D0CA2"/>
    <w:rsid w:val="007D0D80"/>
    <w:rsid w:val="007D345B"/>
    <w:rsid w:val="007D3688"/>
    <w:rsid w:val="007D3EA9"/>
    <w:rsid w:val="007D3ED9"/>
    <w:rsid w:val="007D3F7D"/>
    <w:rsid w:val="007D4075"/>
    <w:rsid w:val="007D4225"/>
    <w:rsid w:val="007D55C6"/>
    <w:rsid w:val="007D5965"/>
    <w:rsid w:val="007D66C8"/>
    <w:rsid w:val="007D7CA3"/>
    <w:rsid w:val="007E0CC8"/>
    <w:rsid w:val="007E10D0"/>
    <w:rsid w:val="007E24E4"/>
    <w:rsid w:val="007E2A86"/>
    <w:rsid w:val="007E3916"/>
    <w:rsid w:val="007E3990"/>
    <w:rsid w:val="007E5646"/>
    <w:rsid w:val="007E7ED0"/>
    <w:rsid w:val="007F1402"/>
    <w:rsid w:val="007F183A"/>
    <w:rsid w:val="007F1ECB"/>
    <w:rsid w:val="007F2B7C"/>
    <w:rsid w:val="007F2E47"/>
    <w:rsid w:val="007F40BA"/>
    <w:rsid w:val="007F4F36"/>
    <w:rsid w:val="007F5170"/>
    <w:rsid w:val="007F566F"/>
    <w:rsid w:val="007F6375"/>
    <w:rsid w:val="007F7559"/>
    <w:rsid w:val="00801244"/>
    <w:rsid w:val="008014C3"/>
    <w:rsid w:val="00801CCC"/>
    <w:rsid w:val="008042B5"/>
    <w:rsid w:val="008051EA"/>
    <w:rsid w:val="00805D7B"/>
    <w:rsid w:val="00807CEB"/>
    <w:rsid w:val="008104D6"/>
    <w:rsid w:val="00812754"/>
    <w:rsid w:val="00812B9A"/>
    <w:rsid w:val="0081392C"/>
    <w:rsid w:val="00815773"/>
    <w:rsid w:val="00817607"/>
    <w:rsid w:val="00817A93"/>
    <w:rsid w:val="00817C5D"/>
    <w:rsid w:val="008201FA"/>
    <w:rsid w:val="0082152C"/>
    <w:rsid w:val="0082158E"/>
    <w:rsid w:val="0082179E"/>
    <w:rsid w:val="0082206A"/>
    <w:rsid w:val="0082271C"/>
    <w:rsid w:val="00823204"/>
    <w:rsid w:val="00824837"/>
    <w:rsid w:val="00825111"/>
    <w:rsid w:val="00826CEA"/>
    <w:rsid w:val="00827005"/>
    <w:rsid w:val="00827A84"/>
    <w:rsid w:val="00827C09"/>
    <w:rsid w:val="0083075C"/>
    <w:rsid w:val="008319D7"/>
    <w:rsid w:val="008343BD"/>
    <w:rsid w:val="00834593"/>
    <w:rsid w:val="008355F3"/>
    <w:rsid w:val="00837586"/>
    <w:rsid w:val="00837979"/>
    <w:rsid w:val="00837D89"/>
    <w:rsid w:val="00842596"/>
    <w:rsid w:val="008448E4"/>
    <w:rsid w:val="00844E50"/>
    <w:rsid w:val="0084509C"/>
    <w:rsid w:val="0084551D"/>
    <w:rsid w:val="00845FAC"/>
    <w:rsid w:val="008465DA"/>
    <w:rsid w:val="0084674D"/>
    <w:rsid w:val="008500BF"/>
    <w:rsid w:val="0085145A"/>
    <w:rsid w:val="00852481"/>
    <w:rsid w:val="008545B5"/>
    <w:rsid w:val="00854A61"/>
    <w:rsid w:val="00855B15"/>
    <w:rsid w:val="00856081"/>
    <w:rsid w:val="00861052"/>
    <w:rsid w:val="00861119"/>
    <w:rsid w:val="00861E0C"/>
    <w:rsid w:val="00861F09"/>
    <w:rsid w:val="00862E81"/>
    <w:rsid w:val="0086305A"/>
    <w:rsid w:val="0086335A"/>
    <w:rsid w:val="00864DBD"/>
    <w:rsid w:val="00865572"/>
    <w:rsid w:val="00866346"/>
    <w:rsid w:val="00866676"/>
    <w:rsid w:val="00871199"/>
    <w:rsid w:val="00871B49"/>
    <w:rsid w:val="00872394"/>
    <w:rsid w:val="00872CAF"/>
    <w:rsid w:val="008736C9"/>
    <w:rsid w:val="00873E49"/>
    <w:rsid w:val="00875BB7"/>
    <w:rsid w:val="00876BC4"/>
    <w:rsid w:val="00877C32"/>
    <w:rsid w:val="00880724"/>
    <w:rsid w:val="00880A54"/>
    <w:rsid w:val="00880F76"/>
    <w:rsid w:val="00881813"/>
    <w:rsid w:val="00881D79"/>
    <w:rsid w:val="0088229B"/>
    <w:rsid w:val="0088257F"/>
    <w:rsid w:val="008838A5"/>
    <w:rsid w:val="0088498C"/>
    <w:rsid w:val="00887CCB"/>
    <w:rsid w:val="00890617"/>
    <w:rsid w:val="0089119B"/>
    <w:rsid w:val="00891D80"/>
    <w:rsid w:val="00894C08"/>
    <w:rsid w:val="00895A4E"/>
    <w:rsid w:val="00895B11"/>
    <w:rsid w:val="00897536"/>
    <w:rsid w:val="00897C82"/>
    <w:rsid w:val="008A12BD"/>
    <w:rsid w:val="008A2710"/>
    <w:rsid w:val="008A2F23"/>
    <w:rsid w:val="008A449E"/>
    <w:rsid w:val="008A5EB2"/>
    <w:rsid w:val="008A73CD"/>
    <w:rsid w:val="008A7921"/>
    <w:rsid w:val="008B0172"/>
    <w:rsid w:val="008B142C"/>
    <w:rsid w:val="008B168B"/>
    <w:rsid w:val="008B1978"/>
    <w:rsid w:val="008B262B"/>
    <w:rsid w:val="008B3DDB"/>
    <w:rsid w:val="008B42D4"/>
    <w:rsid w:val="008B50BD"/>
    <w:rsid w:val="008B514C"/>
    <w:rsid w:val="008B5E33"/>
    <w:rsid w:val="008B6A0C"/>
    <w:rsid w:val="008B7123"/>
    <w:rsid w:val="008C1C23"/>
    <w:rsid w:val="008C2D9D"/>
    <w:rsid w:val="008C2FFD"/>
    <w:rsid w:val="008C4657"/>
    <w:rsid w:val="008C4B4B"/>
    <w:rsid w:val="008C50EC"/>
    <w:rsid w:val="008C533E"/>
    <w:rsid w:val="008C5789"/>
    <w:rsid w:val="008C6738"/>
    <w:rsid w:val="008C6D8E"/>
    <w:rsid w:val="008C71BF"/>
    <w:rsid w:val="008C77A7"/>
    <w:rsid w:val="008C7864"/>
    <w:rsid w:val="008C7B96"/>
    <w:rsid w:val="008C7D65"/>
    <w:rsid w:val="008D094E"/>
    <w:rsid w:val="008D0A4A"/>
    <w:rsid w:val="008D17F8"/>
    <w:rsid w:val="008D1F67"/>
    <w:rsid w:val="008D2C2C"/>
    <w:rsid w:val="008D3B84"/>
    <w:rsid w:val="008D3F2E"/>
    <w:rsid w:val="008D4311"/>
    <w:rsid w:val="008D43D0"/>
    <w:rsid w:val="008D47D1"/>
    <w:rsid w:val="008D5D3E"/>
    <w:rsid w:val="008D635F"/>
    <w:rsid w:val="008D6556"/>
    <w:rsid w:val="008D6A71"/>
    <w:rsid w:val="008E00B1"/>
    <w:rsid w:val="008E04CB"/>
    <w:rsid w:val="008E1AB5"/>
    <w:rsid w:val="008E2290"/>
    <w:rsid w:val="008E529A"/>
    <w:rsid w:val="008E5CA2"/>
    <w:rsid w:val="008E5EF9"/>
    <w:rsid w:val="008E722C"/>
    <w:rsid w:val="008F03A8"/>
    <w:rsid w:val="008F0A39"/>
    <w:rsid w:val="008F0DE2"/>
    <w:rsid w:val="008F1449"/>
    <w:rsid w:val="008F28A9"/>
    <w:rsid w:val="008F31A1"/>
    <w:rsid w:val="008F36ED"/>
    <w:rsid w:val="008F3E3E"/>
    <w:rsid w:val="008F40AA"/>
    <w:rsid w:val="008F432B"/>
    <w:rsid w:val="008F4A6D"/>
    <w:rsid w:val="008F5367"/>
    <w:rsid w:val="008F6796"/>
    <w:rsid w:val="008F7182"/>
    <w:rsid w:val="008F7216"/>
    <w:rsid w:val="0090058F"/>
    <w:rsid w:val="00900C1D"/>
    <w:rsid w:val="00902FCC"/>
    <w:rsid w:val="0090402E"/>
    <w:rsid w:val="0090434F"/>
    <w:rsid w:val="009046E1"/>
    <w:rsid w:val="009048C2"/>
    <w:rsid w:val="0090524E"/>
    <w:rsid w:val="009063D2"/>
    <w:rsid w:val="00907180"/>
    <w:rsid w:val="00907FA4"/>
    <w:rsid w:val="009105FB"/>
    <w:rsid w:val="00910CB6"/>
    <w:rsid w:val="00910F9D"/>
    <w:rsid w:val="0091175A"/>
    <w:rsid w:val="00912A1B"/>
    <w:rsid w:val="00912FB4"/>
    <w:rsid w:val="00913766"/>
    <w:rsid w:val="00913EAD"/>
    <w:rsid w:val="009143D1"/>
    <w:rsid w:val="00914B0A"/>
    <w:rsid w:val="00915363"/>
    <w:rsid w:val="0091652C"/>
    <w:rsid w:val="009165FE"/>
    <w:rsid w:val="00916B10"/>
    <w:rsid w:val="00917932"/>
    <w:rsid w:val="00917C8C"/>
    <w:rsid w:val="00921563"/>
    <w:rsid w:val="00922822"/>
    <w:rsid w:val="00922AD3"/>
    <w:rsid w:val="00924D1F"/>
    <w:rsid w:val="00924EB5"/>
    <w:rsid w:val="00925CD4"/>
    <w:rsid w:val="009260C2"/>
    <w:rsid w:val="00927E6E"/>
    <w:rsid w:val="009309EE"/>
    <w:rsid w:val="00931A14"/>
    <w:rsid w:val="0093423F"/>
    <w:rsid w:val="009366DD"/>
    <w:rsid w:val="00936D02"/>
    <w:rsid w:val="009377CA"/>
    <w:rsid w:val="009401C4"/>
    <w:rsid w:val="009417DE"/>
    <w:rsid w:val="00942BD4"/>
    <w:rsid w:val="00942D7C"/>
    <w:rsid w:val="00943AA4"/>
    <w:rsid w:val="00943AAF"/>
    <w:rsid w:val="0094405A"/>
    <w:rsid w:val="00944D29"/>
    <w:rsid w:val="00945147"/>
    <w:rsid w:val="009462EA"/>
    <w:rsid w:val="00947123"/>
    <w:rsid w:val="00950B0B"/>
    <w:rsid w:val="00950EA5"/>
    <w:rsid w:val="009529CE"/>
    <w:rsid w:val="00952E3E"/>
    <w:rsid w:val="00952E8C"/>
    <w:rsid w:val="00953648"/>
    <w:rsid w:val="00953878"/>
    <w:rsid w:val="00953A30"/>
    <w:rsid w:val="00954C2B"/>
    <w:rsid w:val="00955314"/>
    <w:rsid w:val="00956D87"/>
    <w:rsid w:val="009600C8"/>
    <w:rsid w:val="00960CBC"/>
    <w:rsid w:val="00960E35"/>
    <w:rsid w:val="00961343"/>
    <w:rsid w:val="00962EC9"/>
    <w:rsid w:val="00963062"/>
    <w:rsid w:val="00963770"/>
    <w:rsid w:val="00963773"/>
    <w:rsid w:val="00963C40"/>
    <w:rsid w:val="009641BF"/>
    <w:rsid w:val="00965FDD"/>
    <w:rsid w:val="00966B8A"/>
    <w:rsid w:val="00967B23"/>
    <w:rsid w:val="00967EC2"/>
    <w:rsid w:val="00967FB0"/>
    <w:rsid w:val="00970A40"/>
    <w:rsid w:val="00971BE2"/>
    <w:rsid w:val="0097320C"/>
    <w:rsid w:val="009747BA"/>
    <w:rsid w:val="009752FB"/>
    <w:rsid w:val="00975CCF"/>
    <w:rsid w:val="00976B73"/>
    <w:rsid w:val="00980ADE"/>
    <w:rsid w:val="00980E0E"/>
    <w:rsid w:val="0098171B"/>
    <w:rsid w:val="0098172C"/>
    <w:rsid w:val="009818DE"/>
    <w:rsid w:val="00982084"/>
    <w:rsid w:val="00982458"/>
    <w:rsid w:val="00982ED9"/>
    <w:rsid w:val="009849D5"/>
    <w:rsid w:val="00984AC6"/>
    <w:rsid w:val="00986417"/>
    <w:rsid w:val="00986518"/>
    <w:rsid w:val="00986722"/>
    <w:rsid w:val="00986D8C"/>
    <w:rsid w:val="00987DFB"/>
    <w:rsid w:val="00990007"/>
    <w:rsid w:val="00990D31"/>
    <w:rsid w:val="009913C1"/>
    <w:rsid w:val="00991887"/>
    <w:rsid w:val="009918D5"/>
    <w:rsid w:val="009930A7"/>
    <w:rsid w:val="00994A2E"/>
    <w:rsid w:val="00995197"/>
    <w:rsid w:val="00996BDF"/>
    <w:rsid w:val="00996BEA"/>
    <w:rsid w:val="009975D6"/>
    <w:rsid w:val="009A0FF2"/>
    <w:rsid w:val="009A1A59"/>
    <w:rsid w:val="009A1A86"/>
    <w:rsid w:val="009A1DF4"/>
    <w:rsid w:val="009A1FE8"/>
    <w:rsid w:val="009A223F"/>
    <w:rsid w:val="009A2611"/>
    <w:rsid w:val="009A2C93"/>
    <w:rsid w:val="009A4088"/>
    <w:rsid w:val="009A4999"/>
    <w:rsid w:val="009A61BE"/>
    <w:rsid w:val="009A6757"/>
    <w:rsid w:val="009A6C02"/>
    <w:rsid w:val="009B1629"/>
    <w:rsid w:val="009B1D07"/>
    <w:rsid w:val="009B2116"/>
    <w:rsid w:val="009B322E"/>
    <w:rsid w:val="009B4D3C"/>
    <w:rsid w:val="009B53A3"/>
    <w:rsid w:val="009B5525"/>
    <w:rsid w:val="009B5781"/>
    <w:rsid w:val="009B5BEF"/>
    <w:rsid w:val="009B624C"/>
    <w:rsid w:val="009B6FF8"/>
    <w:rsid w:val="009B7DA5"/>
    <w:rsid w:val="009C02DA"/>
    <w:rsid w:val="009C0D81"/>
    <w:rsid w:val="009C28E7"/>
    <w:rsid w:val="009C29C7"/>
    <w:rsid w:val="009C359E"/>
    <w:rsid w:val="009C39E2"/>
    <w:rsid w:val="009C3D8E"/>
    <w:rsid w:val="009C4960"/>
    <w:rsid w:val="009C56E8"/>
    <w:rsid w:val="009C5D17"/>
    <w:rsid w:val="009C678E"/>
    <w:rsid w:val="009C685F"/>
    <w:rsid w:val="009C79A6"/>
    <w:rsid w:val="009D0236"/>
    <w:rsid w:val="009D0C09"/>
    <w:rsid w:val="009D0EC0"/>
    <w:rsid w:val="009D0F25"/>
    <w:rsid w:val="009D219F"/>
    <w:rsid w:val="009D2311"/>
    <w:rsid w:val="009D2A37"/>
    <w:rsid w:val="009D3B12"/>
    <w:rsid w:val="009D4BF2"/>
    <w:rsid w:val="009D5582"/>
    <w:rsid w:val="009D6F25"/>
    <w:rsid w:val="009D7144"/>
    <w:rsid w:val="009D7C1F"/>
    <w:rsid w:val="009E0E29"/>
    <w:rsid w:val="009E18AB"/>
    <w:rsid w:val="009E1BA7"/>
    <w:rsid w:val="009E3BEF"/>
    <w:rsid w:val="009E4674"/>
    <w:rsid w:val="009E549A"/>
    <w:rsid w:val="009E5D38"/>
    <w:rsid w:val="009E6B5D"/>
    <w:rsid w:val="009F05AF"/>
    <w:rsid w:val="009F135D"/>
    <w:rsid w:val="009F282B"/>
    <w:rsid w:val="009F2B57"/>
    <w:rsid w:val="009F360E"/>
    <w:rsid w:val="009F3ED1"/>
    <w:rsid w:val="009F4DE7"/>
    <w:rsid w:val="009F53EF"/>
    <w:rsid w:val="009F686C"/>
    <w:rsid w:val="009F69B3"/>
    <w:rsid w:val="009F6F07"/>
    <w:rsid w:val="009F7398"/>
    <w:rsid w:val="009F795B"/>
    <w:rsid w:val="00A01141"/>
    <w:rsid w:val="00A0499E"/>
    <w:rsid w:val="00A054CB"/>
    <w:rsid w:val="00A05841"/>
    <w:rsid w:val="00A07C1D"/>
    <w:rsid w:val="00A11AD5"/>
    <w:rsid w:val="00A11D77"/>
    <w:rsid w:val="00A1201D"/>
    <w:rsid w:val="00A12450"/>
    <w:rsid w:val="00A13487"/>
    <w:rsid w:val="00A13511"/>
    <w:rsid w:val="00A14631"/>
    <w:rsid w:val="00A148DE"/>
    <w:rsid w:val="00A16645"/>
    <w:rsid w:val="00A1666B"/>
    <w:rsid w:val="00A16C34"/>
    <w:rsid w:val="00A171DA"/>
    <w:rsid w:val="00A20A07"/>
    <w:rsid w:val="00A2147D"/>
    <w:rsid w:val="00A224C0"/>
    <w:rsid w:val="00A25AFD"/>
    <w:rsid w:val="00A25F70"/>
    <w:rsid w:val="00A30AB2"/>
    <w:rsid w:val="00A3429C"/>
    <w:rsid w:val="00A352FD"/>
    <w:rsid w:val="00A36620"/>
    <w:rsid w:val="00A40CC7"/>
    <w:rsid w:val="00A4189E"/>
    <w:rsid w:val="00A41DD6"/>
    <w:rsid w:val="00A43D8A"/>
    <w:rsid w:val="00A442BB"/>
    <w:rsid w:val="00A454CE"/>
    <w:rsid w:val="00A45C36"/>
    <w:rsid w:val="00A45D1F"/>
    <w:rsid w:val="00A477CD"/>
    <w:rsid w:val="00A47B37"/>
    <w:rsid w:val="00A50211"/>
    <w:rsid w:val="00A51343"/>
    <w:rsid w:val="00A52207"/>
    <w:rsid w:val="00A53AD3"/>
    <w:rsid w:val="00A54420"/>
    <w:rsid w:val="00A55C17"/>
    <w:rsid w:val="00A55DDB"/>
    <w:rsid w:val="00A57298"/>
    <w:rsid w:val="00A57FD9"/>
    <w:rsid w:val="00A613CB"/>
    <w:rsid w:val="00A63205"/>
    <w:rsid w:val="00A63C80"/>
    <w:rsid w:val="00A66293"/>
    <w:rsid w:val="00A67B90"/>
    <w:rsid w:val="00A70764"/>
    <w:rsid w:val="00A70915"/>
    <w:rsid w:val="00A710B5"/>
    <w:rsid w:val="00A710DA"/>
    <w:rsid w:val="00A7178F"/>
    <w:rsid w:val="00A73E99"/>
    <w:rsid w:val="00A75958"/>
    <w:rsid w:val="00A771A1"/>
    <w:rsid w:val="00A77D0B"/>
    <w:rsid w:val="00A77E85"/>
    <w:rsid w:val="00A80099"/>
    <w:rsid w:val="00A80AEC"/>
    <w:rsid w:val="00A81330"/>
    <w:rsid w:val="00A83D90"/>
    <w:rsid w:val="00A8586B"/>
    <w:rsid w:val="00A85E8C"/>
    <w:rsid w:val="00A86071"/>
    <w:rsid w:val="00A872B3"/>
    <w:rsid w:val="00A873C6"/>
    <w:rsid w:val="00A8796F"/>
    <w:rsid w:val="00A90CC1"/>
    <w:rsid w:val="00A91818"/>
    <w:rsid w:val="00A92085"/>
    <w:rsid w:val="00A947EA"/>
    <w:rsid w:val="00A94F3E"/>
    <w:rsid w:val="00A95A67"/>
    <w:rsid w:val="00A97DF4"/>
    <w:rsid w:val="00AA1245"/>
    <w:rsid w:val="00AA2063"/>
    <w:rsid w:val="00AA23B8"/>
    <w:rsid w:val="00AA26CA"/>
    <w:rsid w:val="00AA3EC9"/>
    <w:rsid w:val="00AA4039"/>
    <w:rsid w:val="00AA4E98"/>
    <w:rsid w:val="00AA500C"/>
    <w:rsid w:val="00AA7AAC"/>
    <w:rsid w:val="00AB1E0B"/>
    <w:rsid w:val="00AB2A37"/>
    <w:rsid w:val="00AB522A"/>
    <w:rsid w:val="00AB54E2"/>
    <w:rsid w:val="00AB5F6C"/>
    <w:rsid w:val="00AC0057"/>
    <w:rsid w:val="00AC0070"/>
    <w:rsid w:val="00AC00C2"/>
    <w:rsid w:val="00AC0FB5"/>
    <w:rsid w:val="00AC25DF"/>
    <w:rsid w:val="00AC4FB6"/>
    <w:rsid w:val="00AC60FD"/>
    <w:rsid w:val="00AC7A65"/>
    <w:rsid w:val="00AD0D06"/>
    <w:rsid w:val="00AD1E26"/>
    <w:rsid w:val="00AD2EB4"/>
    <w:rsid w:val="00AD3D92"/>
    <w:rsid w:val="00AD6398"/>
    <w:rsid w:val="00AD6432"/>
    <w:rsid w:val="00AD785A"/>
    <w:rsid w:val="00AE0E9B"/>
    <w:rsid w:val="00AE0EA8"/>
    <w:rsid w:val="00AE2766"/>
    <w:rsid w:val="00AE2BF8"/>
    <w:rsid w:val="00AE2E49"/>
    <w:rsid w:val="00AE4088"/>
    <w:rsid w:val="00AE481E"/>
    <w:rsid w:val="00AE4EFB"/>
    <w:rsid w:val="00AE506F"/>
    <w:rsid w:val="00AE50D9"/>
    <w:rsid w:val="00AE5158"/>
    <w:rsid w:val="00AE5270"/>
    <w:rsid w:val="00AE5FC0"/>
    <w:rsid w:val="00AE6942"/>
    <w:rsid w:val="00AE78A6"/>
    <w:rsid w:val="00AE7B14"/>
    <w:rsid w:val="00AF01B1"/>
    <w:rsid w:val="00AF0EC8"/>
    <w:rsid w:val="00AF2413"/>
    <w:rsid w:val="00AF27B5"/>
    <w:rsid w:val="00AF2FA4"/>
    <w:rsid w:val="00AF37A7"/>
    <w:rsid w:val="00AF3A50"/>
    <w:rsid w:val="00AF40A0"/>
    <w:rsid w:val="00AF5089"/>
    <w:rsid w:val="00AF520E"/>
    <w:rsid w:val="00AF6C31"/>
    <w:rsid w:val="00B0056B"/>
    <w:rsid w:val="00B00CC6"/>
    <w:rsid w:val="00B00D30"/>
    <w:rsid w:val="00B01BDE"/>
    <w:rsid w:val="00B01DE6"/>
    <w:rsid w:val="00B020D4"/>
    <w:rsid w:val="00B023F0"/>
    <w:rsid w:val="00B02D0B"/>
    <w:rsid w:val="00B02E59"/>
    <w:rsid w:val="00B0327D"/>
    <w:rsid w:val="00B04673"/>
    <w:rsid w:val="00B04835"/>
    <w:rsid w:val="00B04B33"/>
    <w:rsid w:val="00B04B56"/>
    <w:rsid w:val="00B05027"/>
    <w:rsid w:val="00B05F46"/>
    <w:rsid w:val="00B06215"/>
    <w:rsid w:val="00B07747"/>
    <w:rsid w:val="00B1199B"/>
    <w:rsid w:val="00B13D53"/>
    <w:rsid w:val="00B1481D"/>
    <w:rsid w:val="00B15312"/>
    <w:rsid w:val="00B155BC"/>
    <w:rsid w:val="00B16DB0"/>
    <w:rsid w:val="00B17B5B"/>
    <w:rsid w:val="00B20EF0"/>
    <w:rsid w:val="00B2287E"/>
    <w:rsid w:val="00B22A07"/>
    <w:rsid w:val="00B22A43"/>
    <w:rsid w:val="00B22DBF"/>
    <w:rsid w:val="00B23552"/>
    <w:rsid w:val="00B240C5"/>
    <w:rsid w:val="00B2542A"/>
    <w:rsid w:val="00B25984"/>
    <w:rsid w:val="00B265D2"/>
    <w:rsid w:val="00B266B5"/>
    <w:rsid w:val="00B27033"/>
    <w:rsid w:val="00B2761C"/>
    <w:rsid w:val="00B310B2"/>
    <w:rsid w:val="00B310F9"/>
    <w:rsid w:val="00B3280B"/>
    <w:rsid w:val="00B338C4"/>
    <w:rsid w:val="00B33B88"/>
    <w:rsid w:val="00B33D30"/>
    <w:rsid w:val="00B34785"/>
    <w:rsid w:val="00B3597D"/>
    <w:rsid w:val="00B35A17"/>
    <w:rsid w:val="00B3641F"/>
    <w:rsid w:val="00B36767"/>
    <w:rsid w:val="00B3703C"/>
    <w:rsid w:val="00B41C0B"/>
    <w:rsid w:val="00B41E87"/>
    <w:rsid w:val="00B45442"/>
    <w:rsid w:val="00B45523"/>
    <w:rsid w:val="00B45F9F"/>
    <w:rsid w:val="00B46192"/>
    <w:rsid w:val="00B461A7"/>
    <w:rsid w:val="00B464FB"/>
    <w:rsid w:val="00B465C3"/>
    <w:rsid w:val="00B4664F"/>
    <w:rsid w:val="00B47CE7"/>
    <w:rsid w:val="00B50425"/>
    <w:rsid w:val="00B50732"/>
    <w:rsid w:val="00B51018"/>
    <w:rsid w:val="00B5480E"/>
    <w:rsid w:val="00B56E9D"/>
    <w:rsid w:val="00B600DE"/>
    <w:rsid w:val="00B618C8"/>
    <w:rsid w:val="00B646B3"/>
    <w:rsid w:val="00B64942"/>
    <w:rsid w:val="00B64B9B"/>
    <w:rsid w:val="00B64EDA"/>
    <w:rsid w:val="00B660EE"/>
    <w:rsid w:val="00B66D9D"/>
    <w:rsid w:val="00B67956"/>
    <w:rsid w:val="00B67D71"/>
    <w:rsid w:val="00B70AC4"/>
    <w:rsid w:val="00B71295"/>
    <w:rsid w:val="00B71359"/>
    <w:rsid w:val="00B7201E"/>
    <w:rsid w:val="00B73C1E"/>
    <w:rsid w:val="00B74726"/>
    <w:rsid w:val="00B75B81"/>
    <w:rsid w:val="00B76864"/>
    <w:rsid w:val="00B7718E"/>
    <w:rsid w:val="00B7741B"/>
    <w:rsid w:val="00B77D62"/>
    <w:rsid w:val="00B80A38"/>
    <w:rsid w:val="00B80C7F"/>
    <w:rsid w:val="00B80CC5"/>
    <w:rsid w:val="00B826EE"/>
    <w:rsid w:val="00B82D6C"/>
    <w:rsid w:val="00B83660"/>
    <w:rsid w:val="00B84DB2"/>
    <w:rsid w:val="00B85431"/>
    <w:rsid w:val="00B874B0"/>
    <w:rsid w:val="00B878C6"/>
    <w:rsid w:val="00B90583"/>
    <w:rsid w:val="00B90904"/>
    <w:rsid w:val="00B915F4"/>
    <w:rsid w:val="00B94320"/>
    <w:rsid w:val="00B94876"/>
    <w:rsid w:val="00B9632C"/>
    <w:rsid w:val="00B968E6"/>
    <w:rsid w:val="00B973F4"/>
    <w:rsid w:val="00BA02A0"/>
    <w:rsid w:val="00BA158D"/>
    <w:rsid w:val="00BA1FE0"/>
    <w:rsid w:val="00BA2DD0"/>
    <w:rsid w:val="00BA39CB"/>
    <w:rsid w:val="00BA3B96"/>
    <w:rsid w:val="00BA42D9"/>
    <w:rsid w:val="00BA4B95"/>
    <w:rsid w:val="00BA5D13"/>
    <w:rsid w:val="00BB0025"/>
    <w:rsid w:val="00BB1DAF"/>
    <w:rsid w:val="00BB1DB6"/>
    <w:rsid w:val="00BB1E8B"/>
    <w:rsid w:val="00BB2797"/>
    <w:rsid w:val="00BB3357"/>
    <w:rsid w:val="00BB3C9F"/>
    <w:rsid w:val="00BB3CDB"/>
    <w:rsid w:val="00BB5670"/>
    <w:rsid w:val="00BB7F6C"/>
    <w:rsid w:val="00BC06AC"/>
    <w:rsid w:val="00BC2453"/>
    <w:rsid w:val="00BC292A"/>
    <w:rsid w:val="00BC3F5A"/>
    <w:rsid w:val="00BC4059"/>
    <w:rsid w:val="00BC7247"/>
    <w:rsid w:val="00BC759C"/>
    <w:rsid w:val="00BC780D"/>
    <w:rsid w:val="00BC7C67"/>
    <w:rsid w:val="00BD2B1B"/>
    <w:rsid w:val="00BD4094"/>
    <w:rsid w:val="00BD6FF8"/>
    <w:rsid w:val="00BE0DC2"/>
    <w:rsid w:val="00BE1410"/>
    <w:rsid w:val="00BE17B7"/>
    <w:rsid w:val="00BE18E0"/>
    <w:rsid w:val="00BE2348"/>
    <w:rsid w:val="00BE2ABA"/>
    <w:rsid w:val="00BE3453"/>
    <w:rsid w:val="00BE4489"/>
    <w:rsid w:val="00BE5302"/>
    <w:rsid w:val="00BE5E7C"/>
    <w:rsid w:val="00BE7E8D"/>
    <w:rsid w:val="00BF15B0"/>
    <w:rsid w:val="00BF315F"/>
    <w:rsid w:val="00BF3383"/>
    <w:rsid w:val="00BF33BD"/>
    <w:rsid w:val="00BF366A"/>
    <w:rsid w:val="00BF3AED"/>
    <w:rsid w:val="00BF3D9D"/>
    <w:rsid w:val="00BF416A"/>
    <w:rsid w:val="00C011DD"/>
    <w:rsid w:val="00C0417A"/>
    <w:rsid w:val="00C04692"/>
    <w:rsid w:val="00C05796"/>
    <w:rsid w:val="00C1057B"/>
    <w:rsid w:val="00C11963"/>
    <w:rsid w:val="00C12412"/>
    <w:rsid w:val="00C12867"/>
    <w:rsid w:val="00C15A63"/>
    <w:rsid w:val="00C2050D"/>
    <w:rsid w:val="00C206B6"/>
    <w:rsid w:val="00C22F6E"/>
    <w:rsid w:val="00C236BF"/>
    <w:rsid w:val="00C24ED2"/>
    <w:rsid w:val="00C251F6"/>
    <w:rsid w:val="00C25A02"/>
    <w:rsid w:val="00C263D4"/>
    <w:rsid w:val="00C275F0"/>
    <w:rsid w:val="00C30301"/>
    <w:rsid w:val="00C3095C"/>
    <w:rsid w:val="00C30973"/>
    <w:rsid w:val="00C30A08"/>
    <w:rsid w:val="00C31D31"/>
    <w:rsid w:val="00C320D4"/>
    <w:rsid w:val="00C327D2"/>
    <w:rsid w:val="00C32B88"/>
    <w:rsid w:val="00C32CF0"/>
    <w:rsid w:val="00C3480C"/>
    <w:rsid w:val="00C35596"/>
    <w:rsid w:val="00C35AD7"/>
    <w:rsid w:val="00C36858"/>
    <w:rsid w:val="00C36D07"/>
    <w:rsid w:val="00C36F69"/>
    <w:rsid w:val="00C37D10"/>
    <w:rsid w:val="00C37F14"/>
    <w:rsid w:val="00C41241"/>
    <w:rsid w:val="00C422D0"/>
    <w:rsid w:val="00C43B4A"/>
    <w:rsid w:val="00C43C0A"/>
    <w:rsid w:val="00C43CBA"/>
    <w:rsid w:val="00C45258"/>
    <w:rsid w:val="00C45D6D"/>
    <w:rsid w:val="00C4737B"/>
    <w:rsid w:val="00C47B66"/>
    <w:rsid w:val="00C47BF0"/>
    <w:rsid w:val="00C47E76"/>
    <w:rsid w:val="00C50E91"/>
    <w:rsid w:val="00C51005"/>
    <w:rsid w:val="00C52A52"/>
    <w:rsid w:val="00C54F8B"/>
    <w:rsid w:val="00C60F61"/>
    <w:rsid w:val="00C6146A"/>
    <w:rsid w:val="00C615D6"/>
    <w:rsid w:val="00C6282E"/>
    <w:rsid w:val="00C67E82"/>
    <w:rsid w:val="00C715E9"/>
    <w:rsid w:val="00C721B2"/>
    <w:rsid w:val="00C72FD5"/>
    <w:rsid w:val="00C74186"/>
    <w:rsid w:val="00C746B4"/>
    <w:rsid w:val="00C747E1"/>
    <w:rsid w:val="00C75C60"/>
    <w:rsid w:val="00C76362"/>
    <w:rsid w:val="00C76C15"/>
    <w:rsid w:val="00C7722B"/>
    <w:rsid w:val="00C77986"/>
    <w:rsid w:val="00C800BD"/>
    <w:rsid w:val="00C813D1"/>
    <w:rsid w:val="00C814A1"/>
    <w:rsid w:val="00C823B5"/>
    <w:rsid w:val="00C84AE4"/>
    <w:rsid w:val="00C8636F"/>
    <w:rsid w:val="00C867B4"/>
    <w:rsid w:val="00C87258"/>
    <w:rsid w:val="00C87B56"/>
    <w:rsid w:val="00C904EB"/>
    <w:rsid w:val="00C90C38"/>
    <w:rsid w:val="00C90D07"/>
    <w:rsid w:val="00C910C8"/>
    <w:rsid w:val="00C91328"/>
    <w:rsid w:val="00C93691"/>
    <w:rsid w:val="00C93FF3"/>
    <w:rsid w:val="00C944FC"/>
    <w:rsid w:val="00C94FC2"/>
    <w:rsid w:val="00C94FEC"/>
    <w:rsid w:val="00C953CD"/>
    <w:rsid w:val="00C978BB"/>
    <w:rsid w:val="00C97951"/>
    <w:rsid w:val="00CA09B2"/>
    <w:rsid w:val="00CA10EC"/>
    <w:rsid w:val="00CA1E99"/>
    <w:rsid w:val="00CA45AA"/>
    <w:rsid w:val="00CA4D8B"/>
    <w:rsid w:val="00CA56D0"/>
    <w:rsid w:val="00CA5A0C"/>
    <w:rsid w:val="00CA5B1B"/>
    <w:rsid w:val="00CA610E"/>
    <w:rsid w:val="00CA6D56"/>
    <w:rsid w:val="00CB0FF4"/>
    <w:rsid w:val="00CB161D"/>
    <w:rsid w:val="00CB1C5D"/>
    <w:rsid w:val="00CB2073"/>
    <w:rsid w:val="00CB5891"/>
    <w:rsid w:val="00CB5E89"/>
    <w:rsid w:val="00CB7064"/>
    <w:rsid w:val="00CB7434"/>
    <w:rsid w:val="00CB761E"/>
    <w:rsid w:val="00CC1410"/>
    <w:rsid w:val="00CC1813"/>
    <w:rsid w:val="00CC1DD0"/>
    <w:rsid w:val="00CC2DA1"/>
    <w:rsid w:val="00CC57D4"/>
    <w:rsid w:val="00CC6F24"/>
    <w:rsid w:val="00CC7F3F"/>
    <w:rsid w:val="00CD028F"/>
    <w:rsid w:val="00CD05E0"/>
    <w:rsid w:val="00CD180F"/>
    <w:rsid w:val="00CD2859"/>
    <w:rsid w:val="00CD2D09"/>
    <w:rsid w:val="00CD5C12"/>
    <w:rsid w:val="00CD77BF"/>
    <w:rsid w:val="00CE0B1A"/>
    <w:rsid w:val="00CE0BF1"/>
    <w:rsid w:val="00CE0DD8"/>
    <w:rsid w:val="00CE18E7"/>
    <w:rsid w:val="00CE1E9F"/>
    <w:rsid w:val="00CE2668"/>
    <w:rsid w:val="00CE3E95"/>
    <w:rsid w:val="00CE59A1"/>
    <w:rsid w:val="00CE7783"/>
    <w:rsid w:val="00CE7D09"/>
    <w:rsid w:val="00CF0FDC"/>
    <w:rsid w:val="00CF245D"/>
    <w:rsid w:val="00CF2A59"/>
    <w:rsid w:val="00CF4C23"/>
    <w:rsid w:val="00CF56D3"/>
    <w:rsid w:val="00CF5774"/>
    <w:rsid w:val="00CF5957"/>
    <w:rsid w:val="00CF5969"/>
    <w:rsid w:val="00CF6435"/>
    <w:rsid w:val="00CF65D1"/>
    <w:rsid w:val="00CF670A"/>
    <w:rsid w:val="00CF7613"/>
    <w:rsid w:val="00D008DA"/>
    <w:rsid w:val="00D00BB1"/>
    <w:rsid w:val="00D00E16"/>
    <w:rsid w:val="00D01295"/>
    <w:rsid w:val="00D0165C"/>
    <w:rsid w:val="00D01915"/>
    <w:rsid w:val="00D01CE9"/>
    <w:rsid w:val="00D02C0F"/>
    <w:rsid w:val="00D0507C"/>
    <w:rsid w:val="00D0620B"/>
    <w:rsid w:val="00D064FA"/>
    <w:rsid w:val="00D078BC"/>
    <w:rsid w:val="00D07B6A"/>
    <w:rsid w:val="00D1016D"/>
    <w:rsid w:val="00D10DC8"/>
    <w:rsid w:val="00D11114"/>
    <w:rsid w:val="00D13711"/>
    <w:rsid w:val="00D1372D"/>
    <w:rsid w:val="00D14C3B"/>
    <w:rsid w:val="00D15563"/>
    <w:rsid w:val="00D16024"/>
    <w:rsid w:val="00D17DA7"/>
    <w:rsid w:val="00D20209"/>
    <w:rsid w:val="00D22B8A"/>
    <w:rsid w:val="00D244CD"/>
    <w:rsid w:val="00D244D6"/>
    <w:rsid w:val="00D24D60"/>
    <w:rsid w:val="00D25168"/>
    <w:rsid w:val="00D2587D"/>
    <w:rsid w:val="00D2755B"/>
    <w:rsid w:val="00D27F52"/>
    <w:rsid w:val="00D30B32"/>
    <w:rsid w:val="00D30B8D"/>
    <w:rsid w:val="00D312D2"/>
    <w:rsid w:val="00D31A60"/>
    <w:rsid w:val="00D31A6C"/>
    <w:rsid w:val="00D31EE3"/>
    <w:rsid w:val="00D324CB"/>
    <w:rsid w:val="00D32D7C"/>
    <w:rsid w:val="00D33D67"/>
    <w:rsid w:val="00D33F53"/>
    <w:rsid w:val="00D35123"/>
    <w:rsid w:val="00D36846"/>
    <w:rsid w:val="00D37644"/>
    <w:rsid w:val="00D377B0"/>
    <w:rsid w:val="00D41EFA"/>
    <w:rsid w:val="00D421CE"/>
    <w:rsid w:val="00D4251E"/>
    <w:rsid w:val="00D42DD8"/>
    <w:rsid w:val="00D4311B"/>
    <w:rsid w:val="00D433EF"/>
    <w:rsid w:val="00D44098"/>
    <w:rsid w:val="00D44744"/>
    <w:rsid w:val="00D457E4"/>
    <w:rsid w:val="00D46354"/>
    <w:rsid w:val="00D46C90"/>
    <w:rsid w:val="00D4744A"/>
    <w:rsid w:val="00D50D3B"/>
    <w:rsid w:val="00D50F5C"/>
    <w:rsid w:val="00D51696"/>
    <w:rsid w:val="00D51B4E"/>
    <w:rsid w:val="00D51CA1"/>
    <w:rsid w:val="00D524A3"/>
    <w:rsid w:val="00D529B0"/>
    <w:rsid w:val="00D5406F"/>
    <w:rsid w:val="00D54648"/>
    <w:rsid w:val="00D57D63"/>
    <w:rsid w:val="00D605A8"/>
    <w:rsid w:val="00D6087B"/>
    <w:rsid w:val="00D62168"/>
    <w:rsid w:val="00D6264E"/>
    <w:rsid w:val="00D6285C"/>
    <w:rsid w:val="00D638BA"/>
    <w:rsid w:val="00D63E9C"/>
    <w:rsid w:val="00D65D56"/>
    <w:rsid w:val="00D66F68"/>
    <w:rsid w:val="00D67727"/>
    <w:rsid w:val="00D70DE4"/>
    <w:rsid w:val="00D71EC6"/>
    <w:rsid w:val="00D72ECA"/>
    <w:rsid w:val="00D754A9"/>
    <w:rsid w:val="00D76201"/>
    <w:rsid w:val="00D77279"/>
    <w:rsid w:val="00D778DF"/>
    <w:rsid w:val="00D804AC"/>
    <w:rsid w:val="00D809A0"/>
    <w:rsid w:val="00D80D85"/>
    <w:rsid w:val="00D81670"/>
    <w:rsid w:val="00D81A4D"/>
    <w:rsid w:val="00D82E40"/>
    <w:rsid w:val="00D82FB0"/>
    <w:rsid w:val="00D83FA2"/>
    <w:rsid w:val="00D8403C"/>
    <w:rsid w:val="00D84941"/>
    <w:rsid w:val="00D84AF6"/>
    <w:rsid w:val="00D85D76"/>
    <w:rsid w:val="00D8640A"/>
    <w:rsid w:val="00D87015"/>
    <w:rsid w:val="00D8761C"/>
    <w:rsid w:val="00D90443"/>
    <w:rsid w:val="00D951C5"/>
    <w:rsid w:val="00D953C6"/>
    <w:rsid w:val="00D9639F"/>
    <w:rsid w:val="00D96B42"/>
    <w:rsid w:val="00D9731A"/>
    <w:rsid w:val="00D97377"/>
    <w:rsid w:val="00D977BC"/>
    <w:rsid w:val="00D977EE"/>
    <w:rsid w:val="00D97A02"/>
    <w:rsid w:val="00D97F19"/>
    <w:rsid w:val="00DA0A14"/>
    <w:rsid w:val="00DA1B5E"/>
    <w:rsid w:val="00DA2BEB"/>
    <w:rsid w:val="00DA4560"/>
    <w:rsid w:val="00DA58A4"/>
    <w:rsid w:val="00DA5CC6"/>
    <w:rsid w:val="00DA677A"/>
    <w:rsid w:val="00DA69C4"/>
    <w:rsid w:val="00DA6E25"/>
    <w:rsid w:val="00DB0549"/>
    <w:rsid w:val="00DB0E5A"/>
    <w:rsid w:val="00DB1110"/>
    <w:rsid w:val="00DB1919"/>
    <w:rsid w:val="00DB1E97"/>
    <w:rsid w:val="00DB24E9"/>
    <w:rsid w:val="00DB29DC"/>
    <w:rsid w:val="00DB2DB1"/>
    <w:rsid w:val="00DB3DF5"/>
    <w:rsid w:val="00DB46B9"/>
    <w:rsid w:val="00DB4C8E"/>
    <w:rsid w:val="00DB5B5D"/>
    <w:rsid w:val="00DB6D3B"/>
    <w:rsid w:val="00DC1262"/>
    <w:rsid w:val="00DC21E9"/>
    <w:rsid w:val="00DC2686"/>
    <w:rsid w:val="00DC3C26"/>
    <w:rsid w:val="00DC44F6"/>
    <w:rsid w:val="00DC4A19"/>
    <w:rsid w:val="00DC4C7D"/>
    <w:rsid w:val="00DC503F"/>
    <w:rsid w:val="00DD0E77"/>
    <w:rsid w:val="00DD13EE"/>
    <w:rsid w:val="00DD15B3"/>
    <w:rsid w:val="00DD291C"/>
    <w:rsid w:val="00DD3AB7"/>
    <w:rsid w:val="00DD3BC3"/>
    <w:rsid w:val="00DD3E2B"/>
    <w:rsid w:val="00DD4A11"/>
    <w:rsid w:val="00DD4E8D"/>
    <w:rsid w:val="00DD535C"/>
    <w:rsid w:val="00DD6666"/>
    <w:rsid w:val="00DE09A3"/>
    <w:rsid w:val="00DE1DA5"/>
    <w:rsid w:val="00DE3AD6"/>
    <w:rsid w:val="00DE3E2C"/>
    <w:rsid w:val="00DE7A82"/>
    <w:rsid w:val="00DE7F19"/>
    <w:rsid w:val="00DE7F49"/>
    <w:rsid w:val="00DF0015"/>
    <w:rsid w:val="00DF0A7B"/>
    <w:rsid w:val="00DF0DBD"/>
    <w:rsid w:val="00DF12D7"/>
    <w:rsid w:val="00DF1A84"/>
    <w:rsid w:val="00DF21AD"/>
    <w:rsid w:val="00DF4DB9"/>
    <w:rsid w:val="00DF54F6"/>
    <w:rsid w:val="00DF5B06"/>
    <w:rsid w:val="00DF5C76"/>
    <w:rsid w:val="00DF7CF2"/>
    <w:rsid w:val="00E002C6"/>
    <w:rsid w:val="00E00937"/>
    <w:rsid w:val="00E02190"/>
    <w:rsid w:val="00E02357"/>
    <w:rsid w:val="00E04B84"/>
    <w:rsid w:val="00E055DE"/>
    <w:rsid w:val="00E06B81"/>
    <w:rsid w:val="00E07EC9"/>
    <w:rsid w:val="00E109D2"/>
    <w:rsid w:val="00E110F5"/>
    <w:rsid w:val="00E12DCC"/>
    <w:rsid w:val="00E13D82"/>
    <w:rsid w:val="00E14428"/>
    <w:rsid w:val="00E14ADD"/>
    <w:rsid w:val="00E1578A"/>
    <w:rsid w:val="00E15A3D"/>
    <w:rsid w:val="00E16FA6"/>
    <w:rsid w:val="00E178D4"/>
    <w:rsid w:val="00E228C9"/>
    <w:rsid w:val="00E239B1"/>
    <w:rsid w:val="00E2532A"/>
    <w:rsid w:val="00E255E7"/>
    <w:rsid w:val="00E260A7"/>
    <w:rsid w:val="00E26ECD"/>
    <w:rsid w:val="00E273F8"/>
    <w:rsid w:val="00E30F26"/>
    <w:rsid w:val="00E312DD"/>
    <w:rsid w:val="00E322C3"/>
    <w:rsid w:val="00E3256C"/>
    <w:rsid w:val="00E344ED"/>
    <w:rsid w:val="00E34E9C"/>
    <w:rsid w:val="00E35C81"/>
    <w:rsid w:val="00E37D7B"/>
    <w:rsid w:val="00E37D7F"/>
    <w:rsid w:val="00E413F9"/>
    <w:rsid w:val="00E431C0"/>
    <w:rsid w:val="00E43250"/>
    <w:rsid w:val="00E44305"/>
    <w:rsid w:val="00E457E2"/>
    <w:rsid w:val="00E45F56"/>
    <w:rsid w:val="00E46F22"/>
    <w:rsid w:val="00E50308"/>
    <w:rsid w:val="00E50C30"/>
    <w:rsid w:val="00E526FD"/>
    <w:rsid w:val="00E52F74"/>
    <w:rsid w:val="00E54B78"/>
    <w:rsid w:val="00E55B2B"/>
    <w:rsid w:val="00E55F37"/>
    <w:rsid w:val="00E56B4E"/>
    <w:rsid w:val="00E573E0"/>
    <w:rsid w:val="00E577B1"/>
    <w:rsid w:val="00E57A7D"/>
    <w:rsid w:val="00E60401"/>
    <w:rsid w:val="00E60522"/>
    <w:rsid w:val="00E60BD0"/>
    <w:rsid w:val="00E613F1"/>
    <w:rsid w:val="00E61C70"/>
    <w:rsid w:val="00E628BA"/>
    <w:rsid w:val="00E63269"/>
    <w:rsid w:val="00E635D9"/>
    <w:rsid w:val="00E64BDB"/>
    <w:rsid w:val="00E64ECA"/>
    <w:rsid w:val="00E652E1"/>
    <w:rsid w:val="00E65D9D"/>
    <w:rsid w:val="00E663C7"/>
    <w:rsid w:val="00E6719A"/>
    <w:rsid w:val="00E70E2A"/>
    <w:rsid w:val="00E70E31"/>
    <w:rsid w:val="00E7219F"/>
    <w:rsid w:val="00E73952"/>
    <w:rsid w:val="00E73EBC"/>
    <w:rsid w:val="00E76A92"/>
    <w:rsid w:val="00E76E1C"/>
    <w:rsid w:val="00E77BDE"/>
    <w:rsid w:val="00E81777"/>
    <w:rsid w:val="00E81FF5"/>
    <w:rsid w:val="00E829B3"/>
    <w:rsid w:val="00E82A69"/>
    <w:rsid w:val="00E83EB6"/>
    <w:rsid w:val="00E83FCA"/>
    <w:rsid w:val="00E85131"/>
    <w:rsid w:val="00E854B9"/>
    <w:rsid w:val="00E86694"/>
    <w:rsid w:val="00E866AB"/>
    <w:rsid w:val="00E869A5"/>
    <w:rsid w:val="00E875EA"/>
    <w:rsid w:val="00E900E4"/>
    <w:rsid w:val="00E90442"/>
    <w:rsid w:val="00E90585"/>
    <w:rsid w:val="00E90EEF"/>
    <w:rsid w:val="00E93194"/>
    <w:rsid w:val="00E940A8"/>
    <w:rsid w:val="00E9437C"/>
    <w:rsid w:val="00E9437E"/>
    <w:rsid w:val="00E94E5F"/>
    <w:rsid w:val="00E96F86"/>
    <w:rsid w:val="00E97230"/>
    <w:rsid w:val="00E97FF0"/>
    <w:rsid w:val="00EA3636"/>
    <w:rsid w:val="00EA37EA"/>
    <w:rsid w:val="00EA3D67"/>
    <w:rsid w:val="00EA4C33"/>
    <w:rsid w:val="00EA51FE"/>
    <w:rsid w:val="00EA693A"/>
    <w:rsid w:val="00EB0049"/>
    <w:rsid w:val="00EB044B"/>
    <w:rsid w:val="00EB04F9"/>
    <w:rsid w:val="00EB1CCA"/>
    <w:rsid w:val="00EB1DAE"/>
    <w:rsid w:val="00EB1ECE"/>
    <w:rsid w:val="00EB267F"/>
    <w:rsid w:val="00EB28BF"/>
    <w:rsid w:val="00EB32D5"/>
    <w:rsid w:val="00EB47CA"/>
    <w:rsid w:val="00EB4A65"/>
    <w:rsid w:val="00EB574B"/>
    <w:rsid w:val="00EB5866"/>
    <w:rsid w:val="00EC035B"/>
    <w:rsid w:val="00EC0493"/>
    <w:rsid w:val="00EC0987"/>
    <w:rsid w:val="00EC1157"/>
    <w:rsid w:val="00EC1D64"/>
    <w:rsid w:val="00EC1DBB"/>
    <w:rsid w:val="00EC322F"/>
    <w:rsid w:val="00ED03D9"/>
    <w:rsid w:val="00ED0F0B"/>
    <w:rsid w:val="00ED1467"/>
    <w:rsid w:val="00ED3D2D"/>
    <w:rsid w:val="00ED4AE8"/>
    <w:rsid w:val="00EE1057"/>
    <w:rsid w:val="00EE1B30"/>
    <w:rsid w:val="00EE1B9F"/>
    <w:rsid w:val="00EE1FD2"/>
    <w:rsid w:val="00EE2059"/>
    <w:rsid w:val="00EE2B9A"/>
    <w:rsid w:val="00EE3BEC"/>
    <w:rsid w:val="00EE3BF4"/>
    <w:rsid w:val="00EE6FB5"/>
    <w:rsid w:val="00EF0B67"/>
    <w:rsid w:val="00EF2BFA"/>
    <w:rsid w:val="00EF342D"/>
    <w:rsid w:val="00EF46C3"/>
    <w:rsid w:val="00EF539A"/>
    <w:rsid w:val="00EF573E"/>
    <w:rsid w:val="00EF5A5C"/>
    <w:rsid w:val="00EF64A8"/>
    <w:rsid w:val="00F01802"/>
    <w:rsid w:val="00F01AF6"/>
    <w:rsid w:val="00F024C0"/>
    <w:rsid w:val="00F0596D"/>
    <w:rsid w:val="00F06AD5"/>
    <w:rsid w:val="00F07385"/>
    <w:rsid w:val="00F102D3"/>
    <w:rsid w:val="00F10D3D"/>
    <w:rsid w:val="00F112BC"/>
    <w:rsid w:val="00F13E21"/>
    <w:rsid w:val="00F149E5"/>
    <w:rsid w:val="00F15485"/>
    <w:rsid w:val="00F15A3C"/>
    <w:rsid w:val="00F1758C"/>
    <w:rsid w:val="00F1770A"/>
    <w:rsid w:val="00F17B4E"/>
    <w:rsid w:val="00F207D3"/>
    <w:rsid w:val="00F227B7"/>
    <w:rsid w:val="00F23007"/>
    <w:rsid w:val="00F241B5"/>
    <w:rsid w:val="00F244E0"/>
    <w:rsid w:val="00F24B04"/>
    <w:rsid w:val="00F255B6"/>
    <w:rsid w:val="00F25975"/>
    <w:rsid w:val="00F26AAE"/>
    <w:rsid w:val="00F27939"/>
    <w:rsid w:val="00F30E33"/>
    <w:rsid w:val="00F31C48"/>
    <w:rsid w:val="00F366D7"/>
    <w:rsid w:val="00F36A32"/>
    <w:rsid w:val="00F36EBE"/>
    <w:rsid w:val="00F41655"/>
    <w:rsid w:val="00F41B9E"/>
    <w:rsid w:val="00F41D20"/>
    <w:rsid w:val="00F42C8D"/>
    <w:rsid w:val="00F442EC"/>
    <w:rsid w:val="00F44A20"/>
    <w:rsid w:val="00F451E2"/>
    <w:rsid w:val="00F45EDC"/>
    <w:rsid w:val="00F45F84"/>
    <w:rsid w:val="00F50540"/>
    <w:rsid w:val="00F516F8"/>
    <w:rsid w:val="00F543B5"/>
    <w:rsid w:val="00F54BD1"/>
    <w:rsid w:val="00F54D3A"/>
    <w:rsid w:val="00F54F27"/>
    <w:rsid w:val="00F554E6"/>
    <w:rsid w:val="00F5593C"/>
    <w:rsid w:val="00F560AD"/>
    <w:rsid w:val="00F564FC"/>
    <w:rsid w:val="00F57FBE"/>
    <w:rsid w:val="00F60AEF"/>
    <w:rsid w:val="00F61A55"/>
    <w:rsid w:val="00F62075"/>
    <w:rsid w:val="00F6214C"/>
    <w:rsid w:val="00F629A5"/>
    <w:rsid w:val="00F63C10"/>
    <w:rsid w:val="00F64EB1"/>
    <w:rsid w:val="00F654A0"/>
    <w:rsid w:val="00F66509"/>
    <w:rsid w:val="00F66689"/>
    <w:rsid w:val="00F66966"/>
    <w:rsid w:val="00F67C43"/>
    <w:rsid w:val="00F70111"/>
    <w:rsid w:val="00F70278"/>
    <w:rsid w:val="00F71C00"/>
    <w:rsid w:val="00F7235D"/>
    <w:rsid w:val="00F723A4"/>
    <w:rsid w:val="00F72415"/>
    <w:rsid w:val="00F73265"/>
    <w:rsid w:val="00F73401"/>
    <w:rsid w:val="00F73DA0"/>
    <w:rsid w:val="00F74D3B"/>
    <w:rsid w:val="00F75586"/>
    <w:rsid w:val="00F7713A"/>
    <w:rsid w:val="00F7747A"/>
    <w:rsid w:val="00F77F7A"/>
    <w:rsid w:val="00F80845"/>
    <w:rsid w:val="00F808F6"/>
    <w:rsid w:val="00F80DE7"/>
    <w:rsid w:val="00F811CC"/>
    <w:rsid w:val="00F81602"/>
    <w:rsid w:val="00F8229F"/>
    <w:rsid w:val="00F8284D"/>
    <w:rsid w:val="00F85811"/>
    <w:rsid w:val="00F866A9"/>
    <w:rsid w:val="00F86A71"/>
    <w:rsid w:val="00F871C8"/>
    <w:rsid w:val="00F87AFD"/>
    <w:rsid w:val="00F90789"/>
    <w:rsid w:val="00F9093F"/>
    <w:rsid w:val="00F91634"/>
    <w:rsid w:val="00F91A5A"/>
    <w:rsid w:val="00F946D4"/>
    <w:rsid w:val="00F9576A"/>
    <w:rsid w:val="00F9728A"/>
    <w:rsid w:val="00FA052D"/>
    <w:rsid w:val="00FA0EDD"/>
    <w:rsid w:val="00FA1CB9"/>
    <w:rsid w:val="00FA220A"/>
    <w:rsid w:val="00FA2976"/>
    <w:rsid w:val="00FA3754"/>
    <w:rsid w:val="00FA3E53"/>
    <w:rsid w:val="00FA497A"/>
    <w:rsid w:val="00FA4D9D"/>
    <w:rsid w:val="00FA6195"/>
    <w:rsid w:val="00FA6AC5"/>
    <w:rsid w:val="00FB0A23"/>
    <w:rsid w:val="00FB15F9"/>
    <w:rsid w:val="00FB2455"/>
    <w:rsid w:val="00FB247A"/>
    <w:rsid w:val="00FB5008"/>
    <w:rsid w:val="00FB5F30"/>
    <w:rsid w:val="00FB69ED"/>
    <w:rsid w:val="00FB7A60"/>
    <w:rsid w:val="00FC2CB1"/>
    <w:rsid w:val="00FC3726"/>
    <w:rsid w:val="00FC3BBB"/>
    <w:rsid w:val="00FC4981"/>
    <w:rsid w:val="00FC4FC6"/>
    <w:rsid w:val="00FC612E"/>
    <w:rsid w:val="00FC628C"/>
    <w:rsid w:val="00FC63D1"/>
    <w:rsid w:val="00FC6725"/>
    <w:rsid w:val="00FC7293"/>
    <w:rsid w:val="00FD09D5"/>
    <w:rsid w:val="00FD11E7"/>
    <w:rsid w:val="00FD2617"/>
    <w:rsid w:val="00FD274C"/>
    <w:rsid w:val="00FD28DC"/>
    <w:rsid w:val="00FD4ECF"/>
    <w:rsid w:val="00FD5C3F"/>
    <w:rsid w:val="00FD7110"/>
    <w:rsid w:val="00FD7485"/>
    <w:rsid w:val="00FE0564"/>
    <w:rsid w:val="00FE0838"/>
    <w:rsid w:val="00FE0BCB"/>
    <w:rsid w:val="00FE0C98"/>
    <w:rsid w:val="00FE17EB"/>
    <w:rsid w:val="00FE1A45"/>
    <w:rsid w:val="00FE3EC8"/>
    <w:rsid w:val="00FE67AA"/>
    <w:rsid w:val="00FF0DD2"/>
    <w:rsid w:val="00FF327A"/>
    <w:rsid w:val="00FF383A"/>
    <w:rsid w:val="00FF404E"/>
    <w:rsid w:val="00FF4A9D"/>
    <w:rsid w:val="00FF4ABD"/>
    <w:rsid w:val="00FF5DB6"/>
    <w:rsid w:val="00FF7687"/>
    <w:rsid w:val="00FF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D5D0EB"/>
  <w15:docId w15:val="{870EC864-3A32-4026-B7E0-4FF770869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unhideWhenUsed="1" w:qFormat="1"/>
    <w:lsdException w:name="heading 3" w:locked="1" w:uiPriority="2" w:unhideWhenUsed="1" w:qFormat="1"/>
    <w:lsdException w:name="heading 4" w:locked="1" w:uiPriority="3" w:unhideWhenUsed="1" w:qFormat="1"/>
    <w:lsdException w:name="heading 5" w:locked="1" w:uiPriority="4" w:unhideWhenUsed="1" w:qFormat="1"/>
    <w:lsdException w:name="heading 6" w:locked="1" w:uiPriority="0" w:unhideWhenUsed="1" w:qFormat="1"/>
    <w:lsdException w:name="heading 7" w:locked="1" w:uiPriority="6" w:unhideWhenUsed="1" w:qFormat="1"/>
    <w:lsdException w:name="heading 8" w:locked="1" w:uiPriority="7" w:unhideWhenUsed="1" w:qFormat="1"/>
    <w:lsdException w:name="heading 9" w:locked="1" w:uiPriority="8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 w:unhideWhenUsed="1"/>
    <w:lsdException w:name="toc 2" w:locked="1" w:uiPriority="39" w:unhideWhenUsed="1"/>
    <w:lsdException w:name="toc 3" w:locked="1" w:uiPriority="39" w:unhideWhenUsed="1"/>
    <w:lsdException w:name="toc 4" w:locked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locked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lock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locked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BDB"/>
    <w:pPr>
      <w:overflowPunct w:val="0"/>
      <w:autoSpaceDE w:val="0"/>
      <w:autoSpaceDN w:val="0"/>
      <w:adjustRightInd w:val="0"/>
      <w:textAlignment w:val="baseline"/>
    </w:pPr>
    <w:rPr>
      <w:sz w:val="24"/>
      <w:szCs w:val="24"/>
    </w:rPr>
  </w:style>
  <w:style w:type="paragraph" w:styleId="Heading1">
    <w:name w:val="heading 1"/>
    <w:aliases w:val="CROMS_Heading 1"/>
    <w:basedOn w:val="Normal"/>
    <w:next w:val="Paragraph"/>
    <w:link w:val="Heading1Char"/>
    <w:qFormat/>
    <w:rsid w:val="00E64BDB"/>
    <w:pPr>
      <w:keepNext/>
      <w:numPr>
        <w:numId w:val="17"/>
      </w:numPr>
      <w:overflowPunct/>
      <w:autoSpaceDE/>
      <w:autoSpaceDN/>
      <w:adjustRightInd/>
      <w:spacing w:before="240" w:after="240"/>
      <w:textAlignment w:val="auto"/>
      <w:outlineLvl w:val="0"/>
    </w:pPr>
    <w:rPr>
      <w:rFonts w:ascii="Times New Roman Bold" w:hAnsi="Times New Roman Bold" w:cs="Arial"/>
      <w:b/>
      <w:bCs/>
      <w:caps/>
      <w:szCs w:val="28"/>
    </w:rPr>
  </w:style>
  <w:style w:type="paragraph" w:styleId="Heading2">
    <w:name w:val="heading 2"/>
    <w:aliases w:val="CROMS_Heading 2"/>
    <w:basedOn w:val="Normal"/>
    <w:next w:val="Paragraph"/>
    <w:link w:val="Heading2Char"/>
    <w:qFormat/>
    <w:rsid w:val="00E64BDB"/>
    <w:pPr>
      <w:keepNext/>
      <w:numPr>
        <w:ilvl w:val="1"/>
        <w:numId w:val="17"/>
      </w:numPr>
      <w:overflowPunct/>
      <w:autoSpaceDE/>
      <w:autoSpaceDN/>
      <w:adjustRightInd/>
      <w:spacing w:after="240"/>
      <w:textAlignment w:val="auto"/>
      <w:outlineLvl w:val="1"/>
    </w:pPr>
    <w:rPr>
      <w:rFonts w:ascii="Times New Roman Bold" w:hAnsi="Times New Roman Bold" w:cs="Arial"/>
      <w:b/>
      <w:bCs/>
      <w:szCs w:val="26"/>
    </w:rPr>
  </w:style>
  <w:style w:type="paragraph" w:styleId="Heading3">
    <w:name w:val="heading 3"/>
    <w:aliases w:val="CROMS_Heading 3"/>
    <w:basedOn w:val="Normal"/>
    <w:next w:val="Paragraph"/>
    <w:link w:val="Heading3Char"/>
    <w:uiPriority w:val="2"/>
    <w:qFormat/>
    <w:rsid w:val="00E64BDB"/>
    <w:pPr>
      <w:keepNext/>
      <w:numPr>
        <w:ilvl w:val="2"/>
        <w:numId w:val="17"/>
      </w:numPr>
      <w:overflowPunct/>
      <w:autoSpaceDE/>
      <w:autoSpaceDN/>
      <w:adjustRightInd/>
      <w:spacing w:after="240"/>
      <w:textAlignment w:val="auto"/>
      <w:outlineLvl w:val="2"/>
    </w:pPr>
    <w:rPr>
      <w:rFonts w:ascii="Times New Roman Bold" w:hAnsi="Times New Roman Bold" w:cs="Arial"/>
      <w:b/>
      <w:szCs w:val="26"/>
    </w:rPr>
  </w:style>
  <w:style w:type="paragraph" w:styleId="Heading4">
    <w:name w:val="heading 4"/>
    <w:aliases w:val="CROMS_Heading 4"/>
    <w:basedOn w:val="Normal"/>
    <w:next w:val="Paragraph"/>
    <w:link w:val="Heading4Char"/>
    <w:uiPriority w:val="3"/>
    <w:qFormat/>
    <w:rsid w:val="00E64BDB"/>
    <w:pPr>
      <w:keepNext/>
      <w:numPr>
        <w:ilvl w:val="3"/>
        <w:numId w:val="17"/>
      </w:numPr>
      <w:overflowPunct/>
      <w:autoSpaceDE/>
      <w:autoSpaceDN/>
      <w:adjustRightInd/>
      <w:spacing w:after="240"/>
      <w:textAlignment w:val="auto"/>
      <w:outlineLvl w:val="3"/>
    </w:pPr>
    <w:rPr>
      <w:rFonts w:ascii="Times New Roman Bold" w:hAnsi="Times New Roman Bold" w:cs="Arial"/>
      <w:b/>
      <w:bCs/>
    </w:rPr>
  </w:style>
  <w:style w:type="paragraph" w:styleId="Heading5">
    <w:name w:val="heading 5"/>
    <w:aliases w:val="CROMS_Heading 5"/>
    <w:basedOn w:val="Normal"/>
    <w:next w:val="Paragraph"/>
    <w:link w:val="Heading5Char"/>
    <w:uiPriority w:val="4"/>
    <w:qFormat/>
    <w:rsid w:val="00E64BDB"/>
    <w:pPr>
      <w:keepNext/>
      <w:numPr>
        <w:ilvl w:val="4"/>
        <w:numId w:val="17"/>
      </w:numPr>
      <w:overflowPunct/>
      <w:autoSpaceDE/>
      <w:autoSpaceDN/>
      <w:adjustRightInd/>
      <w:spacing w:after="240"/>
      <w:textAlignment w:val="auto"/>
      <w:outlineLvl w:val="4"/>
    </w:pPr>
    <w:rPr>
      <w:rFonts w:ascii="Times New Roman Bold" w:hAnsi="Times New Roman Bold" w:cs="Arial"/>
      <w:b/>
      <w:iCs/>
    </w:rPr>
  </w:style>
  <w:style w:type="paragraph" w:styleId="Heading6">
    <w:name w:val="heading 6"/>
    <w:aliases w:val="CROMS_Heading 6"/>
    <w:basedOn w:val="Normal"/>
    <w:next w:val="Paragraph"/>
    <w:link w:val="Heading6Char"/>
    <w:qFormat/>
    <w:rsid w:val="00E64BDB"/>
    <w:pPr>
      <w:keepNext/>
      <w:numPr>
        <w:ilvl w:val="5"/>
        <w:numId w:val="17"/>
      </w:numPr>
      <w:overflowPunct/>
      <w:autoSpaceDE/>
      <w:autoSpaceDN/>
      <w:adjustRightInd/>
      <w:spacing w:after="240"/>
      <w:textAlignment w:val="auto"/>
      <w:outlineLvl w:val="5"/>
    </w:pPr>
    <w:rPr>
      <w:rFonts w:ascii="Times New Roman Bold" w:hAnsi="Times New Roman Bold" w:cs="Arial"/>
      <w:b/>
      <w:iCs/>
    </w:rPr>
  </w:style>
  <w:style w:type="paragraph" w:styleId="Heading7">
    <w:name w:val="heading 7"/>
    <w:aliases w:val="CROMS_Heading 7"/>
    <w:basedOn w:val="Normal"/>
    <w:next w:val="Paragraph"/>
    <w:link w:val="Heading7Char"/>
    <w:uiPriority w:val="6"/>
    <w:qFormat/>
    <w:rsid w:val="00E64BDB"/>
    <w:pPr>
      <w:keepNext/>
      <w:numPr>
        <w:ilvl w:val="6"/>
        <w:numId w:val="17"/>
      </w:numPr>
      <w:overflowPunct/>
      <w:autoSpaceDE/>
      <w:autoSpaceDN/>
      <w:adjustRightInd/>
      <w:spacing w:after="240"/>
      <w:textAlignment w:val="auto"/>
      <w:outlineLvl w:val="6"/>
    </w:pPr>
    <w:rPr>
      <w:rFonts w:ascii="Times New Roman Bold" w:hAnsi="Times New Roman Bold" w:cs="Arial"/>
      <w:b/>
      <w:iCs/>
    </w:rPr>
  </w:style>
  <w:style w:type="paragraph" w:styleId="Heading8">
    <w:name w:val="heading 8"/>
    <w:aliases w:val="CROMS_Heading 8"/>
    <w:basedOn w:val="Normal"/>
    <w:next w:val="Paragraph"/>
    <w:link w:val="Heading8Char"/>
    <w:uiPriority w:val="7"/>
    <w:qFormat/>
    <w:rsid w:val="00E64BDB"/>
    <w:pPr>
      <w:keepNext/>
      <w:numPr>
        <w:ilvl w:val="7"/>
        <w:numId w:val="17"/>
      </w:numPr>
      <w:overflowPunct/>
      <w:autoSpaceDE/>
      <w:autoSpaceDN/>
      <w:adjustRightInd/>
      <w:spacing w:after="240"/>
      <w:textAlignment w:val="auto"/>
      <w:outlineLvl w:val="7"/>
    </w:pPr>
    <w:rPr>
      <w:rFonts w:ascii="Times New Roman Bold" w:hAnsi="Times New Roman Bold" w:cs="Arial"/>
      <w:b/>
      <w:iCs/>
    </w:rPr>
  </w:style>
  <w:style w:type="paragraph" w:styleId="Heading9">
    <w:name w:val="heading 9"/>
    <w:aliases w:val="CROMS_Heading 9"/>
    <w:basedOn w:val="Normal"/>
    <w:next w:val="Paragraph"/>
    <w:link w:val="Heading9Char"/>
    <w:uiPriority w:val="8"/>
    <w:qFormat/>
    <w:rsid w:val="00E64BDB"/>
    <w:pPr>
      <w:keepNext/>
      <w:numPr>
        <w:ilvl w:val="8"/>
        <w:numId w:val="17"/>
      </w:numPr>
      <w:overflowPunct/>
      <w:autoSpaceDE/>
      <w:autoSpaceDN/>
      <w:adjustRightInd/>
      <w:spacing w:after="240"/>
      <w:textAlignment w:val="auto"/>
      <w:outlineLvl w:val="8"/>
    </w:pPr>
    <w:rPr>
      <w:rFonts w:ascii="Times New Roman Bold" w:hAnsi="Times New Roman Bold" w:cs="Arial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ROMS_Heading 1 Char"/>
    <w:basedOn w:val="DefaultParagraphFont"/>
    <w:link w:val="Heading1"/>
    <w:locked/>
    <w:rsid w:val="004D52C0"/>
    <w:rPr>
      <w:rFonts w:ascii="Times New Roman Bold" w:hAnsi="Times New Roman Bold" w:cs="Arial"/>
      <w:b/>
      <w:bCs/>
      <w:caps/>
      <w:sz w:val="24"/>
      <w:szCs w:val="28"/>
    </w:rPr>
  </w:style>
  <w:style w:type="character" w:customStyle="1" w:styleId="Heading2Char">
    <w:name w:val="Heading 2 Char"/>
    <w:aliases w:val="CROMS_Heading 2 Char"/>
    <w:basedOn w:val="DefaultParagraphFont"/>
    <w:link w:val="Heading2"/>
    <w:rsid w:val="00D958AE"/>
    <w:rPr>
      <w:rFonts w:ascii="Times New Roman Bold" w:hAnsi="Times New Roman Bold" w:cs="Arial"/>
      <w:b/>
      <w:bCs/>
      <w:sz w:val="24"/>
      <w:szCs w:val="26"/>
    </w:rPr>
  </w:style>
  <w:style w:type="character" w:customStyle="1" w:styleId="Heading3Char">
    <w:name w:val="Heading 3 Char"/>
    <w:aliases w:val="CROMS_Heading 3 Char"/>
    <w:basedOn w:val="DefaultParagraphFont"/>
    <w:link w:val="Heading3"/>
    <w:uiPriority w:val="2"/>
    <w:rsid w:val="00D958AE"/>
    <w:rPr>
      <w:rFonts w:ascii="Times New Roman Bold" w:hAnsi="Times New Roman Bold" w:cs="Arial"/>
      <w:b/>
      <w:sz w:val="24"/>
      <w:szCs w:val="26"/>
    </w:rPr>
  </w:style>
  <w:style w:type="character" w:customStyle="1" w:styleId="Heading4Char">
    <w:name w:val="Heading 4 Char"/>
    <w:aliases w:val="CROMS_Heading 4 Char"/>
    <w:basedOn w:val="DefaultParagraphFont"/>
    <w:link w:val="Heading4"/>
    <w:uiPriority w:val="3"/>
    <w:rsid w:val="00D958AE"/>
    <w:rPr>
      <w:rFonts w:ascii="Times New Roman Bold" w:hAnsi="Times New Roman Bold" w:cs="Arial"/>
      <w:b/>
      <w:bCs/>
      <w:sz w:val="24"/>
      <w:szCs w:val="24"/>
    </w:rPr>
  </w:style>
  <w:style w:type="character" w:customStyle="1" w:styleId="Heading5Char">
    <w:name w:val="Heading 5 Char"/>
    <w:aliases w:val="CROMS_Heading 5 Char"/>
    <w:basedOn w:val="DefaultParagraphFont"/>
    <w:link w:val="Heading5"/>
    <w:uiPriority w:val="4"/>
    <w:rsid w:val="00D958AE"/>
    <w:rPr>
      <w:rFonts w:ascii="Times New Roman Bold" w:hAnsi="Times New Roman Bold" w:cs="Arial"/>
      <w:b/>
      <w:iCs/>
      <w:sz w:val="24"/>
      <w:szCs w:val="24"/>
    </w:rPr>
  </w:style>
  <w:style w:type="character" w:customStyle="1" w:styleId="Heading6Char">
    <w:name w:val="Heading 6 Char"/>
    <w:aliases w:val="CROMS_Heading 6 Char"/>
    <w:basedOn w:val="DefaultParagraphFont"/>
    <w:link w:val="Heading6"/>
    <w:rsid w:val="00D958AE"/>
    <w:rPr>
      <w:rFonts w:ascii="Times New Roman Bold" w:hAnsi="Times New Roman Bold" w:cs="Arial"/>
      <w:b/>
      <w:iCs/>
      <w:sz w:val="24"/>
      <w:szCs w:val="24"/>
    </w:rPr>
  </w:style>
  <w:style w:type="character" w:customStyle="1" w:styleId="Heading7Char">
    <w:name w:val="Heading 7 Char"/>
    <w:aliases w:val="CROMS_Heading 7 Char"/>
    <w:basedOn w:val="DefaultParagraphFont"/>
    <w:link w:val="Heading7"/>
    <w:uiPriority w:val="6"/>
    <w:rsid w:val="00D958AE"/>
    <w:rPr>
      <w:rFonts w:ascii="Times New Roman Bold" w:hAnsi="Times New Roman Bold" w:cs="Arial"/>
      <w:b/>
      <w:iCs/>
      <w:sz w:val="24"/>
      <w:szCs w:val="24"/>
    </w:rPr>
  </w:style>
  <w:style w:type="character" w:customStyle="1" w:styleId="Heading8Char">
    <w:name w:val="Heading 8 Char"/>
    <w:aliases w:val="CROMS_Heading 8 Char"/>
    <w:basedOn w:val="DefaultParagraphFont"/>
    <w:link w:val="Heading8"/>
    <w:uiPriority w:val="7"/>
    <w:rsid w:val="00D958AE"/>
    <w:rPr>
      <w:rFonts w:ascii="Times New Roman Bold" w:hAnsi="Times New Roman Bold" w:cs="Arial"/>
      <w:b/>
      <w:iCs/>
      <w:sz w:val="24"/>
      <w:szCs w:val="24"/>
    </w:rPr>
  </w:style>
  <w:style w:type="character" w:customStyle="1" w:styleId="Heading9Char">
    <w:name w:val="Heading 9 Char"/>
    <w:aliases w:val="CROMS_Heading 9 Char"/>
    <w:basedOn w:val="DefaultParagraphFont"/>
    <w:link w:val="Heading9"/>
    <w:uiPriority w:val="8"/>
    <w:rsid w:val="00D958AE"/>
    <w:rPr>
      <w:rFonts w:ascii="Times New Roman Bold" w:hAnsi="Times New Roman Bold" w:cs="Arial"/>
      <w:b/>
      <w:iCs/>
      <w:sz w:val="24"/>
      <w:szCs w:val="24"/>
    </w:rPr>
  </w:style>
  <w:style w:type="paragraph" w:customStyle="1" w:styleId="Paragraph">
    <w:name w:val="Paragraph"/>
    <w:link w:val="ParagraphChar"/>
    <w:uiPriority w:val="99"/>
    <w:rsid w:val="00E64BDB"/>
    <w:pPr>
      <w:spacing w:after="240"/>
    </w:pPr>
    <w:rPr>
      <w:sz w:val="24"/>
      <w:szCs w:val="24"/>
    </w:rPr>
  </w:style>
  <w:style w:type="paragraph" w:customStyle="1" w:styleId="Appendix1">
    <w:name w:val="Appendix 1"/>
    <w:next w:val="Normal"/>
    <w:uiPriority w:val="99"/>
    <w:rsid w:val="00E64BDB"/>
    <w:pPr>
      <w:keepNext/>
      <w:numPr>
        <w:numId w:val="1"/>
      </w:numPr>
      <w:spacing w:after="240"/>
    </w:pPr>
    <w:rPr>
      <w:rFonts w:ascii="Times New Roman Bold" w:hAnsi="Times New Roman Bold"/>
      <w:b/>
      <w:sz w:val="24"/>
      <w:szCs w:val="24"/>
    </w:rPr>
  </w:style>
  <w:style w:type="paragraph" w:customStyle="1" w:styleId="Appendix2">
    <w:name w:val="Appendix 2"/>
    <w:next w:val="Normal"/>
    <w:uiPriority w:val="99"/>
    <w:rsid w:val="00E64BDB"/>
    <w:pPr>
      <w:keepNext/>
      <w:numPr>
        <w:ilvl w:val="1"/>
        <w:numId w:val="1"/>
      </w:numPr>
      <w:spacing w:after="240"/>
    </w:pPr>
    <w:rPr>
      <w:rFonts w:ascii="Times New Roman Bold" w:hAnsi="Times New Roman Bold" w:cs="Arial"/>
      <w:b/>
      <w:sz w:val="24"/>
      <w:szCs w:val="24"/>
    </w:rPr>
  </w:style>
  <w:style w:type="paragraph" w:customStyle="1" w:styleId="Appendix3">
    <w:name w:val="Appendix 3"/>
    <w:next w:val="Normal"/>
    <w:uiPriority w:val="99"/>
    <w:rsid w:val="00E64BDB"/>
    <w:pPr>
      <w:keepNext/>
      <w:numPr>
        <w:ilvl w:val="2"/>
        <w:numId w:val="1"/>
      </w:numPr>
      <w:spacing w:after="240"/>
    </w:pPr>
    <w:rPr>
      <w:rFonts w:ascii="Times New Roman Bold" w:hAnsi="Times New Roman Bold" w:cs="Arial"/>
      <w:b/>
      <w:bCs/>
      <w:sz w:val="24"/>
      <w:szCs w:val="24"/>
    </w:rPr>
  </w:style>
  <w:style w:type="paragraph" w:customStyle="1" w:styleId="AuthSig">
    <w:name w:val="AuthSig"/>
    <w:uiPriority w:val="99"/>
    <w:rsid w:val="00E64BDB"/>
    <w:pPr>
      <w:tabs>
        <w:tab w:val="right" w:pos="9000"/>
      </w:tabs>
    </w:pPr>
    <w:rPr>
      <w:sz w:val="24"/>
      <w:szCs w:val="24"/>
    </w:rPr>
  </w:style>
  <w:style w:type="paragraph" w:styleId="Caption">
    <w:name w:val="caption"/>
    <w:basedOn w:val="Normal"/>
    <w:next w:val="Paragraph"/>
    <w:uiPriority w:val="99"/>
    <w:qFormat/>
    <w:rsid w:val="00E64BDB"/>
    <w:pPr>
      <w:keepNext/>
      <w:tabs>
        <w:tab w:val="left" w:pos="1152"/>
      </w:tabs>
      <w:overflowPunct/>
      <w:autoSpaceDE/>
      <w:autoSpaceDN/>
      <w:adjustRightInd/>
      <w:spacing w:after="240"/>
      <w:ind w:left="1152" w:hanging="1152"/>
      <w:textAlignment w:val="auto"/>
    </w:pPr>
    <w:rPr>
      <w:rFonts w:ascii="Times New Roman Bold" w:hAnsi="Times New Roman Bold" w:cs="Arial"/>
      <w:b/>
      <w:bCs/>
    </w:rPr>
  </w:style>
  <w:style w:type="paragraph" w:customStyle="1" w:styleId="EquationFootnote">
    <w:name w:val="Equation Footnote"/>
    <w:next w:val="Normal"/>
    <w:uiPriority w:val="99"/>
    <w:rsid w:val="00E64BDB"/>
    <w:rPr>
      <w:sz w:val="24"/>
      <w:szCs w:val="20"/>
    </w:rPr>
  </w:style>
  <w:style w:type="character" w:customStyle="1" w:styleId="ExampleText">
    <w:name w:val="Example Text"/>
    <w:uiPriority w:val="99"/>
    <w:rsid w:val="00E64BDB"/>
    <w:rPr>
      <w:color w:val="FF0000"/>
    </w:rPr>
  </w:style>
  <w:style w:type="paragraph" w:customStyle="1" w:styleId="Figure">
    <w:name w:val="Figure"/>
    <w:next w:val="Normal"/>
    <w:uiPriority w:val="99"/>
    <w:rsid w:val="00E64BDB"/>
    <w:pPr>
      <w:spacing w:after="240"/>
    </w:pPr>
    <w:rPr>
      <w:sz w:val="24"/>
      <w:szCs w:val="20"/>
    </w:rPr>
  </w:style>
  <w:style w:type="paragraph" w:customStyle="1" w:styleId="FigureFootnote">
    <w:name w:val="Figure Footnote"/>
    <w:next w:val="Normal"/>
    <w:uiPriority w:val="99"/>
    <w:rsid w:val="00E64BDB"/>
    <w:pPr>
      <w:spacing w:after="240"/>
    </w:pPr>
    <w:rPr>
      <w:sz w:val="20"/>
      <w:szCs w:val="20"/>
    </w:rPr>
  </w:style>
  <w:style w:type="character" w:styleId="EndnoteReference">
    <w:name w:val="endnote reference"/>
    <w:basedOn w:val="DefaultParagraphFont"/>
    <w:uiPriority w:val="99"/>
    <w:rsid w:val="00E64BDB"/>
    <w:rPr>
      <w:rFonts w:ascii="Times New Roman" w:hAnsi="Times New Roman"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E64BDB"/>
    <w:pPr>
      <w:overflowPunct/>
      <w:autoSpaceDE/>
      <w:autoSpaceDN/>
      <w:adjustRightInd/>
      <w:spacing w:after="240"/>
      <w:ind w:left="461" w:right="1440" w:hanging="461"/>
      <w:textAlignment w:val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58A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E64BDB"/>
    <w:rPr>
      <w:rFonts w:cs="Times New Roman"/>
      <w:vertAlign w:val="superscript"/>
    </w:rPr>
  </w:style>
  <w:style w:type="character" w:styleId="FollowedHyperlink">
    <w:name w:val="FollowedHyperlink"/>
    <w:basedOn w:val="DefaultParagraphFont"/>
    <w:uiPriority w:val="99"/>
    <w:rsid w:val="00E64BDB"/>
    <w:rPr>
      <w:rFonts w:cs="Times New Roman"/>
      <w:color w:val="800080"/>
      <w:u w:val="none"/>
    </w:rPr>
  </w:style>
  <w:style w:type="paragraph" w:styleId="Footer">
    <w:name w:val="footer"/>
    <w:basedOn w:val="Normal"/>
    <w:link w:val="FooterChar"/>
    <w:autoRedefine/>
    <w:uiPriority w:val="99"/>
    <w:rsid w:val="00E64BDB"/>
    <w:pPr>
      <w:tabs>
        <w:tab w:val="center" w:pos="4500"/>
        <w:tab w:val="right" w:pos="9000"/>
      </w:tabs>
      <w:overflowPunct/>
      <w:autoSpaceDE/>
      <w:autoSpaceDN/>
      <w:adjustRightInd/>
      <w:jc w:val="center"/>
      <w:textAlignment w:val="auto"/>
    </w:pPr>
    <w:rPr>
      <w:rFonts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958AE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rsid w:val="00E64BDB"/>
    <w:pPr>
      <w:overflowPunct/>
      <w:autoSpaceDE/>
      <w:autoSpaceDN/>
      <w:adjustRightInd/>
      <w:spacing w:after="120"/>
      <w:ind w:firstLine="461"/>
      <w:textAlignment w:val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58AE"/>
    <w:rPr>
      <w:sz w:val="20"/>
      <w:szCs w:val="20"/>
    </w:rPr>
  </w:style>
  <w:style w:type="paragraph" w:customStyle="1" w:styleId="ASCII">
    <w:name w:val="ASCII"/>
    <w:basedOn w:val="Paragraph"/>
    <w:autoRedefine/>
    <w:uiPriority w:val="99"/>
    <w:rsid w:val="00E64BDB"/>
    <w:pPr>
      <w:spacing w:after="0" w:line="150" w:lineRule="exact"/>
    </w:pPr>
    <w:rPr>
      <w:rFonts w:ascii="Courier New" w:hAnsi="Courier New"/>
      <w:sz w:val="15"/>
    </w:rPr>
  </w:style>
  <w:style w:type="paragraph" w:customStyle="1" w:styleId="Heading1NoTOC">
    <w:name w:val="Heading 1 NoTOC"/>
    <w:next w:val="Paragraph"/>
    <w:uiPriority w:val="99"/>
    <w:rsid w:val="00E64BDB"/>
    <w:pPr>
      <w:keepNext/>
      <w:spacing w:before="240" w:after="240"/>
    </w:pPr>
    <w:rPr>
      <w:rFonts w:ascii="Times New Roman Bold" w:hAnsi="Times New Roman Bold" w:cs="Arial"/>
      <w:b/>
      <w:bCs/>
      <w:sz w:val="24"/>
      <w:szCs w:val="28"/>
    </w:rPr>
  </w:style>
  <w:style w:type="paragraph" w:customStyle="1" w:styleId="Heading1Unnumbered">
    <w:name w:val="Heading 1 Unnumbered"/>
    <w:next w:val="Paragraph"/>
    <w:uiPriority w:val="99"/>
    <w:rsid w:val="00E64BDB"/>
    <w:pPr>
      <w:keepNext/>
      <w:spacing w:before="240" w:after="240"/>
    </w:pPr>
    <w:rPr>
      <w:rFonts w:ascii="Times New Roman Bold" w:hAnsi="Times New Roman Bold" w:cs="Arial"/>
      <w:b/>
      <w:bCs/>
      <w:sz w:val="24"/>
      <w:szCs w:val="28"/>
    </w:rPr>
  </w:style>
  <w:style w:type="paragraph" w:customStyle="1" w:styleId="Heading2NoTOC">
    <w:name w:val="Heading 2 NoTOC"/>
    <w:next w:val="Paragraph"/>
    <w:uiPriority w:val="99"/>
    <w:rsid w:val="00E64BDB"/>
    <w:pPr>
      <w:keepNext/>
      <w:spacing w:after="240"/>
    </w:pPr>
    <w:rPr>
      <w:rFonts w:ascii="Times New Roman Bold" w:hAnsi="Times New Roman Bold" w:cs="Arial"/>
      <w:b/>
      <w:bCs/>
      <w:sz w:val="24"/>
      <w:szCs w:val="26"/>
    </w:rPr>
  </w:style>
  <w:style w:type="character" w:styleId="Hyperlink">
    <w:name w:val="Hyperlink"/>
    <w:basedOn w:val="DefaultParagraphFont"/>
    <w:uiPriority w:val="99"/>
    <w:rsid w:val="00E64BDB"/>
    <w:rPr>
      <w:rFonts w:cs="Times New Roman"/>
      <w:color w:val="0000FF"/>
      <w:u w:val="none"/>
    </w:rPr>
  </w:style>
  <w:style w:type="character" w:customStyle="1" w:styleId="Instructions">
    <w:name w:val="Instructions"/>
    <w:rsid w:val="00E64BDB"/>
    <w:rPr>
      <w:i/>
      <w:color w:val="008000"/>
    </w:rPr>
  </w:style>
  <w:style w:type="paragraph" w:customStyle="1" w:styleId="ListAlpha">
    <w:name w:val="List Alpha"/>
    <w:uiPriority w:val="99"/>
    <w:rsid w:val="00E64BDB"/>
    <w:pPr>
      <w:numPr>
        <w:numId w:val="2"/>
      </w:numPr>
      <w:spacing w:after="240"/>
    </w:pPr>
    <w:rPr>
      <w:sz w:val="24"/>
      <w:szCs w:val="24"/>
    </w:rPr>
  </w:style>
  <w:style w:type="paragraph" w:customStyle="1" w:styleId="ListAlpha2">
    <w:name w:val="List Alpha 2"/>
    <w:uiPriority w:val="99"/>
    <w:rsid w:val="00E64BDB"/>
    <w:pPr>
      <w:numPr>
        <w:numId w:val="3"/>
      </w:numPr>
      <w:spacing w:after="240"/>
    </w:pPr>
    <w:rPr>
      <w:sz w:val="24"/>
      <w:szCs w:val="24"/>
    </w:rPr>
  </w:style>
  <w:style w:type="paragraph" w:customStyle="1" w:styleId="ListAlpha3">
    <w:name w:val="List Alpha 3"/>
    <w:uiPriority w:val="99"/>
    <w:rsid w:val="00E64BDB"/>
    <w:pPr>
      <w:numPr>
        <w:numId w:val="4"/>
      </w:numPr>
      <w:spacing w:after="240"/>
    </w:pPr>
    <w:rPr>
      <w:sz w:val="24"/>
      <w:szCs w:val="24"/>
    </w:rPr>
  </w:style>
  <w:style w:type="paragraph" w:customStyle="1" w:styleId="ListAlpha4">
    <w:name w:val="List Alpha 4"/>
    <w:uiPriority w:val="99"/>
    <w:rsid w:val="00E64BDB"/>
    <w:pPr>
      <w:numPr>
        <w:numId w:val="5"/>
      </w:numPr>
      <w:spacing w:after="240"/>
    </w:pPr>
    <w:rPr>
      <w:sz w:val="24"/>
      <w:szCs w:val="24"/>
    </w:rPr>
  </w:style>
  <w:style w:type="paragraph" w:customStyle="1" w:styleId="ListAlphaTable">
    <w:name w:val="List Alpha Table"/>
    <w:uiPriority w:val="99"/>
    <w:rsid w:val="00E64BDB"/>
    <w:pPr>
      <w:numPr>
        <w:numId w:val="6"/>
      </w:numPr>
    </w:pPr>
    <w:rPr>
      <w:sz w:val="20"/>
      <w:szCs w:val="20"/>
    </w:rPr>
  </w:style>
  <w:style w:type="paragraph" w:styleId="ListBullet">
    <w:name w:val="List Bullet"/>
    <w:basedOn w:val="Normal"/>
    <w:link w:val="ListBulletChar"/>
    <w:uiPriority w:val="99"/>
    <w:rsid w:val="00E64BDB"/>
    <w:pPr>
      <w:numPr>
        <w:numId w:val="7"/>
      </w:numPr>
      <w:overflowPunct/>
      <w:autoSpaceDE/>
      <w:autoSpaceDN/>
      <w:adjustRightInd/>
      <w:spacing w:after="240"/>
      <w:textAlignment w:val="auto"/>
    </w:pPr>
  </w:style>
  <w:style w:type="paragraph" w:styleId="ListBullet2">
    <w:name w:val="List Bullet 2"/>
    <w:basedOn w:val="Normal"/>
    <w:uiPriority w:val="99"/>
    <w:rsid w:val="00E64BDB"/>
    <w:pPr>
      <w:tabs>
        <w:tab w:val="num" w:pos="928"/>
      </w:tabs>
      <w:overflowPunct/>
      <w:autoSpaceDE/>
      <w:autoSpaceDN/>
      <w:adjustRightInd/>
      <w:spacing w:after="240"/>
      <w:ind w:left="928" w:hanging="360"/>
      <w:textAlignment w:val="auto"/>
    </w:pPr>
  </w:style>
  <w:style w:type="paragraph" w:styleId="ListBullet3">
    <w:name w:val="List Bullet 3"/>
    <w:basedOn w:val="Normal"/>
    <w:uiPriority w:val="99"/>
    <w:rsid w:val="00E64BDB"/>
    <w:pPr>
      <w:numPr>
        <w:numId w:val="8"/>
      </w:numPr>
      <w:overflowPunct/>
      <w:autoSpaceDE/>
      <w:autoSpaceDN/>
      <w:adjustRightInd/>
      <w:spacing w:after="240"/>
      <w:textAlignment w:val="auto"/>
    </w:pPr>
  </w:style>
  <w:style w:type="paragraph" w:styleId="ListBullet4">
    <w:name w:val="List Bullet 4"/>
    <w:basedOn w:val="Normal"/>
    <w:uiPriority w:val="99"/>
    <w:rsid w:val="00E64BDB"/>
    <w:pPr>
      <w:numPr>
        <w:numId w:val="9"/>
      </w:numPr>
      <w:overflowPunct/>
      <w:autoSpaceDE/>
      <w:autoSpaceDN/>
      <w:adjustRightInd/>
      <w:spacing w:after="240"/>
      <w:textAlignment w:val="auto"/>
    </w:pPr>
  </w:style>
  <w:style w:type="paragraph" w:styleId="ListBullet5">
    <w:name w:val="List Bullet 5"/>
    <w:basedOn w:val="Normal"/>
    <w:uiPriority w:val="99"/>
    <w:rsid w:val="00E64BDB"/>
    <w:pPr>
      <w:numPr>
        <w:numId w:val="10"/>
      </w:numPr>
      <w:overflowPunct/>
      <w:autoSpaceDE/>
      <w:autoSpaceDN/>
      <w:adjustRightInd/>
      <w:spacing w:after="240"/>
      <w:textAlignment w:val="auto"/>
    </w:pPr>
    <w:rPr>
      <w:szCs w:val="20"/>
    </w:rPr>
  </w:style>
  <w:style w:type="paragraph" w:customStyle="1" w:styleId="ListBulletTable">
    <w:name w:val="List Bullet Table"/>
    <w:rsid w:val="00E64BDB"/>
    <w:pPr>
      <w:numPr>
        <w:numId w:val="11"/>
      </w:numPr>
    </w:pPr>
    <w:rPr>
      <w:sz w:val="20"/>
      <w:szCs w:val="20"/>
    </w:rPr>
  </w:style>
  <w:style w:type="paragraph" w:styleId="ListNumber">
    <w:name w:val="List Number"/>
    <w:basedOn w:val="Normal"/>
    <w:uiPriority w:val="99"/>
    <w:rsid w:val="00E64BDB"/>
    <w:pPr>
      <w:tabs>
        <w:tab w:val="num" w:pos="360"/>
      </w:tabs>
      <w:overflowPunct/>
      <w:autoSpaceDE/>
      <w:autoSpaceDN/>
      <w:adjustRightInd/>
      <w:spacing w:after="240"/>
      <w:ind w:left="360" w:hanging="360"/>
      <w:textAlignment w:val="auto"/>
    </w:pPr>
  </w:style>
  <w:style w:type="paragraph" w:styleId="ListNumber2">
    <w:name w:val="List Number 2"/>
    <w:basedOn w:val="Normal"/>
    <w:uiPriority w:val="99"/>
    <w:rsid w:val="00E64BDB"/>
    <w:pPr>
      <w:tabs>
        <w:tab w:val="num" w:pos="720"/>
      </w:tabs>
      <w:overflowPunct/>
      <w:autoSpaceDE/>
      <w:autoSpaceDN/>
      <w:adjustRightInd/>
      <w:spacing w:after="240"/>
      <w:ind w:left="720" w:hanging="360"/>
      <w:textAlignment w:val="auto"/>
    </w:pPr>
  </w:style>
  <w:style w:type="paragraph" w:styleId="ListNumber3">
    <w:name w:val="List Number 3"/>
    <w:basedOn w:val="Normal"/>
    <w:uiPriority w:val="99"/>
    <w:rsid w:val="00E64BDB"/>
    <w:pPr>
      <w:numPr>
        <w:numId w:val="12"/>
      </w:numPr>
      <w:overflowPunct/>
      <w:autoSpaceDE/>
      <w:autoSpaceDN/>
      <w:adjustRightInd/>
      <w:spacing w:after="240"/>
      <w:textAlignment w:val="auto"/>
    </w:pPr>
  </w:style>
  <w:style w:type="paragraph" w:styleId="ListNumber4">
    <w:name w:val="List Number 4"/>
    <w:basedOn w:val="Normal"/>
    <w:uiPriority w:val="99"/>
    <w:rsid w:val="00E64BDB"/>
    <w:pPr>
      <w:numPr>
        <w:numId w:val="13"/>
      </w:numPr>
      <w:overflowPunct/>
      <w:autoSpaceDE/>
      <w:autoSpaceDN/>
      <w:adjustRightInd/>
      <w:spacing w:after="240"/>
      <w:textAlignment w:val="auto"/>
    </w:pPr>
  </w:style>
  <w:style w:type="paragraph" w:styleId="ListNumber5">
    <w:name w:val="List Number 5"/>
    <w:basedOn w:val="Normal"/>
    <w:uiPriority w:val="99"/>
    <w:rsid w:val="00E64BDB"/>
    <w:pPr>
      <w:numPr>
        <w:numId w:val="14"/>
      </w:numPr>
      <w:overflowPunct/>
      <w:autoSpaceDE/>
      <w:autoSpaceDN/>
      <w:adjustRightInd/>
      <w:spacing w:after="240"/>
      <w:textAlignment w:val="auto"/>
    </w:pPr>
  </w:style>
  <w:style w:type="paragraph" w:customStyle="1" w:styleId="ListNumberTable">
    <w:name w:val="List Number Table"/>
    <w:uiPriority w:val="99"/>
    <w:rsid w:val="00E64BDB"/>
    <w:pPr>
      <w:numPr>
        <w:numId w:val="15"/>
      </w:numPr>
    </w:pPr>
    <w:rPr>
      <w:sz w:val="20"/>
      <w:szCs w:val="20"/>
    </w:rPr>
  </w:style>
  <w:style w:type="paragraph" w:customStyle="1" w:styleId="ParagraphCentered">
    <w:name w:val="Paragraph Centered"/>
    <w:uiPriority w:val="99"/>
    <w:rsid w:val="00E64BDB"/>
    <w:pPr>
      <w:spacing w:after="240"/>
      <w:jc w:val="center"/>
    </w:pPr>
    <w:rPr>
      <w:bCs/>
      <w:sz w:val="24"/>
      <w:szCs w:val="24"/>
    </w:rPr>
  </w:style>
  <w:style w:type="character" w:customStyle="1" w:styleId="TableText12">
    <w:name w:val="TableText 12"/>
    <w:basedOn w:val="DefaultParagraphFont"/>
    <w:uiPriority w:val="99"/>
    <w:rsid w:val="00E64BDB"/>
    <w:rPr>
      <w:rFonts w:ascii="Times New Roman" w:hAnsi="Times New Roman" w:cs="Times New Roman"/>
      <w:sz w:val="24"/>
    </w:rPr>
  </w:style>
  <w:style w:type="paragraph" w:customStyle="1" w:styleId="RefText">
    <w:name w:val="RefText"/>
    <w:uiPriority w:val="99"/>
    <w:rsid w:val="00E64BDB"/>
    <w:pPr>
      <w:numPr>
        <w:numId w:val="16"/>
      </w:numPr>
      <w:spacing w:after="240"/>
    </w:pPr>
    <w:rPr>
      <w:sz w:val="24"/>
      <w:szCs w:val="24"/>
    </w:rPr>
  </w:style>
  <w:style w:type="paragraph" w:styleId="TableofFigures">
    <w:name w:val="table of figures"/>
    <w:basedOn w:val="Paragraph"/>
    <w:next w:val="Paragraph"/>
    <w:autoRedefine/>
    <w:uiPriority w:val="99"/>
    <w:rsid w:val="00E64BDB"/>
    <w:pPr>
      <w:keepLines/>
      <w:tabs>
        <w:tab w:val="left" w:pos="576"/>
        <w:tab w:val="right" w:leader="dot" w:pos="9360"/>
      </w:tabs>
      <w:spacing w:before="120" w:after="120"/>
      <w:ind w:left="1152" w:right="576" w:hanging="1152"/>
    </w:pPr>
    <w:rPr>
      <w:color w:val="0000FF"/>
    </w:rPr>
  </w:style>
  <w:style w:type="paragraph" w:customStyle="1" w:styleId="TableTextCenterSpace">
    <w:name w:val="TableText Center Space"/>
    <w:uiPriority w:val="99"/>
    <w:rsid w:val="00E64BDB"/>
    <w:pPr>
      <w:spacing w:before="60" w:after="60"/>
      <w:jc w:val="center"/>
    </w:pPr>
    <w:rPr>
      <w:sz w:val="20"/>
      <w:szCs w:val="20"/>
    </w:rPr>
  </w:style>
  <w:style w:type="paragraph" w:customStyle="1" w:styleId="TableTextCentered">
    <w:name w:val="TableText Centered"/>
    <w:rsid w:val="00E64BDB"/>
    <w:pPr>
      <w:jc w:val="center"/>
    </w:pPr>
    <w:rPr>
      <w:sz w:val="20"/>
      <w:szCs w:val="20"/>
    </w:rPr>
  </w:style>
  <w:style w:type="paragraph" w:customStyle="1" w:styleId="TableTextColHead">
    <w:name w:val="TableText Col Head"/>
    <w:next w:val="TableTextCentered"/>
    <w:rsid w:val="00E64BDB"/>
    <w:pPr>
      <w:jc w:val="center"/>
    </w:pPr>
    <w:rPr>
      <w:rFonts w:ascii="Times New Roman Bold" w:hAnsi="Times New Roman Bold"/>
      <w:b/>
      <w:sz w:val="20"/>
      <w:szCs w:val="20"/>
    </w:rPr>
  </w:style>
  <w:style w:type="paragraph" w:customStyle="1" w:styleId="TableTextColHeadSpace">
    <w:name w:val="TableText Col Head Space"/>
    <w:next w:val="TableTextCentered"/>
    <w:uiPriority w:val="99"/>
    <w:rsid w:val="00E64BDB"/>
    <w:pPr>
      <w:spacing w:before="60" w:after="60"/>
      <w:jc w:val="center"/>
    </w:pPr>
    <w:rPr>
      <w:rFonts w:ascii="Times New Roman Bold" w:hAnsi="Times New Roman Bold"/>
      <w:b/>
      <w:sz w:val="20"/>
      <w:szCs w:val="20"/>
    </w:rPr>
  </w:style>
  <w:style w:type="paragraph" w:customStyle="1" w:styleId="TableTextSpace">
    <w:name w:val="TableText Space"/>
    <w:uiPriority w:val="99"/>
    <w:rsid w:val="00E64BDB"/>
    <w:pPr>
      <w:spacing w:before="60" w:after="60"/>
    </w:pPr>
    <w:rPr>
      <w:sz w:val="20"/>
      <w:szCs w:val="20"/>
    </w:rPr>
  </w:style>
  <w:style w:type="paragraph" w:styleId="Title">
    <w:name w:val="Title"/>
    <w:basedOn w:val="Normal"/>
    <w:next w:val="Paragraph"/>
    <w:link w:val="TitleChar"/>
    <w:uiPriority w:val="99"/>
    <w:qFormat/>
    <w:rsid w:val="00E64BDB"/>
    <w:pPr>
      <w:overflowPunct/>
      <w:autoSpaceDE/>
      <w:autoSpaceDN/>
      <w:adjustRightInd/>
      <w:spacing w:before="240" w:after="240"/>
      <w:jc w:val="center"/>
      <w:textAlignment w:val="auto"/>
    </w:pPr>
    <w:rPr>
      <w:rFonts w:ascii="Times New Roman Bold" w:hAnsi="Times New Roman Bold" w:cs="Arial"/>
      <w:b/>
      <w:bCs/>
      <w:caps/>
      <w:kern w:val="28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D958AE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TOC1">
    <w:name w:val="toc 1"/>
    <w:basedOn w:val="Paragraph"/>
    <w:next w:val="Paragraph"/>
    <w:autoRedefine/>
    <w:uiPriority w:val="39"/>
    <w:rsid w:val="00E64BDB"/>
    <w:pPr>
      <w:keepLines/>
      <w:tabs>
        <w:tab w:val="left" w:pos="576"/>
        <w:tab w:val="right" w:leader="dot" w:pos="9360"/>
      </w:tabs>
      <w:spacing w:before="120" w:after="120"/>
      <w:ind w:left="576" w:right="576" w:hanging="576"/>
    </w:pPr>
    <w:rPr>
      <w:caps/>
      <w:color w:val="0000FF"/>
    </w:rPr>
  </w:style>
  <w:style w:type="paragraph" w:styleId="TOC2">
    <w:name w:val="toc 2"/>
    <w:basedOn w:val="Paragraph"/>
    <w:next w:val="Paragraph"/>
    <w:autoRedefine/>
    <w:uiPriority w:val="39"/>
    <w:rsid w:val="00E64BDB"/>
    <w:pPr>
      <w:keepLines/>
      <w:tabs>
        <w:tab w:val="left" w:pos="1152"/>
        <w:tab w:val="right" w:leader="dot" w:pos="9360"/>
      </w:tabs>
      <w:spacing w:after="120"/>
      <w:ind w:left="1152" w:right="576" w:hanging="576"/>
    </w:pPr>
    <w:rPr>
      <w:color w:val="0000FF"/>
    </w:rPr>
  </w:style>
  <w:style w:type="paragraph" w:styleId="TOC3">
    <w:name w:val="toc 3"/>
    <w:basedOn w:val="Paragraph"/>
    <w:next w:val="Paragraph"/>
    <w:autoRedefine/>
    <w:uiPriority w:val="39"/>
    <w:rsid w:val="00E64BDB"/>
    <w:pPr>
      <w:keepLines/>
      <w:tabs>
        <w:tab w:val="left" w:pos="2160"/>
        <w:tab w:val="right" w:leader="dot" w:pos="9360"/>
      </w:tabs>
      <w:spacing w:after="120"/>
      <w:ind w:left="2016" w:right="576" w:hanging="864"/>
    </w:pPr>
    <w:rPr>
      <w:color w:val="0000FF"/>
    </w:rPr>
  </w:style>
  <w:style w:type="paragraph" w:styleId="TOC4">
    <w:name w:val="toc 4"/>
    <w:basedOn w:val="Paragraph"/>
    <w:next w:val="Paragraph"/>
    <w:autoRedefine/>
    <w:uiPriority w:val="99"/>
    <w:rsid w:val="00E64BDB"/>
    <w:pPr>
      <w:keepLines/>
      <w:tabs>
        <w:tab w:val="left" w:pos="2160"/>
        <w:tab w:val="right" w:leader="dot" w:pos="9360"/>
      </w:tabs>
      <w:spacing w:after="120"/>
      <w:ind w:left="2880" w:right="576" w:hanging="864"/>
    </w:pPr>
    <w:rPr>
      <w:color w:val="0000FF"/>
    </w:rPr>
  </w:style>
  <w:style w:type="paragraph" w:customStyle="1" w:styleId="TOCX1">
    <w:name w:val="TOCX 1"/>
    <w:uiPriority w:val="99"/>
    <w:rsid w:val="00E64BDB"/>
    <w:pPr>
      <w:tabs>
        <w:tab w:val="left" w:pos="648"/>
        <w:tab w:val="right" w:leader="dot" w:pos="9000"/>
      </w:tabs>
      <w:spacing w:before="60" w:after="60"/>
      <w:ind w:left="547" w:right="-288" w:hanging="547"/>
    </w:pPr>
    <w:rPr>
      <w:caps/>
      <w:sz w:val="24"/>
      <w:szCs w:val="20"/>
    </w:rPr>
  </w:style>
  <w:style w:type="paragraph" w:customStyle="1" w:styleId="TOCX2">
    <w:name w:val="TOCX 2"/>
    <w:uiPriority w:val="99"/>
    <w:rsid w:val="00E64BDB"/>
    <w:pPr>
      <w:tabs>
        <w:tab w:val="left" w:pos="936"/>
        <w:tab w:val="right" w:leader="dot" w:pos="9000"/>
      </w:tabs>
      <w:spacing w:before="60" w:after="60"/>
      <w:ind w:left="792" w:right="-288" w:hanging="547"/>
    </w:pPr>
    <w:rPr>
      <w:sz w:val="24"/>
      <w:szCs w:val="20"/>
    </w:rPr>
  </w:style>
  <w:style w:type="character" w:customStyle="1" w:styleId="TableText9">
    <w:name w:val="TableText 9"/>
    <w:basedOn w:val="DefaultParagraphFont"/>
    <w:rsid w:val="00E64BDB"/>
    <w:rPr>
      <w:rFonts w:ascii="Times New Roman" w:hAnsi="Times New Roman" w:cs="Times New Roman"/>
      <w:sz w:val="18"/>
    </w:rPr>
  </w:style>
  <w:style w:type="paragraph" w:customStyle="1" w:styleId="TitlePage">
    <w:name w:val="Title Page"/>
    <w:uiPriority w:val="99"/>
    <w:rsid w:val="00E64BDB"/>
    <w:pPr>
      <w:jc w:val="center"/>
    </w:pPr>
    <w:rPr>
      <w:b/>
      <w:sz w:val="24"/>
      <w:szCs w:val="20"/>
    </w:rPr>
  </w:style>
  <w:style w:type="paragraph" w:customStyle="1" w:styleId="TableText">
    <w:name w:val="TableText"/>
    <w:rsid w:val="00E64BDB"/>
    <w:rPr>
      <w:rFonts w:cs="Arial"/>
      <w:sz w:val="20"/>
      <w:szCs w:val="20"/>
    </w:rPr>
  </w:style>
  <w:style w:type="paragraph" w:customStyle="1" w:styleId="TableTextFootnote">
    <w:name w:val="TableText Footnote"/>
    <w:uiPriority w:val="99"/>
    <w:rsid w:val="00E64BDB"/>
    <w:rPr>
      <w:sz w:val="20"/>
      <w:szCs w:val="20"/>
    </w:rPr>
  </w:style>
  <w:style w:type="character" w:customStyle="1" w:styleId="BlueText">
    <w:name w:val="Blue Text"/>
    <w:basedOn w:val="DefaultParagraphFont"/>
    <w:uiPriority w:val="99"/>
    <w:rsid w:val="00E64BDB"/>
    <w:rPr>
      <w:rFonts w:cs="Times New Roman"/>
      <w:color w:val="0000FF"/>
    </w:rPr>
  </w:style>
  <w:style w:type="paragraph" w:customStyle="1" w:styleId="Heading2Unnumbered">
    <w:name w:val="Heading 2 Unnumbered"/>
    <w:next w:val="Paragraph"/>
    <w:uiPriority w:val="99"/>
    <w:rsid w:val="00E64BDB"/>
    <w:pPr>
      <w:keepNext/>
      <w:spacing w:after="240"/>
      <w:outlineLvl w:val="1"/>
    </w:pPr>
    <w:rPr>
      <w:rFonts w:ascii="Times New Roman Bold" w:hAnsi="Times New Roman Bold"/>
      <w:b/>
      <w:sz w:val="24"/>
      <w:szCs w:val="20"/>
    </w:rPr>
  </w:style>
  <w:style w:type="paragraph" w:customStyle="1" w:styleId="Heading3Unnumbered">
    <w:name w:val="Heading 3 Unnumbered"/>
    <w:next w:val="Paragraph"/>
    <w:uiPriority w:val="99"/>
    <w:rsid w:val="00E64BDB"/>
    <w:pPr>
      <w:keepNext/>
      <w:spacing w:after="240"/>
      <w:outlineLvl w:val="2"/>
    </w:pPr>
    <w:rPr>
      <w:rFonts w:ascii="Times New Roman Bold" w:hAnsi="Times New Roman Bold"/>
      <w:b/>
      <w:sz w:val="24"/>
      <w:szCs w:val="20"/>
    </w:rPr>
  </w:style>
  <w:style w:type="paragraph" w:customStyle="1" w:styleId="Heading4Unnumbered">
    <w:name w:val="Heading 4 Unnumbered"/>
    <w:next w:val="Paragraph"/>
    <w:uiPriority w:val="99"/>
    <w:rsid w:val="00E64BDB"/>
    <w:pPr>
      <w:spacing w:after="240"/>
      <w:outlineLvl w:val="3"/>
    </w:pPr>
    <w:rPr>
      <w:rFonts w:ascii="Times New Roman Bold" w:hAnsi="Times New Roman Bold"/>
      <w:b/>
      <w:sz w:val="24"/>
      <w:szCs w:val="20"/>
    </w:rPr>
  </w:style>
  <w:style w:type="paragraph" w:customStyle="1" w:styleId="ListNoBullet">
    <w:name w:val="List No Bullet"/>
    <w:uiPriority w:val="99"/>
    <w:rsid w:val="00E64BDB"/>
    <w:rPr>
      <w:sz w:val="24"/>
      <w:szCs w:val="20"/>
    </w:rPr>
  </w:style>
  <w:style w:type="character" w:styleId="CommentReference">
    <w:name w:val="annotation reference"/>
    <w:basedOn w:val="DefaultParagraphFont"/>
    <w:uiPriority w:val="99"/>
    <w:rsid w:val="00E64BDB"/>
    <w:rPr>
      <w:rFonts w:cs="Times New Roman"/>
      <w:sz w:val="16"/>
      <w:szCs w:val="16"/>
    </w:rPr>
  </w:style>
  <w:style w:type="paragraph" w:styleId="EnvelopeAddress">
    <w:name w:val="envelope address"/>
    <w:basedOn w:val="Normal"/>
    <w:uiPriority w:val="99"/>
    <w:rsid w:val="00E64BDB"/>
    <w:pPr>
      <w:framePr w:w="7920" w:h="1980" w:hRule="exact" w:hSpace="180" w:wrap="auto" w:hAnchor="page" w:xAlign="center" w:yAlign="bottom"/>
      <w:overflowPunct/>
      <w:autoSpaceDE/>
      <w:autoSpaceDN/>
      <w:adjustRightInd/>
      <w:ind w:left="2880"/>
      <w:textAlignment w:val="auto"/>
    </w:pPr>
    <w:rPr>
      <w:rFonts w:ascii="Arial" w:hAnsi="Arial" w:cs="Arial"/>
    </w:rPr>
  </w:style>
  <w:style w:type="paragraph" w:styleId="CommentText">
    <w:name w:val="annotation text"/>
    <w:basedOn w:val="Normal"/>
    <w:link w:val="CommentTextChar"/>
    <w:rsid w:val="00E64B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locked/>
    <w:rsid w:val="008A449E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64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8AE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E64B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AE"/>
    <w:rPr>
      <w:sz w:val="0"/>
      <w:szCs w:val="0"/>
    </w:rPr>
  </w:style>
  <w:style w:type="table" w:styleId="TableGrid">
    <w:name w:val="Table Grid"/>
    <w:basedOn w:val="TableNormal"/>
    <w:uiPriority w:val="99"/>
    <w:rsid w:val="00E64BDB"/>
    <w:pPr>
      <w:overflowPunct w:val="0"/>
      <w:autoSpaceDE w:val="0"/>
      <w:autoSpaceDN w:val="0"/>
      <w:adjustRightInd w:val="0"/>
      <w:textAlignment w:val="baseline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E64B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958AE"/>
    <w:rPr>
      <w:sz w:val="24"/>
      <w:szCs w:val="24"/>
    </w:rPr>
  </w:style>
  <w:style w:type="paragraph" w:customStyle="1" w:styleId="CaptionCrossReference">
    <w:name w:val="Caption CrossReference"/>
    <w:basedOn w:val="Paragraph"/>
    <w:autoRedefine/>
    <w:uiPriority w:val="99"/>
    <w:rsid w:val="00E64BDB"/>
    <w:pPr>
      <w:keepNext/>
      <w:spacing w:before="120" w:after="120"/>
    </w:pPr>
    <w:rPr>
      <w:rFonts w:ascii="Times New Roman Bold" w:hAnsi="Times New Roman Bold"/>
      <w:b/>
      <w:kern w:val="28"/>
    </w:rPr>
  </w:style>
  <w:style w:type="paragraph" w:styleId="DocumentMap">
    <w:name w:val="Document Map"/>
    <w:basedOn w:val="Normal"/>
    <w:link w:val="DocumentMapChar"/>
    <w:uiPriority w:val="99"/>
    <w:rsid w:val="00E64BD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58AE"/>
    <w:rPr>
      <w:sz w:val="0"/>
      <w:szCs w:val="0"/>
    </w:rPr>
  </w:style>
  <w:style w:type="character" w:styleId="Emphasis">
    <w:name w:val="Emphasis"/>
    <w:basedOn w:val="DefaultParagraphFont"/>
    <w:uiPriority w:val="20"/>
    <w:qFormat/>
    <w:rsid w:val="00E64BDB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rsid w:val="00E64BDB"/>
    <w:pPr>
      <w:tabs>
        <w:tab w:val="right" w:pos="9000"/>
      </w:tabs>
      <w:overflowPunct/>
      <w:autoSpaceDE/>
      <w:autoSpaceDN/>
      <w:adjustRightInd/>
      <w:textAlignment w:val="auto"/>
    </w:pPr>
    <w:rPr>
      <w:rFonts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958AE"/>
    <w:rPr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rsid w:val="00E64BDB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rsid w:val="00E64BDB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rsid w:val="00E64BDB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rsid w:val="00E64BDB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rsid w:val="00E64BDB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rsid w:val="00E64BDB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rsid w:val="00E64BDB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rsid w:val="00E64BDB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rsid w:val="00E64BDB"/>
    <w:pPr>
      <w:ind w:left="2160" w:hanging="240"/>
    </w:pPr>
  </w:style>
  <w:style w:type="paragraph" w:styleId="IndexHeading">
    <w:name w:val="index heading"/>
    <w:basedOn w:val="Normal"/>
    <w:next w:val="Index1"/>
    <w:uiPriority w:val="99"/>
    <w:rsid w:val="00E64BDB"/>
    <w:rPr>
      <w:rFonts w:ascii="Arial" w:hAnsi="Arial" w:cs="Arial"/>
      <w:b/>
      <w:bCs/>
    </w:rPr>
  </w:style>
  <w:style w:type="character" w:styleId="LineNumber">
    <w:name w:val="line number"/>
    <w:basedOn w:val="DefaultParagraphFont"/>
    <w:uiPriority w:val="99"/>
    <w:rsid w:val="00E64BDB"/>
    <w:rPr>
      <w:rFonts w:cs="Times New Roman"/>
    </w:rPr>
  </w:style>
  <w:style w:type="paragraph" w:customStyle="1" w:styleId="ListofFigures">
    <w:name w:val="List of Figures"/>
    <w:basedOn w:val="Paragraph"/>
    <w:next w:val="Paragraph"/>
    <w:uiPriority w:val="99"/>
    <w:rsid w:val="00E64BDB"/>
    <w:pPr>
      <w:keepNext/>
      <w:spacing w:before="120" w:after="120"/>
      <w:outlineLvl w:val="0"/>
    </w:pPr>
    <w:rPr>
      <w:rFonts w:ascii="Times New Roman Bold" w:hAnsi="Times New Roman Bold"/>
      <w:b/>
      <w:caps/>
    </w:rPr>
  </w:style>
  <w:style w:type="paragraph" w:customStyle="1" w:styleId="ListofTables">
    <w:name w:val="List of Tables"/>
    <w:basedOn w:val="Paragraph"/>
    <w:next w:val="Paragraph"/>
    <w:uiPriority w:val="99"/>
    <w:rsid w:val="00E64BDB"/>
    <w:pPr>
      <w:keepNext/>
      <w:spacing w:before="120" w:after="120"/>
      <w:outlineLvl w:val="0"/>
    </w:pPr>
    <w:rPr>
      <w:rFonts w:ascii="Times New Roman Bold" w:hAnsi="Times New Roman Bold"/>
      <w:b/>
      <w:caps/>
    </w:rPr>
  </w:style>
  <w:style w:type="paragraph" w:styleId="MacroText">
    <w:name w:val="macro"/>
    <w:link w:val="MacroTextChar"/>
    <w:uiPriority w:val="99"/>
    <w:rsid w:val="00E64BD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textAlignment w:val="baseline"/>
    </w:pPr>
    <w:rPr>
      <w:rFonts w:ascii="Courier New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958AE"/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E64BDB"/>
    <w:pPr>
      <w:overflowPunct/>
      <w:autoSpaceDE/>
      <w:autoSpaceDN/>
      <w:adjustRightInd/>
      <w:textAlignment w:val="auto"/>
    </w:pPr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58AE"/>
    <w:rPr>
      <w:rFonts w:ascii="Courier New" w:hAnsi="Courier New" w:cs="Courier New"/>
      <w:sz w:val="20"/>
      <w:szCs w:val="20"/>
    </w:rPr>
  </w:style>
  <w:style w:type="paragraph" w:customStyle="1" w:styleId="SupportiveAppendices">
    <w:name w:val="Supportive Appendices"/>
    <w:basedOn w:val="Heading2"/>
    <w:next w:val="Paragraph"/>
    <w:autoRedefine/>
    <w:uiPriority w:val="99"/>
    <w:rsid w:val="00E64BDB"/>
    <w:pPr>
      <w:numPr>
        <w:ilvl w:val="0"/>
        <w:numId w:val="0"/>
      </w:numPr>
      <w:spacing w:before="120" w:after="120"/>
    </w:pPr>
    <w:rPr>
      <w:kern w:val="28"/>
    </w:rPr>
  </w:style>
  <w:style w:type="paragraph" w:customStyle="1" w:styleId="SupportiveFigure">
    <w:name w:val="Supportive Figure"/>
    <w:basedOn w:val="Heading2"/>
    <w:next w:val="Paragraph"/>
    <w:autoRedefine/>
    <w:uiPriority w:val="99"/>
    <w:rsid w:val="00E64BDB"/>
    <w:pPr>
      <w:numPr>
        <w:ilvl w:val="0"/>
        <w:numId w:val="0"/>
      </w:numPr>
      <w:spacing w:before="120" w:after="120"/>
    </w:pPr>
    <w:rPr>
      <w:kern w:val="28"/>
    </w:rPr>
  </w:style>
  <w:style w:type="paragraph" w:customStyle="1" w:styleId="SupportiveTable">
    <w:name w:val="Supportive Table"/>
    <w:basedOn w:val="Heading2"/>
    <w:next w:val="Paragraph"/>
    <w:autoRedefine/>
    <w:uiPriority w:val="99"/>
    <w:rsid w:val="00E64BDB"/>
    <w:pPr>
      <w:numPr>
        <w:ilvl w:val="0"/>
        <w:numId w:val="0"/>
      </w:numPr>
      <w:spacing w:before="120" w:after="120"/>
    </w:pPr>
    <w:rPr>
      <w:kern w:val="28"/>
    </w:rPr>
  </w:style>
  <w:style w:type="paragraph" w:customStyle="1" w:styleId="TableAnnotationReference">
    <w:name w:val="Table Annotation Reference"/>
    <w:basedOn w:val="Paragraph"/>
    <w:autoRedefine/>
    <w:uiPriority w:val="99"/>
    <w:rsid w:val="00E64BDB"/>
    <w:rPr>
      <w:vertAlign w:val="superscript"/>
    </w:rPr>
  </w:style>
  <w:style w:type="paragraph" w:styleId="TableofAuthorities">
    <w:name w:val="table of authorities"/>
    <w:basedOn w:val="Normal"/>
    <w:next w:val="Normal"/>
    <w:uiPriority w:val="99"/>
    <w:rsid w:val="00E64BDB"/>
    <w:pPr>
      <w:ind w:left="240" w:hanging="240"/>
    </w:pPr>
  </w:style>
  <w:style w:type="paragraph" w:styleId="TOAHeading">
    <w:name w:val="toa heading"/>
    <w:basedOn w:val="Normal"/>
    <w:next w:val="Normal"/>
    <w:uiPriority w:val="99"/>
    <w:rsid w:val="00E64BDB"/>
    <w:pPr>
      <w:spacing w:before="120"/>
    </w:pPr>
    <w:rPr>
      <w:rFonts w:ascii="Arial" w:hAnsi="Arial" w:cs="Arial"/>
      <w:b/>
      <w:bCs/>
    </w:rPr>
  </w:style>
  <w:style w:type="paragraph" w:styleId="TOC5">
    <w:name w:val="toc 5"/>
    <w:basedOn w:val="Normal"/>
    <w:next w:val="Normal"/>
    <w:autoRedefine/>
    <w:uiPriority w:val="99"/>
    <w:rsid w:val="00E64BDB"/>
    <w:pPr>
      <w:ind w:left="960"/>
    </w:pPr>
  </w:style>
  <w:style w:type="paragraph" w:styleId="TOC6">
    <w:name w:val="toc 6"/>
    <w:basedOn w:val="Normal"/>
    <w:next w:val="Normal"/>
    <w:autoRedefine/>
    <w:uiPriority w:val="99"/>
    <w:rsid w:val="00E64BDB"/>
    <w:pPr>
      <w:ind w:left="1200"/>
    </w:pPr>
  </w:style>
  <w:style w:type="paragraph" w:styleId="TOC7">
    <w:name w:val="toc 7"/>
    <w:basedOn w:val="Normal"/>
    <w:next w:val="Normal"/>
    <w:autoRedefine/>
    <w:uiPriority w:val="99"/>
    <w:rsid w:val="00E64BDB"/>
    <w:pPr>
      <w:ind w:left="1440"/>
    </w:pPr>
  </w:style>
  <w:style w:type="paragraph" w:styleId="TOC8">
    <w:name w:val="toc 8"/>
    <w:basedOn w:val="Normal"/>
    <w:next w:val="Normal"/>
    <w:autoRedefine/>
    <w:uiPriority w:val="99"/>
    <w:rsid w:val="00E64BDB"/>
    <w:pPr>
      <w:ind w:left="1680"/>
    </w:pPr>
  </w:style>
  <w:style w:type="paragraph" w:styleId="TOC9">
    <w:name w:val="toc 9"/>
    <w:basedOn w:val="Normal"/>
    <w:next w:val="Normal"/>
    <w:autoRedefine/>
    <w:uiPriority w:val="99"/>
    <w:rsid w:val="00E64BDB"/>
    <w:pPr>
      <w:ind w:left="1920"/>
    </w:pPr>
  </w:style>
  <w:style w:type="paragraph" w:customStyle="1" w:styleId="TOCHeadingCentered">
    <w:name w:val="TOC Heading Centered"/>
    <w:basedOn w:val="Paragraph"/>
    <w:next w:val="Paragraph"/>
    <w:autoRedefine/>
    <w:uiPriority w:val="99"/>
    <w:rsid w:val="00E64BDB"/>
    <w:pPr>
      <w:keepNext/>
      <w:spacing w:before="120" w:after="120"/>
      <w:outlineLvl w:val="0"/>
    </w:pPr>
    <w:rPr>
      <w:rFonts w:ascii="Times New Roman Bold" w:hAnsi="Times New Roman Bold"/>
      <w:b/>
      <w:caps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776077"/>
    <w:rPr>
      <w:rFonts w:cs="Times New Roman"/>
      <w:sz w:val="24"/>
      <w:szCs w:val="24"/>
      <w:lang w:val="en-US" w:eastAsia="en-US" w:bidi="ar-SA"/>
    </w:rPr>
  </w:style>
  <w:style w:type="paragraph" w:styleId="NormalWeb">
    <w:name w:val="Normal (Web)"/>
    <w:basedOn w:val="Normal"/>
    <w:uiPriority w:val="99"/>
    <w:rsid w:val="00E50308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lang w:val="en-GB" w:eastAsia="en-GB"/>
    </w:rPr>
  </w:style>
  <w:style w:type="paragraph" w:styleId="BodyTextIndent">
    <w:name w:val="Body Text Indent"/>
    <w:basedOn w:val="Normal"/>
    <w:link w:val="BodyTextIndentChar"/>
    <w:uiPriority w:val="99"/>
    <w:rsid w:val="00033F8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033F83"/>
    <w:rPr>
      <w:sz w:val="24"/>
      <w:szCs w:val="24"/>
    </w:rPr>
  </w:style>
  <w:style w:type="paragraph" w:styleId="NoSpacing">
    <w:name w:val="No Spacing"/>
    <w:uiPriority w:val="99"/>
    <w:qFormat/>
    <w:rsid w:val="00033F83"/>
    <w:pPr>
      <w:overflowPunct w:val="0"/>
      <w:autoSpaceDE w:val="0"/>
      <w:autoSpaceDN w:val="0"/>
      <w:adjustRightInd w:val="0"/>
      <w:textAlignment w:val="baseline"/>
    </w:pPr>
    <w:rPr>
      <w:sz w:val="24"/>
      <w:szCs w:val="24"/>
    </w:rPr>
  </w:style>
  <w:style w:type="paragraph" w:customStyle="1" w:styleId="CROMSText">
    <w:name w:val="CROMS_Text"/>
    <w:basedOn w:val="BodyText"/>
    <w:uiPriority w:val="9"/>
    <w:qFormat/>
    <w:rsid w:val="003F0530"/>
    <w:pPr>
      <w:overflowPunct/>
      <w:autoSpaceDE/>
      <w:autoSpaceDN/>
      <w:adjustRightInd/>
      <w:spacing w:before="120" w:after="240"/>
      <w:textAlignment w:val="auto"/>
    </w:pPr>
    <w:rPr>
      <w:rFonts w:ascii="Arial" w:eastAsia="Calibri" w:hAnsi="Arial"/>
      <w:szCs w:val="22"/>
    </w:rPr>
  </w:style>
  <w:style w:type="paragraph" w:customStyle="1" w:styleId="CROMSInstruction">
    <w:name w:val="CROMS_Instruction"/>
    <w:basedOn w:val="BodyText"/>
    <w:uiPriority w:val="17"/>
    <w:qFormat/>
    <w:rsid w:val="003F0530"/>
    <w:pPr>
      <w:overflowPunct/>
      <w:autoSpaceDE/>
      <w:autoSpaceDN/>
      <w:adjustRightInd/>
      <w:spacing w:before="120"/>
      <w:textAlignment w:val="auto"/>
    </w:pPr>
    <w:rPr>
      <w:rFonts w:ascii="Arial" w:hAnsi="Arial"/>
      <w:i/>
      <w:iCs/>
      <w:color w:val="1F497D" w:themeColor="text2"/>
      <w:szCs w:val="20"/>
    </w:rPr>
  </w:style>
  <w:style w:type="paragraph" w:customStyle="1" w:styleId="CROMSInstructionalTextBullets">
    <w:name w:val="CROMS_Instructional Text_Bullets"/>
    <w:basedOn w:val="CROMSInstruction"/>
    <w:qFormat/>
    <w:rsid w:val="003F0530"/>
    <w:pPr>
      <w:numPr>
        <w:numId w:val="19"/>
      </w:numPr>
    </w:pPr>
  </w:style>
  <w:style w:type="character" w:styleId="Strong">
    <w:name w:val="Strong"/>
    <w:basedOn w:val="DefaultParagraphFont"/>
    <w:uiPriority w:val="22"/>
    <w:qFormat/>
    <w:locked/>
    <w:rsid w:val="00AD3D9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F6796"/>
    <w:pPr>
      <w:jc w:val="center"/>
    </w:pPr>
  </w:style>
  <w:style w:type="character" w:customStyle="1" w:styleId="ListBulletChar">
    <w:name w:val="List Bullet Char"/>
    <w:basedOn w:val="DefaultParagraphFont"/>
    <w:link w:val="ListBullet"/>
    <w:uiPriority w:val="99"/>
    <w:rsid w:val="008F6796"/>
    <w:rPr>
      <w:sz w:val="24"/>
      <w:szCs w:val="24"/>
    </w:rPr>
  </w:style>
  <w:style w:type="character" w:customStyle="1" w:styleId="EndNoteBibliographyTitleChar">
    <w:name w:val="EndNote Bibliography Title Char"/>
    <w:basedOn w:val="ListBulletChar"/>
    <w:link w:val="EndNoteBibliographyTitle"/>
    <w:rsid w:val="008F6796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F6796"/>
  </w:style>
  <w:style w:type="character" w:customStyle="1" w:styleId="EndNoteBibliographyChar">
    <w:name w:val="EndNote Bibliography Char"/>
    <w:basedOn w:val="ListBulletChar"/>
    <w:link w:val="EndNoteBibliography"/>
    <w:rsid w:val="008F6796"/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6D9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28E7"/>
    <w:pPr>
      <w:overflowPunct/>
      <w:autoSpaceDE/>
      <w:autoSpaceDN/>
      <w:adjustRightInd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746378"/>
    <w:rPr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6052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E0E2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F13D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C4FB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8076D"/>
    <w:rPr>
      <w:color w:val="605E5C"/>
      <w:shd w:val="clear" w:color="auto" w:fill="E1DFDD"/>
    </w:rPr>
  </w:style>
  <w:style w:type="character" w:customStyle="1" w:styleId="al-author-delim">
    <w:name w:val="al-author-delim"/>
    <w:basedOn w:val="DefaultParagraphFont"/>
    <w:rsid w:val="00436ABE"/>
  </w:style>
  <w:style w:type="paragraph" w:customStyle="1" w:styleId="c-bibliographic-informationcitation">
    <w:name w:val="c-bibliographic-information__citation"/>
    <w:basedOn w:val="Normal"/>
    <w:rsid w:val="00D244CD"/>
    <w:pPr>
      <w:overflowPunct/>
      <w:autoSpaceDE/>
      <w:autoSpaceDN/>
      <w:adjustRightInd/>
      <w:spacing w:before="100" w:beforeAutospacing="1" w:after="100" w:afterAutospacing="1"/>
      <w:textAlignment w:val="auto"/>
    </w:pPr>
  </w:style>
  <w:style w:type="character" w:customStyle="1" w:styleId="title-text">
    <w:name w:val="title-text"/>
    <w:basedOn w:val="DefaultParagraphFont"/>
    <w:rsid w:val="00024279"/>
  </w:style>
  <w:style w:type="character" w:customStyle="1" w:styleId="article-alt-title">
    <w:name w:val="article-alt-title"/>
    <w:basedOn w:val="DefaultParagraphFont"/>
    <w:rsid w:val="00024279"/>
  </w:style>
  <w:style w:type="character" w:customStyle="1" w:styleId="sr-only">
    <w:name w:val="sr-only"/>
    <w:basedOn w:val="DefaultParagraphFont"/>
    <w:rsid w:val="00024279"/>
  </w:style>
  <w:style w:type="character" w:customStyle="1" w:styleId="react-xocs-alternative-link">
    <w:name w:val="react-xocs-alternative-link"/>
    <w:basedOn w:val="DefaultParagraphFont"/>
    <w:rsid w:val="00024279"/>
  </w:style>
  <w:style w:type="character" w:customStyle="1" w:styleId="given-name">
    <w:name w:val="given-name"/>
    <w:basedOn w:val="DefaultParagraphFont"/>
    <w:rsid w:val="00024279"/>
  </w:style>
  <w:style w:type="character" w:customStyle="1" w:styleId="text">
    <w:name w:val="text"/>
    <w:basedOn w:val="DefaultParagraphFont"/>
    <w:rsid w:val="00024279"/>
  </w:style>
  <w:style w:type="character" w:customStyle="1" w:styleId="author-ref">
    <w:name w:val="author-ref"/>
    <w:basedOn w:val="DefaultParagraphFont"/>
    <w:rsid w:val="00024279"/>
  </w:style>
  <w:style w:type="character" w:customStyle="1" w:styleId="anchor-text">
    <w:name w:val="anchor-text"/>
    <w:basedOn w:val="DefaultParagraphFont"/>
    <w:rsid w:val="00024279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024279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942D7C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E7F4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50C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4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4399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8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8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45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1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3696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9468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9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5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PREDICT\PREDICT2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A03F42-14A6-44A1-9943-7CB30B294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EDICT2</Template>
  <TotalTime>20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Phase 2 3 4 Template 17 November 2011 Track</vt:lpstr>
      <vt:lpstr>Phase 2 3 4 Template 17 November 2011 Track</vt:lpstr>
    </vt:vector>
  </TitlesOfParts>
  <Company>Hewlett-Packard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ase 2 3 4 Template 17 November 2011 Track</dc:title>
  <dc:subject/>
  <dc:creator>Heidi M Limburg</dc:creator>
  <cp:keywords/>
  <dc:description/>
  <cp:lastModifiedBy>Charles Batte</cp:lastModifiedBy>
  <cp:revision>3</cp:revision>
  <cp:lastPrinted>2025-02-21T21:06:00Z</cp:lastPrinted>
  <dcterms:created xsi:type="dcterms:W3CDTF">2026-02-18T06:29:00Z</dcterms:created>
  <dcterms:modified xsi:type="dcterms:W3CDTF">2026-02-1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Subtype">
    <vt:lpwstr>Study Report</vt:lpwstr>
  </property>
  <property fmtid="{D5CDD505-2E9C-101B-9397-08002B2CF9AE}" pid="3" name="Discipline">
    <vt:lpwstr>UNKNOWN</vt:lpwstr>
  </property>
  <property fmtid="{D5CDD505-2E9C-101B-9397-08002B2CF9AE}" pid="4" name="ContentVersion">
    <vt:lpwstr>1.0</vt:lpwstr>
  </property>
  <property fmtid="{D5CDD505-2E9C-101B-9397-08002B2CF9AE}" pid="5" name="CaptionPrefix">
    <vt:lpwstr/>
  </property>
  <property fmtid="{D5CDD505-2E9C-101B-9397-08002B2CF9AE}" pid="6" name="BoilerPlate">
    <vt:i4>0</vt:i4>
  </property>
  <property fmtid="{D5CDD505-2E9C-101B-9397-08002B2CF9AE}" pid="7" name="PREDICTVersion">
    <vt:lpwstr>2.2 – July 12, 2005</vt:lpwstr>
  </property>
  <property fmtid="{D5CDD505-2E9C-101B-9397-08002B2CF9AE}" pid="8" name="ContentType">
    <vt:lpwstr>Document</vt:lpwstr>
  </property>
  <property fmtid="{D5CDD505-2E9C-101B-9397-08002B2CF9AE}" pid="9" name="_NewReviewCycle">
    <vt:lpwstr/>
  </property>
  <property fmtid="{D5CDD505-2E9C-101B-9397-08002B2CF9AE}" pid="10" name="ContentTypeId">
    <vt:lpwstr>0x0101009E0EA2986EFB5346A4F726D7E89820FE</vt:lpwstr>
  </property>
  <property fmtid="{D5CDD505-2E9C-101B-9397-08002B2CF9AE}" pid="11" name="GrammarlyDocumentId">
    <vt:lpwstr>15e147e7b333d7a1c4f3b5848f5d812351916ec5da0dcc32d056cad166fd7955</vt:lpwstr>
  </property>
</Properties>
</file>